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1FD9" w14:textId="1B5732E1" w:rsidR="002F1F20" w:rsidRPr="00376CC5" w:rsidRDefault="002144F0" w:rsidP="004D60F3">
      <w:pPr>
        <w:pStyle w:val="Title"/>
      </w:pPr>
      <w:r w:rsidRPr="00B234AC">
        <w:t xml:space="preserve">Estimating the Effect of a Bovine Viral Diarrhea Virus Control Program: </w:t>
      </w:r>
      <w:r w:rsidRPr="00B234AC">
        <w:rPr>
          <w:rFonts w:eastAsiaTheme="minorHAnsi"/>
        </w:rPr>
        <w:t>An Empirical Study on the Performance of Dutch Dairy Herds</w:t>
      </w:r>
      <w:r w:rsidR="002F1F20">
        <w:rPr>
          <w:rFonts w:eastAsiaTheme="minorHAnsi"/>
        </w:rPr>
        <w:t xml:space="preserve"> </w:t>
      </w:r>
    </w:p>
    <w:p w14:paraId="2C4F4FAD" w14:textId="70CCF311" w:rsidR="00114267" w:rsidRPr="00124962" w:rsidRDefault="00114267" w:rsidP="7E383B9C">
      <w:pPr>
        <w:pStyle w:val="Heading1"/>
        <w:keepNext w:val="0"/>
        <w:keepLines w:val="0"/>
        <w:spacing w:before="240" w:after="240" w:line="240" w:lineRule="auto"/>
        <w:ind w:left="567" w:hanging="567"/>
        <w:jc w:val="left"/>
        <w:rPr>
          <w:rFonts w:eastAsia="Cambria"/>
        </w:rPr>
      </w:pPr>
      <w:r w:rsidRPr="7E383B9C">
        <w:rPr>
          <w:rFonts w:eastAsia="Cambria"/>
        </w:rPr>
        <w:t>SUPPLMENTA</w:t>
      </w:r>
      <w:r w:rsidR="002F0D25">
        <w:rPr>
          <w:rFonts w:eastAsia="Cambria"/>
        </w:rPr>
        <w:t>RY</w:t>
      </w:r>
      <w:r w:rsidRPr="7E383B9C">
        <w:rPr>
          <w:rFonts w:eastAsia="Cambria"/>
        </w:rPr>
        <w:t xml:space="preserve"> MATERIALS</w:t>
      </w:r>
    </w:p>
    <w:p w14:paraId="29FA5E55" w14:textId="09FAA6F3" w:rsidR="000632F9" w:rsidRPr="00E57AA1" w:rsidRDefault="006239EE" w:rsidP="000632F9">
      <w:pPr>
        <w:spacing w:line="240" w:lineRule="auto"/>
        <w:rPr>
          <w:sz w:val="20"/>
          <w:lang w:eastAsia="zh-CN"/>
        </w:rPr>
      </w:pPr>
      <w:r>
        <w:rPr>
          <w:b/>
          <w:bCs/>
          <w:sz w:val="20"/>
          <w:lang w:eastAsia="zh-CN"/>
        </w:rPr>
        <w:t>Table S1.</w:t>
      </w:r>
      <w:r w:rsidR="000632F9" w:rsidRPr="000632F9">
        <w:rPr>
          <w:b/>
          <w:bCs/>
          <w:sz w:val="20"/>
          <w:lang w:eastAsia="zh-CN"/>
        </w:rPr>
        <w:t xml:space="preserve"> </w:t>
      </w:r>
      <w:r w:rsidR="000632F9" w:rsidRPr="00E57AA1">
        <w:rPr>
          <w:sz w:val="20"/>
          <w:lang w:eastAsia="zh-CN"/>
        </w:rPr>
        <w:t xml:space="preserve">Comparison of mean value, </w:t>
      </w:r>
      <w:r w:rsidR="000632F9">
        <w:rPr>
          <w:sz w:val="20"/>
          <w:lang w:eastAsia="zh-CN"/>
        </w:rPr>
        <w:t>% bias</w:t>
      </w:r>
      <w:r w:rsidR="000632F9"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 w:rsidR="000632F9">
        <w:rPr>
          <w:sz w:val="20"/>
          <w:lang w:eastAsia="zh-CN"/>
        </w:rPr>
        <w:t xml:space="preserve">, </w:t>
      </w:r>
      <w:r w:rsidR="000632F9" w:rsidRPr="00E57AA1">
        <w:rPr>
          <w:sz w:val="20"/>
          <w:lang w:eastAsia="zh-CN"/>
        </w:rPr>
        <w:t>t</w:t>
      </w:r>
      <w:r w:rsidR="000632F9">
        <w:rPr>
          <w:sz w:val="20"/>
          <w:lang w:eastAsia="zh-CN"/>
        </w:rPr>
        <w:t>-</w:t>
      </w:r>
      <w:r w:rsidR="000632F9" w:rsidRPr="00E57AA1">
        <w:rPr>
          <w:sz w:val="20"/>
          <w:lang w:eastAsia="zh-CN"/>
        </w:rPr>
        <w:t>value, and p-value of the matching covariates for the case</w:t>
      </w:r>
      <w:r w:rsidR="000632F9">
        <w:rPr>
          <w:rFonts w:eastAsia="Times New Roman"/>
          <w:color w:val="000000"/>
          <w:sz w:val="20"/>
          <w:vertAlign w:val="superscript"/>
          <w:lang w:eastAsia="zh-CN"/>
        </w:rPr>
        <w:t>2</w:t>
      </w:r>
      <w:r w:rsidR="000632F9" w:rsidRPr="00E57AA1">
        <w:rPr>
          <w:sz w:val="20"/>
          <w:lang w:eastAsia="zh-CN"/>
        </w:rPr>
        <w:t xml:space="preserve"> and control herd</w:t>
      </w:r>
      <w:r w:rsidR="000632F9">
        <w:rPr>
          <w:sz w:val="20"/>
          <w:lang w:eastAsia="zh-CN"/>
        </w:rPr>
        <w:t>s</w:t>
      </w:r>
      <w:r w:rsidR="000632F9">
        <w:rPr>
          <w:rFonts w:eastAsia="Times New Roman"/>
          <w:color w:val="000000"/>
          <w:sz w:val="20"/>
          <w:vertAlign w:val="superscript"/>
          <w:lang w:eastAsia="zh-CN"/>
        </w:rPr>
        <w:t>3</w:t>
      </w:r>
      <w:r w:rsidR="000632F9" w:rsidRPr="00E57AA1">
        <w:rPr>
          <w:sz w:val="20"/>
          <w:lang w:eastAsia="zh-CN"/>
        </w:rPr>
        <w:t xml:space="preserve"> before and after propensity score matching for each sub-data set for the analysis of calving interval and gross margin</w:t>
      </w:r>
      <w:r w:rsidR="000632F9">
        <w:rPr>
          <w:sz w:val="20"/>
          <w:lang w:eastAsia="zh-CN"/>
        </w:rPr>
        <w:t xml:space="preserve"> in the first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415"/>
        <w:gridCol w:w="1276"/>
        <w:gridCol w:w="1134"/>
        <w:gridCol w:w="1419"/>
        <w:gridCol w:w="849"/>
        <w:gridCol w:w="853"/>
        <w:gridCol w:w="849"/>
      </w:tblGrid>
      <w:tr w:rsidR="00890993" w:rsidRPr="006516B7" w14:paraId="637F343D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7B53" w14:textId="16724409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Sub-data set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for the </w:t>
            </w:r>
            <w:r w:rsidR="00BB1FF2" w:rsidRPr="0084192D">
              <w:rPr>
                <w:rFonts w:eastAsia="Times New Roman" w:hint="eastAsia"/>
                <w:color w:val="000000"/>
                <w:sz w:val="20"/>
                <w:lang w:eastAsia="zh-CN"/>
              </w:rPr>
              <w:t>first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analysis</w:t>
            </w:r>
          </w:p>
        </w:tc>
        <w:tc>
          <w:tcPr>
            <w:tcW w:w="7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F805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Variables</w:t>
            </w:r>
          </w:p>
        </w:tc>
        <w:tc>
          <w:tcPr>
            <w:tcW w:w="7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9BA0" w14:textId="77777777" w:rsidR="00890993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/</w:t>
            </w:r>
          </w:p>
          <w:p w14:paraId="0F8A31BA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1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75ED" w14:textId="77777777" w:rsidR="00890993" w:rsidRPr="00BC4486" w:rsidRDefault="00890993" w:rsidP="002F1D1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ean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D845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%bia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9A5E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F70C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m:oMath>
              <m:r>
                <w:rPr>
                  <w:rFonts w:ascii="Cambria Math" w:eastAsia="Times New Roman" w:hAnsi="Cambria Math"/>
                  <w:color w:val="000000"/>
                  <w:sz w:val="20"/>
                  <w:lang w:eastAsia="zh-CN"/>
                </w:rPr>
                <m:t>p</m:t>
              </m:r>
            </m:oMath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-value</w:t>
            </w:r>
          </w:p>
        </w:tc>
      </w:tr>
      <w:tr w:rsidR="00890993" w:rsidRPr="006516B7" w14:paraId="141286A5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0400CC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9F64E9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EEE71C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24D3F2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ase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E3BC49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ontrol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BB2067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D6C7C3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BA7475" w14:textId="77777777" w:rsidR="00890993" w:rsidRPr="00BC4486" w:rsidRDefault="00890993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BB1FF2" w:rsidRPr="006516B7" w14:paraId="2A255F8C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2F20" w14:textId="1711CC12" w:rsidR="00BB1FF2" w:rsidRPr="00BC4486" w:rsidRDefault="00153144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BB1FF2" w:rsidRPr="00BC4486">
              <w:rPr>
                <w:rFonts w:eastAsia="Times New Roman"/>
                <w:color w:val="000000"/>
                <w:sz w:val="20"/>
                <w:lang w:eastAsia="zh-CN"/>
              </w:rPr>
              <w:t>2015</w:t>
            </w:r>
          </w:p>
        </w:tc>
        <w:tc>
          <w:tcPr>
            <w:tcW w:w="7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0A787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DC2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C204" w14:textId="0CDDA4A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0019" w14:textId="2E02BC8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A776" w14:textId="3A06D49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0E52" w14:textId="331781D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18F5" w14:textId="27DE250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5</w:t>
            </w:r>
          </w:p>
        </w:tc>
      </w:tr>
      <w:tr w:rsidR="00BB1FF2" w:rsidRPr="006516B7" w14:paraId="58E57619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CF511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674B15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293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F7FF" w14:textId="103E347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B825" w14:textId="3D6E727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3A5C" w14:textId="51295D6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A9E0" w14:textId="3AEFFD2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B0AB" w14:textId="23D05DE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</w:t>
            </w:r>
          </w:p>
        </w:tc>
      </w:tr>
      <w:tr w:rsidR="00BB1FF2" w:rsidRPr="006516B7" w14:paraId="4897972B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F07F1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5F5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3E54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F42E" w14:textId="0BAEFD0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767B" w14:textId="532D990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2A92" w14:textId="1755B20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ED5E" w14:textId="4D9BD81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102F" w14:textId="6EBDB58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9</w:t>
            </w:r>
          </w:p>
        </w:tc>
      </w:tr>
      <w:tr w:rsidR="00BB1FF2" w:rsidRPr="006516B7" w14:paraId="274E8233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8F1A05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E62401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33A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2A3F" w14:textId="7EE91D2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87C9" w14:textId="50116FB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D5C8" w14:textId="47F778A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1022" w14:textId="7BDC68D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9DDB" w14:textId="51AF1FE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3</w:t>
            </w:r>
          </w:p>
        </w:tc>
      </w:tr>
      <w:tr w:rsidR="00BB1FF2" w:rsidRPr="006516B7" w14:paraId="0AEAAB54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59561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5C37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89B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F6BE" w14:textId="4668B1D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C432" w14:textId="397C8BA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7E97" w14:textId="7A05949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3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4B2F" w14:textId="4322AE1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2C3B" w14:textId="247E642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BB1FF2" w:rsidRPr="006516B7" w14:paraId="337D87B6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BB6B7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1685A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28B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0F41" w14:textId="1FD603C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9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FB3F" w14:textId="705C365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5011" w14:textId="1C9EBA1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6E26" w14:textId="1057086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822C" w14:textId="75EA731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4</w:t>
            </w:r>
          </w:p>
        </w:tc>
      </w:tr>
      <w:tr w:rsidR="00BB1FF2" w:rsidRPr="006516B7" w14:paraId="265B95EA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0DA8" w14:textId="6DF07F51" w:rsidR="00BB1FF2" w:rsidRPr="00BC4486" w:rsidRDefault="00D77EE6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BB1FF2" w:rsidRPr="00BC4486">
              <w:rPr>
                <w:rFonts w:eastAsia="Times New Roman"/>
                <w:color w:val="000000"/>
                <w:sz w:val="20"/>
                <w:lang w:eastAsia="zh-CN"/>
              </w:rPr>
              <w:t>2016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DD3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6D1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DAF9" w14:textId="3E4F30F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6C55" w14:textId="7F1689A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C5AD" w14:textId="1EAC03F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8505" w14:textId="4821FAD1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DE5D" w14:textId="5AA0121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</w:tr>
      <w:tr w:rsidR="00BB1FF2" w:rsidRPr="006516B7" w14:paraId="6A68E29B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92FCD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B6F5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551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565C" w14:textId="49E216D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E802" w14:textId="0192982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4D5F" w14:textId="6FE3376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1BA3" w14:textId="7AD054B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2C29" w14:textId="254EB2A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1</w:t>
            </w:r>
          </w:p>
        </w:tc>
      </w:tr>
      <w:tr w:rsidR="00BB1FF2" w:rsidRPr="006516B7" w14:paraId="1DA9B735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CA399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05B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1FFB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C184" w14:textId="5728266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BCEC" w14:textId="3A561BA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66A6" w14:textId="1470A90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E1FF" w14:textId="4110F13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B87F" w14:textId="4203BBD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</w:t>
            </w:r>
          </w:p>
        </w:tc>
      </w:tr>
      <w:tr w:rsidR="00BB1FF2" w:rsidRPr="006516B7" w14:paraId="64E40627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E62248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BDD63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95F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9925" w14:textId="244A7C5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0DE9" w14:textId="5891609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8BF3" w14:textId="5C3336C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96C2" w14:textId="33CA4E4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7422" w14:textId="732A0B0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</w:tr>
      <w:tr w:rsidR="00BB1FF2" w:rsidRPr="006516B7" w14:paraId="66C854DD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CD0327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A1B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E72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1ABD" w14:textId="2EF4FFF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8E64" w14:textId="080BFE5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61FB" w14:textId="4F29537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3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90E2" w14:textId="7F74638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F882" w14:textId="2F1B4E0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BB1FF2" w:rsidRPr="006516B7" w14:paraId="65E8904A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6C809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8F218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737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7465" w14:textId="458DDCB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0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FEF6" w14:textId="6E59B88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0D03" w14:textId="03087DD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30A4" w14:textId="77D06B8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C37D" w14:textId="11B9423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2</w:t>
            </w:r>
          </w:p>
        </w:tc>
      </w:tr>
      <w:tr w:rsidR="00BB1FF2" w:rsidRPr="006516B7" w14:paraId="6AEE708A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46B8" w14:textId="00786A61" w:rsidR="00BB1FF2" w:rsidRPr="00BC4486" w:rsidRDefault="00D77EE6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BB1FF2" w:rsidRPr="00BC4486">
              <w:rPr>
                <w:rFonts w:eastAsia="Times New Roman"/>
                <w:color w:val="000000"/>
                <w:sz w:val="20"/>
                <w:lang w:eastAsia="zh-CN"/>
              </w:rPr>
              <w:t>2017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C08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0A61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176F" w14:textId="0B2EA07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E241" w14:textId="16CF80B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A4DD" w14:textId="318A249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968A" w14:textId="1BAA26C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0779" w14:textId="699E27B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</w:t>
            </w:r>
          </w:p>
        </w:tc>
      </w:tr>
      <w:tr w:rsidR="00BB1FF2" w:rsidRPr="006516B7" w14:paraId="250C669F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605831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4259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113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FC8D" w14:textId="73664A4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57DB" w14:textId="363C8BD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53F6" w14:textId="4BCD8F4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E866" w14:textId="27FF286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5757" w14:textId="02BEEB4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</w:tr>
      <w:tr w:rsidR="00BB1FF2" w:rsidRPr="006516B7" w14:paraId="4BA9C33C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C9963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7527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235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E06D" w14:textId="71553BD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A04C" w14:textId="6DE6802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5044" w14:textId="3ECF341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7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ED35" w14:textId="2E0EC4D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0669" w14:textId="07A2BF4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</w:tr>
      <w:tr w:rsidR="00BB1FF2" w:rsidRPr="006516B7" w14:paraId="78E513DB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B3AD83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456D3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CD7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49BF" w14:textId="098FF53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D83C" w14:textId="72BECED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6A4F" w14:textId="1D12E19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43EC" w14:textId="7865D1B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8BCC" w14:textId="752C6F7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</w:tr>
      <w:tr w:rsidR="00BB1FF2" w:rsidRPr="006516B7" w14:paraId="694D039F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37B76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4E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02D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F5A7" w14:textId="44BC20F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2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C675" w14:textId="004A42C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5895" w14:textId="3BF0C75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436B" w14:textId="1F1B9EB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19F0" w14:textId="01A5638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</w:tr>
      <w:tr w:rsidR="00BB1FF2" w:rsidRPr="006516B7" w14:paraId="3CACF959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90D948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EC75E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C59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DA93" w14:textId="40E7BB4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5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F845" w14:textId="1507B9E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31C0" w14:textId="6474B46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85EB" w14:textId="6C3AB90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42E5" w14:textId="23DA0071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0</w:t>
            </w:r>
          </w:p>
        </w:tc>
      </w:tr>
      <w:tr w:rsidR="00BB1FF2" w:rsidRPr="006516B7" w14:paraId="60D5C353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A0F9" w14:textId="7EA96AC7" w:rsidR="00BB1FF2" w:rsidRPr="00BC4486" w:rsidRDefault="00D77EE6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BB1FF2" w:rsidRPr="00BC4486">
              <w:rPr>
                <w:rFonts w:eastAsia="Times New Roman"/>
                <w:color w:val="000000"/>
                <w:sz w:val="20"/>
                <w:lang w:eastAsia="zh-CN"/>
              </w:rPr>
              <w:t>2018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61E5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8E8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4A2F" w14:textId="7D4FA4E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9ED5" w14:textId="7376E29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F5DF" w14:textId="32DF108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3119" w14:textId="3289A68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51B2" w14:textId="65C6EF5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BB1FF2" w:rsidRPr="006516B7" w14:paraId="3E633CFA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B320B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FA0277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52B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0FBF" w14:textId="1BD9F74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1298" w14:textId="13F09B51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FC88" w14:textId="1083263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3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A06F" w14:textId="125D601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908C" w14:textId="233B81C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BB1FF2" w:rsidRPr="006516B7" w14:paraId="752D12BD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270EE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68D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B6A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3C0E" w14:textId="3CEFB1E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AED0" w14:textId="52898EC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5793" w14:textId="0236BB7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7F8B" w14:textId="08C36C6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A281" w14:textId="4C23460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</w:tr>
      <w:tr w:rsidR="00BB1FF2" w:rsidRPr="006516B7" w14:paraId="5055E629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4E1BB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4B38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024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9119" w14:textId="004330E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391B" w14:textId="2CB74CA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B686" w14:textId="0F049AD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F3F1" w14:textId="3EB592E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4669" w14:textId="56D1B5D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BB1FF2" w:rsidRPr="006516B7" w14:paraId="7F9DC13F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6B9FB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193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7ED3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1E93" w14:textId="4639874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3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B08B" w14:textId="2807223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6E61" w14:textId="34B8115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6DAF" w14:textId="147CFD8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A287" w14:textId="1A17319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6</w:t>
            </w:r>
          </w:p>
        </w:tc>
      </w:tr>
      <w:tr w:rsidR="00BB1FF2" w:rsidRPr="006516B7" w14:paraId="311D83AC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0B9488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E0EFA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8A6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5562" w14:textId="06D5FF8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3A6A" w14:textId="5AB925E0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B59F" w14:textId="0BEEECED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7FAC" w14:textId="6803FEC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E21E" w14:textId="7C534CA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BB1FF2" w:rsidRPr="006516B7" w14:paraId="5E891667" w14:textId="77777777" w:rsidTr="00623129">
        <w:trPr>
          <w:trHeight w:val="283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311A" w14:textId="03E3A5BE" w:rsidR="00BB1FF2" w:rsidRPr="00BC4486" w:rsidRDefault="00D77EE6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BB1FF2" w:rsidRPr="00BC4486">
              <w:rPr>
                <w:rFonts w:eastAsia="Times New Roman"/>
                <w:color w:val="000000"/>
                <w:sz w:val="20"/>
                <w:lang w:eastAsia="zh-CN"/>
              </w:rPr>
              <w:t>2019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A78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EF1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2764" w14:textId="22B15DE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0AD5" w14:textId="096BD3F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6F9C" w14:textId="08AF5FE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9288" w14:textId="4B0005F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4398" w14:textId="5AF128F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BB1FF2" w:rsidRPr="006516B7" w14:paraId="511088B6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2D54BE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18E96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AE04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9463" w14:textId="70BDAF4C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8F00" w14:textId="37FAE47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E890" w14:textId="2F1B1B1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B600" w14:textId="3DEA4EB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081A" w14:textId="60DA9FC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9</w:t>
            </w:r>
          </w:p>
        </w:tc>
      </w:tr>
      <w:tr w:rsidR="00BB1FF2" w:rsidRPr="006516B7" w14:paraId="7A56BA03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59A1F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1244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8182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6205" w14:textId="3E30018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3527" w14:textId="52B6DA3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031E" w14:textId="4BDEC28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69BF" w14:textId="3BD99E9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81AE" w14:textId="26A6EA9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</w:tr>
      <w:tr w:rsidR="00BB1FF2" w:rsidRPr="006516B7" w14:paraId="56C9E09F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2B1074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232CA6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B58C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7C26" w14:textId="6C83735B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91CC" w14:textId="09ED6099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30B3" w14:textId="729F8ED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2AF4" w14:textId="6E37D653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AA02" w14:textId="6F2610A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</w:t>
            </w:r>
          </w:p>
        </w:tc>
      </w:tr>
      <w:tr w:rsidR="00BB1FF2" w:rsidRPr="006516B7" w14:paraId="4BC35115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BB220F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5B5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D8F0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56F6" w14:textId="225ADE05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0B28" w14:textId="13043492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FE09" w14:textId="236174D8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6674" w14:textId="6CCC57F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390C" w14:textId="76575BDE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1</w:t>
            </w:r>
          </w:p>
        </w:tc>
      </w:tr>
      <w:tr w:rsidR="00BB1FF2" w:rsidRPr="006516B7" w14:paraId="3696934E" w14:textId="77777777" w:rsidTr="00623129">
        <w:trPr>
          <w:trHeight w:val="283"/>
        </w:trPr>
        <w:tc>
          <w:tcPr>
            <w:tcW w:w="70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0A76A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76F7AD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089039" w14:textId="77777777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1B598" w14:textId="106C5C3F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900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F06EB9" w14:textId="281B9576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88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D47544" w14:textId="454188AA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30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A3852D" w14:textId="7E24AF7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38D028" w14:textId="606C0334" w:rsidR="00BB1FF2" w:rsidRPr="00BC4486" w:rsidRDefault="00BB1FF2" w:rsidP="00BB1FF2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736</w:t>
            </w:r>
          </w:p>
        </w:tc>
      </w:tr>
    </w:tbl>
    <w:p w14:paraId="405E50AD" w14:textId="77777777" w:rsidR="00BB1FF2" w:rsidRPr="00393909" w:rsidRDefault="00BB1FF2" w:rsidP="00BB1FF2">
      <w:pPr>
        <w:spacing w:line="240" w:lineRule="auto"/>
        <w:rPr>
          <w:sz w:val="20"/>
          <w:lang w:eastAsia="zh-CN"/>
        </w:rPr>
      </w:pP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rFonts w:eastAsia="Times New Roman"/>
          <w:color w:val="000000"/>
          <w:sz w:val="20"/>
          <w:vertAlign w:val="superscript"/>
          <w:lang w:eastAsia="zh-CN"/>
        </w:rPr>
        <w:t xml:space="preserve"> </w:t>
      </w:r>
      <w:r>
        <w:rPr>
          <w:sz w:val="20"/>
          <w:lang w:eastAsia="zh-CN"/>
        </w:rPr>
        <w:t xml:space="preserve">% bias = </w:t>
      </w:r>
      <w:r w:rsidRPr="00C64B85">
        <w:rPr>
          <w:sz w:val="20"/>
          <w:lang w:eastAsia="zh-CN"/>
        </w:rPr>
        <w:t>the standardized percentage bias</w:t>
      </w:r>
      <w:r>
        <w:rPr>
          <w:sz w:val="20"/>
          <w:lang w:eastAsia="zh-CN"/>
        </w:rPr>
        <w:t xml:space="preserve">, which is the percentage </w:t>
      </w:r>
      <w:r w:rsidRPr="00393909">
        <w:rPr>
          <w:sz w:val="20"/>
          <w:lang w:eastAsia="zh-CN"/>
        </w:rPr>
        <w:t>difference of the sample means in the</w:t>
      </w:r>
      <w:r>
        <w:rPr>
          <w:sz w:val="20"/>
          <w:lang w:eastAsia="zh-CN"/>
        </w:rPr>
        <w:t xml:space="preserve"> 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</w:t>
      </w:r>
      <w:r w:rsidRPr="00393909">
        <w:rPr>
          <w:sz w:val="20"/>
          <w:lang w:eastAsia="zh-CN"/>
        </w:rPr>
        <w:t>sub-samples as a percentage</w:t>
      </w:r>
      <w:r>
        <w:rPr>
          <w:sz w:val="20"/>
          <w:lang w:eastAsia="zh-CN"/>
        </w:rPr>
        <w:t xml:space="preserve"> </w:t>
      </w:r>
      <w:r w:rsidRPr="00393909">
        <w:rPr>
          <w:sz w:val="20"/>
          <w:lang w:eastAsia="zh-CN"/>
        </w:rPr>
        <w:t xml:space="preserve">of the square root of the average of the sample variances in the </w:t>
      </w:r>
      <w:r>
        <w:rPr>
          <w:sz w:val="20"/>
          <w:lang w:eastAsia="zh-CN"/>
        </w:rPr>
        <w:t>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herds </w:t>
      </w:r>
      <w:r w:rsidRPr="004A7A71">
        <w:rPr>
          <w:noProof/>
          <w:sz w:val="20"/>
          <w:lang w:eastAsia="zh-CN"/>
        </w:rPr>
        <w:t>(Leuven; Rosenbaum and Rubin, 1985)</w:t>
      </w:r>
      <w:r w:rsidRPr="004A7A71">
        <w:rPr>
          <w:sz w:val="20"/>
          <w:lang w:eastAsia="zh-CN"/>
        </w:rPr>
        <w:t>.</w:t>
      </w:r>
    </w:p>
    <w:p w14:paraId="7D49CF6A" w14:textId="41C1E866" w:rsidR="00BB1FF2" w:rsidRDefault="00BB1FF2" w:rsidP="00BB1FF2">
      <w:pPr>
        <w:spacing w:line="240" w:lineRule="auto"/>
        <w:rPr>
          <w:rFonts w:eastAsia="Times New Roman"/>
          <w:color w:val="000000"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>
        <w:rPr>
          <w:rFonts w:eastAsia="Times New Roman"/>
          <w:color w:val="000000"/>
          <w:sz w:val="20"/>
          <w:lang w:eastAsia="zh-CN"/>
        </w:rPr>
        <w:t xml:space="preserve"> Case herds = </w:t>
      </w:r>
      <w:r w:rsidR="00623129" w:rsidRPr="00623129">
        <w:rPr>
          <w:rFonts w:eastAsia="Times New Roman"/>
          <w:color w:val="000000"/>
          <w:sz w:val="20"/>
          <w:lang w:eastAsia="zh-CN"/>
        </w:rPr>
        <w:t xml:space="preserve">herds of which the BVDV status changed from </w:t>
      </w:r>
      <w:r w:rsidR="00C16791">
        <w:rPr>
          <w:rFonts w:eastAsia="Times New Roman"/>
          <w:color w:val="000000"/>
          <w:sz w:val="20"/>
          <w:lang w:eastAsia="zh-CN"/>
        </w:rPr>
        <w:t>‘</w:t>
      </w:r>
      <w:r w:rsidR="00623129" w:rsidRPr="00623129">
        <w:rPr>
          <w:rFonts w:eastAsia="Times New Roman"/>
          <w:color w:val="000000"/>
          <w:sz w:val="20"/>
          <w:lang w:eastAsia="zh-CN"/>
        </w:rPr>
        <w:t>BVDV-not-free</w:t>
      </w:r>
      <w:r w:rsidR="00C16791">
        <w:rPr>
          <w:rFonts w:eastAsia="Times New Roman"/>
          <w:color w:val="000000"/>
          <w:sz w:val="20"/>
          <w:lang w:eastAsia="zh-CN"/>
        </w:rPr>
        <w:t>’</w:t>
      </w:r>
      <w:r w:rsidR="00623129" w:rsidRPr="00623129">
        <w:rPr>
          <w:rFonts w:eastAsia="Times New Roman"/>
          <w:color w:val="000000"/>
          <w:sz w:val="20"/>
          <w:lang w:eastAsia="zh-CN"/>
        </w:rPr>
        <w:t xml:space="preserve"> to </w:t>
      </w:r>
      <w:r w:rsidR="00C16791">
        <w:rPr>
          <w:rFonts w:eastAsia="Times New Roman"/>
          <w:color w:val="000000"/>
          <w:sz w:val="20"/>
          <w:lang w:eastAsia="zh-CN"/>
        </w:rPr>
        <w:t>‘</w:t>
      </w:r>
      <w:r w:rsidR="00623129" w:rsidRPr="00623129">
        <w:rPr>
          <w:rFonts w:eastAsia="Times New Roman"/>
          <w:color w:val="000000"/>
          <w:sz w:val="20"/>
          <w:lang w:eastAsia="zh-CN"/>
        </w:rPr>
        <w:t>BVDV-free</w:t>
      </w:r>
      <w:r w:rsidR="00C16791">
        <w:rPr>
          <w:rFonts w:eastAsia="Times New Roman"/>
          <w:color w:val="000000"/>
          <w:sz w:val="20"/>
          <w:lang w:eastAsia="zh-CN"/>
        </w:rPr>
        <w:t>’</w:t>
      </w:r>
      <w:r w:rsidR="00623129" w:rsidRPr="00623129">
        <w:rPr>
          <w:rFonts w:eastAsia="Times New Roman"/>
          <w:color w:val="000000"/>
          <w:sz w:val="20"/>
          <w:lang w:eastAsia="zh-CN"/>
        </w:rPr>
        <w:t xml:space="preserve"> during the study period. The not-free status refers to a herd that participated in the BVDV-free program but ha</w:t>
      </w:r>
      <w:r w:rsidR="00D50311">
        <w:rPr>
          <w:rFonts w:eastAsia="Times New Roman"/>
          <w:color w:val="000000"/>
          <w:sz w:val="20"/>
          <w:lang w:eastAsia="zh-CN"/>
        </w:rPr>
        <w:t>d</w:t>
      </w:r>
      <w:r w:rsidR="00623129" w:rsidRPr="00623129">
        <w:rPr>
          <w:rFonts w:eastAsia="Times New Roman"/>
          <w:color w:val="000000"/>
          <w:sz w:val="20"/>
          <w:lang w:eastAsia="zh-CN"/>
        </w:rPr>
        <w:t xml:space="preserve"> not yet obtained the BVDV-free certification.</w:t>
      </w:r>
    </w:p>
    <w:p w14:paraId="4B9442F9" w14:textId="21F692F4" w:rsidR="0044341E" w:rsidRDefault="00BB1FF2" w:rsidP="00114267">
      <w:pPr>
        <w:spacing w:line="240" w:lineRule="auto"/>
        <w:rPr>
          <w:b/>
          <w:bCs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>
        <w:rPr>
          <w:rFonts w:eastAsia="Times New Roman"/>
          <w:color w:val="000000"/>
          <w:sz w:val="20"/>
          <w:lang w:eastAsia="zh-CN"/>
        </w:rPr>
        <w:t xml:space="preserve"> Control herds =</w:t>
      </w:r>
      <w:r w:rsidRPr="00FF110B">
        <w:rPr>
          <w:rFonts w:eastAsia="Times New Roman"/>
          <w:color w:val="000000"/>
          <w:sz w:val="20"/>
          <w:lang w:eastAsia="zh-CN"/>
        </w:rPr>
        <w:t xml:space="preserve"> </w:t>
      </w:r>
      <w:r w:rsidRPr="00336A32">
        <w:rPr>
          <w:rFonts w:eastAsia="Times New Roman"/>
          <w:color w:val="000000"/>
          <w:sz w:val="20"/>
          <w:lang w:eastAsia="zh-CN"/>
        </w:rPr>
        <w:t>herds that were BVDV-free during the entire study period</w:t>
      </w:r>
      <w:r>
        <w:rPr>
          <w:rFonts w:eastAsia="Times New Roman"/>
          <w:color w:val="000000"/>
          <w:sz w:val="20"/>
          <w:lang w:eastAsia="zh-CN"/>
        </w:rPr>
        <w:t>.</w:t>
      </w:r>
      <w:r w:rsidR="0044341E">
        <w:rPr>
          <w:b/>
          <w:bCs/>
          <w:sz w:val="20"/>
          <w:lang w:eastAsia="zh-CN"/>
        </w:rPr>
        <w:br w:type="page"/>
      </w:r>
    </w:p>
    <w:p w14:paraId="46D18E3E" w14:textId="754537BE" w:rsidR="006239EE" w:rsidRDefault="006239EE" w:rsidP="00114267">
      <w:pPr>
        <w:spacing w:line="240" w:lineRule="auto"/>
        <w:rPr>
          <w:b/>
          <w:bCs/>
          <w:sz w:val="20"/>
          <w:lang w:eastAsia="zh-CN"/>
        </w:rPr>
      </w:pPr>
      <w:r>
        <w:rPr>
          <w:b/>
          <w:bCs/>
          <w:sz w:val="20"/>
          <w:lang w:eastAsia="zh-CN"/>
        </w:rPr>
        <w:lastRenderedPageBreak/>
        <w:t>Table S2.</w:t>
      </w:r>
      <w:r w:rsidR="00CD5B65">
        <w:rPr>
          <w:b/>
          <w:bCs/>
          <w:sz w:val="20"/>
          <w:lang w:eastAsia="zh-CN"/>
        </w:rPr>
        <w:t xml:space="preserve"> </w:t>
      </w:r>
      <w:r w:rsidR="00CD5B65" w:rsidRPr="00E57AA1">
        <w:rPr>
          <w:sz w:val="20"/>
          <w:lang w:eastAsia="zh-CN"/>
        </w:rPr>
        <w:t xml:space="preserve">Comparison of mean value, </w:t>
      </w:r>
      <w:r w:rsidR="00CD5B65">
        <w:rPr>
          <w:sz w:val="20"/>
          <w:lang w:eastAsia="zh-CN"/>
        </w:rPr>
        <w:t>% bias</w:t>
      </w:r>
      <w:r w:rsidR="00CD5B65"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 w:rsidR="00CD5B65">
        <w:rPr>
          <w:sz w:val="20"/>
          <w:lang w:eastAsia="zh-CN"/>
        </w:rPr>
        <w:t xml:space="preserve">, </w:t>
      </w:r>
      <w:r w:rsidR="00CD5B65" w:rsidRPr="00E57AA1">
        <w:rPr>
          <w:sz w:val="20"/>
          <w:lang w:eastAsia="zh-CN"/>
        </w:rPr>
        <w:t>t</w:t>
      </w:r>
      <w:r w:rsidR="00CD5B65">
        <w:rPr>
          <w:sz w:val="20"/>
          <w:lang w:eastAsia="zh-CN"/>
        </w:rPr>
        <w:t>-</w:t>
      </w:r>
      <w:r w:rsidR="00CD5B65" w:rsidRPr="00E57AA1">
        <w:rPr>
          <w:sz w:val="20"/>
          <w:lang w:eastAsia="zh-CN"/>
        </w:rPr>
        <w:t>value, and p-value of the matching covariates for the case</w:t>
      </w:r>
      <w:r w:rsidR="00CD5B65">
        <w:rPr>
          <w:rFonts w:eastAsia="Times New Roman"/>
          <w:color w:val="000000"/>
          <w:sz w:val="20"/>
          <w:vertAlign w:val="superscript"/>
          <w:lang w:eastAsia="zh-CN"/>
        </w:rPr>
        <w:t>2</w:t>
      </w:r>
      <w:r w:rsidR="00CD5B65" w:rsidRPr="00E57AA1">
        <w:rPr>
          <w:sz w:val="20"/>
          <w:lang w:eastAsia="zh-CN"/>
        </w:rPr>
        <w:t xml:space="preserve"> and control herd</w:t>
      </w:r>
      <w:r w:rsidR="00CD5B65">
        <w:rPr>
          <w:rFonts w:eastAsia="Times New Roman"/>
          <w:color w:val="000000"/>
          <w:sz w:val="20"/>
          <w:vertAlign w:val="superscript"/>
          <w:lang w:eastAsia="zh-CN"/>
        </w:rPr>
        <w:t>3</w:t>
      </w:r>
      <w:r w:rsidR="00CD5B65" w:rsidRPr="00E57AA1">
        <w:rPr>
          <w:sz w:val="20"/>
          <w:lang w:eastAsia="zh-CN"/>
        </w:rPr>
        <w:t xml:space="preserve"> before and after propensity score matching for each sub-data set for the analysis of </w:t>
      </w:r>
      <w:r w:rsidR="00CD5B65">
        <w:rPr>
          <w:sz w:val="20"/>
          <w:lang w:eastAsia="zh-CN"/>
        </w:rPr>
        <w:t>milk yield and somatic cell count in the first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1"/>
        <w:gridCol w:w="1557"/>
        <w:gridCol w:w="1138"/>
        <w:gridCol w:w="1277"/>
        <w:gridCol w:w="1426"/>
        <w:gridCol w:w="709"/>
        <w:gridCol w:w="709"/>
        <w:gridCol w:w="835"/>
      </w:tblGrid>
      <w:tr w:rsidR="00121B22" w:rsidRPr="006516B7" w14:paraId="192254F1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8F75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Sub-data set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for the second analysis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</w:p>
        </w:tc>
        <w:tc>
          <w:tcPr>
            <w:tcW w:w="85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776F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Variables</w:t>
            </w:r>
          </w:p>
        </w:tc>
        <w:tc>
          <w:tcPr>
            <w:tcW w:w="62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C7F4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/Matched</w:t>
            </w:r>
          </w:p>
        </w:tc>
        <w:tc>
          <w:tcPr>
            <w:tcW w:w="14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7AF6" w14:textId="77777777" w:rsidR="006173A0" w:rsidRPr="00A22CEA" w:rsidRDefault="006173A0" w:rsidP="002F1D1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065D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%bia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3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DB3A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17D0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m:oMath>
              <m:r>
                <w:rPr>
                  <w:rFonts w:ascii="Cambria Math" w:eastAsia="Times New Roman" w:hAnsi="Cambria Math"/>
                  <w:color w:val="000000"/>
                  <w:sz w:val="20"/>
                  <w:lang w:eastAsia="zh-CN"/>
                </w:rPr>
                <m:t>p</m:t>
              </m:r>
            </m:oMath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-value</w:t>
            </w:r>
          </w:p>
        </w:tc>
      </w:tr>
      <w:tr w:rsidR="00AF24B9" w:rsidRPr="006516B7" w14:paraId="21C7C4B6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2154E0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C1FF78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72A696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6DBC67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ase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 w:rsidRPr="00883D31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1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E1BB9F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ontrol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E79483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391F95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7D8799" w14:textId="77777777" w:rsidR="006173A0" w:rsidRPr="00A22CEA" w:rsidRDefault="006173A0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AF24B9" w:rsidRPr="006516B7" w14:paraId="365EF690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4294" w14:textId="6168BEA3" w:rsidR="006173A0" w:rsidRPr="00A22CEA" w:rsidRDefault="00D77EE6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6173A0" w:rsidRPr="00A22CEA">
              <w:rPr>
                <w:rFonts w:eastAsia="Times New Roman"/>
                <w:color w:val="000000"/>
                <w:sz w:val="20"/>
                <w:lang w:eastAsia="zh-CN"/>
              </w:rPr>
              <w:t>2015</w:t>
            </w:r>
          </w:p>
        </w:tc>
        <w:tc>
          <w:tcPr>
            <w:tcW w:w="85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CDAE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629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9859" w14:textId="4FD9A8A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3F1D" w14:textId="6C280A5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F887" w14:textId="5722DA71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32D7" w14:textId="6F230BAC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3188" w14:textId="2E83B18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5</w:t>
            </w:r>
          </w:p>
        </w:tc>
      </w:tr>
      <w:tr w:rsidR="00AF24B9" w:rsidRPr="006516B7" w14:paraId="24D40366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25C914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9FEB24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AD0D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B7EC" w14:textId="0D3E858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974D" w14:textId="32962F3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3226" w14:textId="469E254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B918" w14:textId="3C08D58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86AB" w14:textId="39F499D9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</w:tr>
      <w:tr w:rsidR="00AF24B9" w:rsidRPr="006516B7" w14:paraId="3AE53027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931926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B061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087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3C55" w14:textId="77BEF2B2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7B4B" w14:textId="737180D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D42C" w14:textId="64687A6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735A" w14:textId="172D2B4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1598" w14:textId="3AE1CC1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9</w:t>
            </w:r>
          </w:p>
        </w:tc>
      </w:tr>
      <w:tr w:rsidR="00AF24B9" w:rsidRPr="006516B7" w14:paraId="16659B07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750A09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0EA1C8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5D6F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34D3" w14:textId="035F2F8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8A1F" w14:textId="75AFF99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B0AF" w14:textId="7B0790C9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1938" w14:textId="6C4A7B5C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45B1" w14:textId="006B5A82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4</w:t>
            </w:r>
          </w:p>
        </w:tc>
      </w:tr>
      <w:tr w:rsidR="00AF24B9" w:rsidRPr="006516B7" w14:paraId="120D3C9B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1B9B" w14:textId="4A7EAD7E" w:rsidR="006173A0" w:rsidRPr="00A22CEA" w:rsidRDefault="00D77EE6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6173A0" w:rsidRPr="00A22CEA">
              <w:rPr>
                <w:rFonts w:eastAsia="Times New Roman"/>
                <w:color w:val="000000"/>
                <w:sz w:val="20"/>
                <w:lang w:eastAsia="zh-CN"/>
              </w:rPr>
              <w:t>2016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4EEC3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866F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10C3" w14:textId="317BD7D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EAC5" w14:textId="7714FA52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70EB" w14:textId="7AD41A9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A9AF" w14:textId="360D8373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6EE6" w14:textId="3F78B63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</w:tr>
      <w:tr w:rsidR="00AF24B9" w:rsidRPr="006516B7" w14:paraId="4F722488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AD1FD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B69BEC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6B60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1606" w14:textId="14F2EA8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96FB" w14:textId="461BACE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FADF" w14:textId="2EC624A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EEC4" w14:textId="02787CE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A00E" w14:textId="635D3F4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</w:tr>
      <w:tr w:rsidR="00AF24B9" w:rsidRPr="006516B7" w14:paraId="65C1FE1E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F06160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9642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61E1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D0E7" w14:textId="0B52577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F16E" w14:textId="70F1A58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D5B0" w14:textId="0168023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9AC6" w14:textId="0E29A743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95F7" w14:textId="6F02806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</w:t>
            </w:r>
          </w:p>
        </w:tc>
      </w:tr>
      <w:tr w:rsidR="00AF24B9" w:rsidRPr="006516B7" w14:paraId="1C413E5B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EB97C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5EBC2A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633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D5AD" w14:textId="4E056E5C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48CD" w14:textId="4167ADC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E372" w14:textId="41830D9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79BB" w14:textId="5BACAF8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FBBC" w14:textId="0AD6697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</w:tr>
      <w:tr w:rsidR="00AF24B9" w:rsidRPr="006516B7" w14:paraId="22449026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E17C" w14:textId="3FBBEFB7" w:rsidR="006173A0" w:rsidRPr="00A22CEA" w:rsidRDefault="00D77EE6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6173A0" w:rsidRPr="00A22CEA">
              <w:rPr>
                <w:rFonts w:eastAsia="Times New Roman"/>
                <w:color w:val="000000"/>
                <w:sz w:val="20"/>
                <w:lang w:eastAsia="zh-CN"/>
              </w:rPr>
              <w:t>2017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FCE7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2639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3FBC" w14:textId="5E98E680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DFC5" w14:textId="2ACFA86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658D" w14:textId="7B7C1A1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BC06" w14:textId="630281D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F7F1" w14:textId="723BA450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</w:t>
            </w:r>
          </w:p>
        </w:tc>
      </w:tr>
      <w:tr w:rsidR="00AF24B9" w:rsidRPr="006516B7" w14:paraId="4C4E4240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5AD31A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61695C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AAE5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B6B5" w14:textId="751B8C6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1B57" w14:textId="3CE5D7E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C46D" w14:textId="5899AC30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7220" w14:textId="1A6F886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F816" w14:textId="43D09E8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</w:tr>
      <w:tr w:rsidR="00AF24B9" w:rsidRPr="006516B7" w14:paraId="1D9AFD9A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507E6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C1A9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54BA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1F5E" w14:textId="355E62F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0AAD" w14:textId="01080B0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6B28" w14:textId="2C9BEF33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7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D558" w14:textId="7534415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5587" w14:textId="70BB3BF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</w:tr>
      <w:tr w:rsidR="00AF24B9" w:rsidRPr="006516B7" w14:paraId="5E6BD925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FFC374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A100F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DDE7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A137" w14:textId="59F98D43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7A98" w14:textId="55AD254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FB39" w14:textId="6E7BB16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AA06" w14:textId="1A52182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8CBB" w14:textId="5A769379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9</w:t>
            </w:r>
          </w:p>
        </w:tc>
      </w:tr>
      <w:tr w:rsidR="00AF24B9" w:rsidRPr="006516B7" w14:paraId="3D26AB85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39FA" w14:textId="6248A2E6" w:rsidR="006173A0" w:rsidRPr="00A22CEA" w:rsidRDefault="00D77EE6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6173A0" w:rsidRPr="00A22CEA">
              <w:rPr>
                <w:rFonts w:eastAsia="Times New Roman"/>
                <w:color w:val="000000"/>
                <w:sz w:val="20"/>
                <w:lang w:eastAsia="zh-CN"/>
              </w:rPr>
              <w:t>2018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2E58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CFD7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5E33" w14:textId="12045EF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7E01" w14:textId="4CBC6460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BE0A" w14:textId="7263A29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38A8" w14:textId="73628F3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79A0" w14:textId="271E2381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AF24B9" w:rsidRPr="006516B7" w14:paraId="2ED850B9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8ED03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D722C6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00BC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2169" w14:textId="4A44C79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8F64" w14:textId="4BA9700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A56D" w14:textId="3E3C832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25FC" w14:textId="3280669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F0CB" w14:textId="02ED1052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AF24B9" w:rsidRPr="006516B7" w14:paraId="53C6AC62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9D8CC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1B71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93C4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BE9D" w14:textId="5B97BC41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62FB" w14:textId="671DF8BB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F7C6" w14:textId="03DC1D1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306E" w14:textId="2E54B833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F36E" w14:textId="032B42E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</w:tr>
      <w:tr w:rsidR="00AF24B9" w:rsidRPr="006516B7" w14:paraId="2157BFA9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D01B40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20C16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DC8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FC9D1" w14:textId="2DB1C772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0755" w14:textId="183D371C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0865" w14:textId="7F77FDB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CD3A" w14:textId="394D5FCD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0F4C" w14:textId="6860FAE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AF24B9" w:rsidRPr="006516B7" w14:paraId="0CBDE848" w14:textId="77777777" w:rsidTr="00121B22">
        <w:trPr>
          <w:trHeight w:val="28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8332" w14:textId="415CA235" w:rsidR="006173A0" w:rsidRPr="00A22CEA" w:rsidRDefault="00D77EE6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6173A0" w:rsidRPr="00A22CEA">
              <w:rPr>
                <w:rFonts w:eastAsia="Times New Roman"/>
                <w:color w:val="000000"/>
                <w:sz w:val="20"/>
                <w:lang w:eastAsia="zh-CN"/>
              </w:rPr>
              <w:t>2019</w:t>
            </w: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F5F9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1F01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697D" w14:textId="6B879D41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2.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D1A1" w14:textId="4CA8BF2C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2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D2A6" w14:textId="00BADED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18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F6E2" w14:textId="1C04A2F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.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0800" w14:textId="78EDDAE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073</w:t>
            </w:r>
          </w:p>
        </w:tc>
      </w:tr>
      <w:tr w:rsidR="00AF24B9" w:rsidRPr="006516B7" w14:paraId="7B45330D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84C46E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70AB98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B4F8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6442" w14:textId="57F3426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2.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33D5" w14:textId="2A46EB9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2.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55F5" w14:textId="7DC8E3F5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134" w14:textId="1EDE219F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82A1" w14:textId="4ABC8EB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948</w:t>
            </w:r>
          </w:p>
        </w:tc>
      </w:tr>
      <w:tr w:rsidR="00AF24B9" w:rsidRPr="006516B7" w14:paraId="120DDA89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C46E63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9EC4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6DAB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EFE5" w14:textId="3EBC57B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590" w14:textId="5A7E5276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7931" w14:textId="3B2E552E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34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2B83" w14:textId="7B869728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0AD9" w14:textId="7561C460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512</w:t>
            </w:r>
          </w:p>
        </w:tc>
      </w:tr>
      <w:tr w:rsidR="00AF24B9" w:rsidRPr="006516B7" w14:paraId="201F7D96" w14:textId="77777777" w:rsidTr="00121B22">
        <w:trPr>
          <w:trHeight w:val="283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8579FC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A58592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0227C1" w14:textId="777777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BD860" w14:textId="42B797FA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4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68BCBC" w14:textId="184E2A77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D3450" w14:textId="09BFC624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CCDDC" w14:textId="1D20FB51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240DF" w14:textId="15561AA9" w:rsidR="006173A0" w:rsidRPr="00A22CEA" w:rsidRDefault="006173A0" w:rsidP="006173A0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>0.987</w:t>
            </w:r>
          </w:p>
        </w:tc>
      </w:tr>
    </w:tbl>
    <w:p w14:paraId="5C782765" w14:textId="77777777" w:rsidR="006173A0" w:rsidRPr="00393909" w:rsidRDefault="006173A0" w:rsidP="006173A0">
      <w:pPr>
        <w:spacing w:line="240" w:lineRule="auto"/>
        <w:rPr>
          <w:sz w:val="20"/>
          <w:lang w:eastAsia="zh-CN"/>
        </w:rPr>
      </w:pP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rFonts w:eastAsia="Times New Roman"/>
          <w:color w:val="000000"/>
          <w:sz w:val="20"/>
          <w:vertAlign w:val="superscript"/>
          <w:lang w:eastAsia="zh-CN"/>
        </w:rPr>
        <w:t xml:space="preserve"> </w:t>
      </w:r>
      <w:r>
        <w:rPr>
          <w:sz w:val="20"/>
          <w:lang w:eastAsia="zh-CN"/>
        </w:rPr>
        <w:t xml:space="preserve">% bias = </w:t>
      </w:r>
      <w:r w:rsidRPr="00C64B85">
        <w:rPr>
          <w:sz w:val="20"/>
          <w:lang w:eastAsia="zh-CN"/>
        </w:rPr>
        <w:t>the standardized percentage bias</w:t>
      </w:r>
      <w:r>
        <w:rPr>
          <w:sz w:val="20"/>
          <w:lang w:eastAsia="zh-CN"/>
        </w:rPr>
        <w:t xml:space="preserve">, which is the percentage </w:t>
      </w:r>
      <w:r w:rsidRPr="00393909">
        <w:rPr>
          <w:sz w:val="20"/>
          <w:lang w:eastAsia="zh-CN"/>
        </w:rPr>
        <w:t>difference of the sample means in the</w:t>
      </w:r>
      <w:r>
        <w:rPr>
          <w:sz w:val="20"/>
          <w:lang w:eastAsia="zh-CN"/>
        </w:rPr>
        <w:t xml:space="preserve"> 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</w:t>
      </w:r>
      <w:r w:rsidRPr="00393909">
        <w:rPr>
          <w:sz w:val="20"/>
          <w:lang w:eastAsia="zh-CN"/>
        </w:rPr>
        <w:t>sub-samples as a percentage</w:t>
      </w:r>
      <w:r>
        <w:rPr>
          <w:sz w:val="20"/>
          <w:lang w:eastAsia="zh-CN"/>
        </w:rPr>
        <w:t xml:space="preserve"> </w:t>
      </w:r>
      <w:r w:rsidRPr="00393909">
        <w:rPr>
          <w:sz w:val="20"/>
          <w:lang w:eastAsia="zh-CN"/>
        </w:rPr>
        <w:t xml:space="preserve">of the square root of the average of the sample variances in the </w:t>
      </w:r>
      <w:r>
        <w:rPr>
          <w:sz w:val="20"/>
          <w:lang w:eastAsia="zh-CN"/>
        </w:rPr>
        <w:t>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herds </w:t>
      </w:r>
      <w:r w:rsidRPr="004A7A71">
        <w:rPr>
          <w:noProof/>
          <w:sz w:val="20"/>
          <w:lang w:eastAsia="zh-CN"/>
        </w:rPr>
        <w:t>(Leuven; Rosenbaum and Rubin, 1985)</w:t>
      </w:r>
      <w:r w:rsidRPr="004A7A71">
        <w:rPr>
          <w:sz w:val="20"/>
          <w:lang w:eastAsia="zh-CN"/>
        </w:rPr>
        <w:t>.</w:t>
      </w:r>
    </w:p>
    <w:p w14:paraId="088C2297" w14:textId="3B5FAA51" w:rsidR="006173A0" w:rsidRDefault="006173A0" w:rsidP="006173A0">
      <w:pPr>
        <w:spacing w:line="240" w:lineRule="auto"/>
        <w:rPr>
          <w:rFonts w:eastAsia="Times New Roman"/>
          <w:color w:val="000000"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>
        <w:rPr>
          <w:rFonts w:eastAsia="Times New Roman"/>
          <w:color w:val="000000"/>
          <w:sz w:val="20"/>
          <w:lang w:eastAsia="zh-CN"/>
        </w:rPr>
        <w:t xml:space="preserve"> </w:t>
      </w:r>
      <w:r w:rsidR="003F1EAB">
        <w:rPr>
          <w:rFonts w:eastAsia="Times New Roman"/>
          <w:color w:val="000000"/>
          <w:sz w:val="20"/>
          <w:lang w:eastAsia="zh-CN"/>
        </w:rPr>
        <w:t xml:space="preserve">Case herds = </w:t>
      </w:r>
      <w:r w:rsidR="003F1EAB" w:rsidRPr="00623129">
        <w:rPr>
          <w:rFonts w:eastAsia="Times New Roman"/>
          <w:color w:val="000000"/>
          <w:sz w:val="20"/>
          <w:lang w:eastAsia="zh-CN"/>
        </w:rPr>
        <w:t xml:space="preserve">herds of which the BVDV status changed from </w:t>
      </w:r>
      <w:r w:rsidR="00793B83">
        <w:rPr>
          <w:rFonts w:eastAsia="Times New Roman"/>
          <w:color w:val="000000"/>
          <w:sz w:val="20"/>
          <w:lang w:eastAsia="zh-CN"/>
        </w:rPr>
        <w:t>‘</w:t>
      </w:r>
      <w:r w:rsidR="003F1EAB" w:rsidRPr="00623129">
        <w:rPr>
          <w:rFonts w:eastAsia="Times New Roman"/>
          <w:color w:val="000000"/>
          <w:sz w:val="20"/>
          <w:lang w:eastAsia="zh-CN"/>
        </w:rPr>
        <w:t>BVDV-not-free</w:t>
      </w:r>
      <w:r w:rsidR="00793B83">
        <w:rPr>
          <w:rFonts w:eastAsia="Times New Roman"/>
          <w:color w:val="000000"/>
          <w:sz w:val="20"/>
          <w:lang w:eastAsia="zh-CN"/>
        </w:rPr>
        <w:t>’</w:t>
      </w:r>
      <w:r w:rsidR="003F1EAB" w:rsidRPr="00623129">
        <w:rPr>
          <w:rFonts w:eastAsia="Times New Roman"/>
          <w:color w:val="000000"/>
          <w:sz w:val="20"/>
          <w:lang w:eastAsia="zh-CN"/>
        </w:rPr>
        <w:t xml:space="preserve"> to </w:t>
      </w:r>
      <w:r w:rsidR="00793B83">
        <w:rPr>
          <w:rFonts w:eastAsia="Times New Roman"/>
          <w:color w:val="000000"/>
          <w:sz w:val="20"/>
          <w:lang w:eastAsia="zh-CN"/>
        </w:rPr>
        <w:t>‘</w:t>
      </w:r>
      <w:r w:rsidR="003F1EAB" w:rsidRPr="00623129">
        <w:rPr>
          <w:rFonts w:eastAsia="Times New Roman"/>
          <w:color w:val="000000"/>
          <w:sz w:val="20"/>
          <w:lang w:eastAsia="zh-CN"/>
        </w:rPr>
        <w:t>BVDV-free</w:t>
      </w:r>
      <w:r w:rsidR="00793B83">
        <w:rPr>
          <w:rFonts w:eastAsia="Times New Roman"/>
          <w:color w:val="000000"/>
          <w:sz w:val="20"/>
          <w:lang w:eastAsia="zh-CN"/>
        </w:rPr>
        <w:t>’</w:t>
      </w:r>
      <w:r w:rsidR="003F1EAB" w:rsidRPr="00623129">
        <w:rPr>
          <w:rFonts w:eastAsia="Times New Roman"/>
          <w:color w:val="000000"/>
          <w:sz w:val="20"/>
          <w:lang w:eastAsia="zh-CN"/>
        </w:rPr>
        <w:t xml:space="preserve"> during the study period. The not-free status refers to a herd that participated in the BVDV-free program but ha</w:t>
      </w:r>
      <w:r w:rsidR="00D50311">
        <w:rPr>
          <w:rFonts w:eastAsia="Times New Roman"/>
          <w:color w:val="000000"/>
          <w:sz w:val="20"/>
          <w:lang w:eastAsia="zh-CN"/>
        </w:rPr>
        <w:t>d</w:t>
      </w:r>
      <w:r w:rsidR="003F1EAB" w:rsidRPr="00623129">
        <w:rPr>
          <w:rFonts w:eastAsia="Times New Roman"/>
          <w:color w:val="000000"/>
          <w:sz w:val="20"/>
          <w:lang w:eastAsia="zh-CN"/>
        </w:rPr>
        <w:t xml:space="preserve"> not yet obtained the BVDV-free certification.</w:t>
      </w:r>
    </w:p>
    <w:p w14:paraId="3C6A4860" w14:textId="243AC976" w:rsidR="00212370" w:rsidRDefault="006173A0" w:rsidP="00114267">
      <w:pPr>
        <w:spacing w:line="240" w:lineRule="auto"/>
        <w:rPr>
          <w:b/>
          <w:bCs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>
        <w:rPr>
          <w:rFonts w:eastAsia="Times New Roman"/>
          <w:color w:val="000000"/>
          <w:sz w:val="20"/>
          <w:lang w:eastAsia="zh-CN"/>
        </w:rPr>
        <w:t xml:space="preserve"> Control herds =</w:t>
      </w:r>
      <w:r w:rsidRPr="00FF110B">
        <w:rPr>
          <w:rFonts w:eastAsia="Times New Roman"/>
          <w:color w:val="000000"/>
          <w:sz w:val="20"/>
          <w:lang w:eastAsia="zh-CN"/>
        </w:rPr>
        <w:t xml:space="preserve"> </w:t>
      </w:r>
      <w:r w:rsidRPr="00336A32">
        <w:rPr>
          <w:rFonts w:eastAsia="Times New Roman"/>
          <w:color w:val="000000"/>
          <w:sz w:val="20"/>
          <w:lang w:eastAsia="zh-CN"/>
        </w:rPr>
        <w:t>herds that were BVDV-free during the entire study period</w:t>
      </w:r>
      <w:r w:rsidR="00212370">
        <w:rPr>
          <w:b/>
          <w:bCs/>
          <w:sz w:val="20"/>
          <w:lang w:eastAsia="zh-CN"/>
        </w:rPr>
        <w:br w:type="page"/>
      </w:r>
    </w:p>
    <w:p w14:paraId="79B06454" w14:textId="4E660F6B" w:rsidR="00114267" w:rsidRPr="00E57AA1" w:rsidRDefault="00114267" w:rsidP="00114267">
      <w:pPr>
        <w:spacing w:line="240" w:lineRule="auto"/>
        <w:rPr>
          <w:sz w:val="20"/>
          <w:lang w:eastAsia="zh-CN"/>
        </w:rPr>
      </w:pPr>
      <w:r w:rsidRPr="00D63F00">
        <w:rPr>
          <w:b/>
          <w:bCs/>
          <w:sz w:val="20"/>
          <w:lang w:eastAsia="zh-CN"/>
        </w:rPr>
        <w:lastRenderedPageBreak/>
        <w:t xml:space="preserve">Table </w:t>
      </w:r>
      <w:r w:rsidR="000B2A7B" w:rsidRPr="00D63F00">
        <w:rPr>
          <w:b/>
          <w:bCs/>
          <w:sz w:val="20"/>
          <w:lang w:eastAsia="zh-CN"/>
        </w:rPr>
        <w:t>S</w:t>
      </w:r>
      <w:r w:rsidR="000B2A7B">
        <w:rPr>
          <w:b/>
          <w:bCs/>
          <w:sz w:val="20"/>
          <w:lang w:eastAsia="zh-CN"/>
        </w:rPr>
        <w:t>3</w:t>
      </w:r>
      <w:r w:rsidRPr="00D63F00">
        <w:rPr>
          <w:b/>
          <w:bCs/>
          <w:sz w:val="20"/>
          <w:lang w:eastAsia="zh-CN"/>
        </w:rPr>
        <w:t>.</w:t>
      </w:r>
      <w:r>
        <w:rPr>
          <w:b/>
          <w:bCs/>
          <w:sz w:val="20"/>
          <w:lang w:eastAsia="zh-CN"/>
        </w:rPr>
        <w:t xml:space="preserve"> </w:t>
      </w:r>
      <w:r w:rsidRPr="00E57AA1">
        <w:rPr>
          <w:sz w:val="20"/>
          <w:lang w:eastAsia="zh-CN"/>
        </w:rPr>
        <w:t xml:space="preserve">Comparison of mean value, </w:t>
      </w:r>
      <w:r>
        <w:rPr>
          <w:sz w:val="20"/>
          <w:lang w:eastAsia="zh-CN"/>
        </w:rPr>
        <w:t>% bias</w:t>
      </w: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sz w:val="20"/>
          <w:lang w:eastAsia="zh-CN"/>
        </w:rPr>
        <w:t xml:space="preserve">, </w:t>
      </w:r>
      <w:r w:rsidRPr="00E57AA1">
        <w:rPr>
          <w:sz w:val="20"/>
          <w:lang w:eastAsia="zh-CN"/>
        </w:rPr>
        <w:t>t</w:t>
      </w:r>
      <w:r>
        <w:rPr>
          <w:sz w:val="20"/>
          <w:lang w:eastAsia="zh-CN"/>
        </w:rPr>
        <w:t>-</w:t>
      </w:r>
      <w:r w:rsidRPr="00E57AA1">
        <w:rPr>
          <w:sz w:val="20"/>
          <w:lang w:eastAsia="zh-CN"/>
        </w:rPr>
        <w:t>value, and p-value of the matching covariates for the case</w:t>
      </w: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 w:rsidRPr="00E57AA1">
        <w:rPr>
          <w:sz w:val="20"/>
          <w:lang w:eastAsia="zh-CN"/>
        </w:rPr>
        <w:t xml:space="preserve"> and control herd</w:t>
      </w:r>
      <w:r>
        <w:rPr>
          <w:sz w:val="20"/>
          <w:lang w:eastAsia="zh-CN"/>
        </w:rPr>
        <w:t>s</w:t>
      </w: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 w:rsidRPr="00E57AA1">
        <w:rPr>
          <w:sz w:val="20"/>
          <w:lang w:eastAsia="zh-CN"/>
        </w:rPr>
        <w:t xml:space="preserve"> before and after propensity score matching for each sub-data set for the analysis of calving interval and gross margin</w:t>
      </w:r>
      <w:r w:rsidR="00C6373F">
        <w:rPr>
          <w:sz w:val="20"/>
          <w:lang w:eastAsia="zh-CN"/>
        </w:rPr>
        <w:t xml:space="preserve"> in the </w:t>
      </w:r>
      <w:r w:rsidR="000B2A7B">
        <w:rPr>
          <w:sz w:val="20"/>
          <w:lang w:eastAsia="zh-CN"/>
        </w:rPr>
        <w:t>second</w:t>
      </w:r>
      <w:r w:rsidR="00C6373F">
        <w:rPr>
          <w:sz w:val="20"/>
          <w:lang w:eastAsia="zh-CN"/>
        </w:rPr>
        <w:t xml:space="preserve">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274"/>
        <w:gridCol w:w="1276"/>
        <w:gridCol w:w="1134"/>
        <w:gridCol w:w="1419"/>
        <w:gridCol w:w="849"/>
        <w:gridCol w:w="853"/>
        <w:gridCol w:w="849"/>
      </w:tblGrid>
      <w:tr w:rsidR="00114267" w:rsidRPr="006516B7" w14:paraId="6A8EE911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EB77" w14:textId="580BF3BF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Sub-data set</w:t>
            </w:r>
            <w:r w:rsidR="000632F9">
              <w:rPr>
                <w:rFonts w:eastAsia="Times New Roman"/>
                <w:color w:val="000000"/>
                <w:sz w:val="20"/>
                <w:lang w:eastAsia="zh-CN"/>
              </w:rPr>
              <w:t xml:space="preserve"> for the second analysis</w:t>
            </w:r>
          </w:p>
        </w:tc>
        <w:tc>
          <w:tcPr>
            <w:tcW w:w="70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254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Variables</w:t>
            </w:r>
          </w:p>
        </w:tc>
        <w:tc>
          <w:tcPr>
            <w:tcW w:w="7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B231" w14:textId="77777777" w:rsidR="00114267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/</w:t>
            </w:r>
          </w:p>
          <w:p w14:paraId="1596FCF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1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1AB3" w14:textId="77777777" w:rsidR="00114267" w:rsidRPr="00BC4486" w:rsidRDefault="00114267" w:rsidP="002F1D1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ean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25F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%bia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100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FAD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m:oMath>
              <m:r>
                <w:rPr>
                  <w:rFonts w:ascii="Cambria Math" w:eastAsia="Times New Roman" w:hAnsi="Cambria Math"/>
                  <w:color w:val="000000"/>
                  <w:sz w:val="20"/>
                  <w:lang w:eastAsia="zh-CN"/>
                </w:rPr>
                <m:t>p</m:t>
              </m:r>
            </m:oMath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-value</w:t>
            </w:r>
          </w:p>
        </w:tc>
      </w:tr>
      <w:tr w:rsidR="00114267" w:rsidRPr="006516B7" w14:paraId="3ED2E6A5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9029E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A3B4D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5D91F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B5A63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ase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B684F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ontrol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18C52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509B4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619D0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114267" w:rsidRPr="006516B7" w14:paraId="6973EF9F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2980" w14:textId="17BD0FA6" w:rsidR="00114267" w:rsidRPr="00BC4486" w:rsidRDefault="00D77EE6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BC4486">
              <w:rPr>
                <w:rFonts w:eastAsia="Times New Roman"/>
                <w:color w:val="000000"/>
                <w:sz w:val="20"/>
                <w:lang w:eastAsia="zh-CN"/>
              </w:rPr>
              <w:t>2015</w:t>
            </w:r>
          </w:p>
        </w:tc>
        <w:tc>
          <w:tcPr>
            <w:tcW w:w="70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DA0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55A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696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021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18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E66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54.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8E9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13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8E2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260</w:t>
            </w:r>
          </w:p>
        </w:tc>
      </w:tr>
      <w:tr w:rsidR="00114267" w:rsidRPr="006516B7" w14:paraId="01697126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BC851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4ADDD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093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DAC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BC9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C9F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C08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C76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92</w:t>
            </w:r>
          </w:p>
        </w:tc>
      </w:tr>
      <w:tr w:rsidR="00114267" w:rsidRPr="006516B7" w14:paraId="7F77ACF2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267C6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145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521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CEA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4F7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42F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0DC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C9F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463</w:t>
            </w:r>
          </w:p>
        </w:tc>
      </w:tr>
      <w:tr w:rsidR="00114267" w:rsidRPr="006516B7" w14:paraId="4E93B2F9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32CF6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4B764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CBF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BF7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28A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010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8D9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E5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789</w:t>
            </w:r>
          </w:p>
        </w:tc>
      </w:tr>
      <w:tr w:rsidR="00114267" w:rsidRPr="006516B7" w14:paraId="518D969F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45CA1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4AD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176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259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9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AA6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7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2DF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BED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057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542</w:t>
            </w:r>
          </w:p>
        </w:tc>
      </w:tr>
      <w:tr w:rsidR="00114267" w:rsidRPr="006516B7" w14:paraId="3DF5F890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83D4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B3E61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18F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557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9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688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8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187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4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8EB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B0E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837</w:t>
            </w:r>
          </w:p>
        </w:tc>
      </w:tr>
      <w:tr w:rsidR="00114267" w:rsidRPr="006516B7" w14:paraId="736412E4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8F25" w14:textId="2A3E251E" w:rsidR="00114267" w:rsidRPr="00BC4486" w:rsidRDefault="00D77EE6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BC4486">
              <w:rPr>
                <w:rFonts w:eastAsia="Times New Roman"/>
                <w:color w:val="000000"/>
                <w:sz w:val="20"/>
                <w:lang w:eastAsia="zh-CN"/>
              </w:rPr>
              <w:t>2016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9485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4F5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EAB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79D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27F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58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C47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B04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85</w:t>
            </w:r>
          </w:p>
        </w:tc>
      </w:tr>
      <w:tr w:rsidR="00114267" w:rsidRPr="006516B7" w14:paraId="530575FA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35AE2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66518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6A1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9BF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3C7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396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0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6AB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1A4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700</w:t>
            </w:r>
          </w:p>
        </w:tc>
      </w:tr>
      <w:tr w:rsidR="00114267" w:rsidRPr="006516B7" w14:paraId="1A6553FD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8BE3A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F30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355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8CA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411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4DE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2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471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5C0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462</w:t>
            </w:r>
          </w:p>
        </w:tc>
      </w:tr>
      <w:tr w:rsidR="00114267" w:rsidRPr="006516B7" w14:paraId="6A5B4EE0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53CEA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BA9E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80A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557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79D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1A9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1B7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0FB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40</w:t>
            </w:r>
          </w:p>
        </w:tc>
      </w:tr>
      <w:tr w:rsidR="00114267" w:rsidRPr="006516B7" w14:paraId="26FAEF57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EDCE6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15E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A8D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1D7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4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1E6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8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A25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5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020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B9C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72</w:t>
            </w:r>
          </w:p>
        </w:tc>
      </w:tr>
      <w:tr w:rsidR="00114267" w:rsidRPr="006516B7" w14:paraId="281A0A68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BCA85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939D6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32E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F5C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6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D65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7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BBE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3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167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7CC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711</w:t>
            </w:r>
          </w:p>
        </w:tc>
      </w:tr>
      <w:tr w:rsidR="00114267" w:rsidRPr="006516B7" w14:paraId="69B26F47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F407" w14:textId="27104557" w:rsidR="00114267" w:rsidRPr="00BC4486" w:rsidRDefault="00D77EE6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BC4486">
              <w:rPr>
                <w:rFonts w:eastAsia="Times New Roman"/>
                <w:color w:val="000000"/>
                <w:sz w:val="20"/>
                <w:lang w:eastAsia="zh-CN"/>
              </w:rPr>
              <w:t>2017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658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62E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0B9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5BC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CD2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73C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DFD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27</w:t>
            </w:r>
          </w:p>
        </w:tc>
      </w:tr>
      <w:tr w:rsidR="00114267" w:rsidRPr="006516B7" w14:paraId="051A8D75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3D78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501C9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042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713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EAA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088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8AA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C71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44</w:t>
            </w:r>
          </w:p>
        </w:tc>
      </w:tr>
      <w:tr w:rsidR="00114267" w:rsidRPr="006516B7" w14:paraId="4D88D9A8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B17BA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675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853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7E8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AC8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B7E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9C6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A95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66</w:t>
            </w:r>
          </w:p>
        </w:tc>
      </w:tr>
      <w:tr w:rsidR="00114267" w:rsidRPr="006516B7" w14:paraId="3E184564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2D47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6D387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DEC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BB0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FEF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3A8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023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B6E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98</w:t>
            </w:r>
          </w:p>
        </w:tc>
      </w:tr>
      <w:tr w:rsidR="00114267" w:rsidRPr="006516B7" w14:paraId="0C952170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2AED0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643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101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C74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77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F4B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0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AE4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3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EB4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B95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41</w:t>
            </w:r>
          </w:p>
        </w:tc>
      </w:tr>
      <w:tr w:rsidR="00114267" w:rsidRPr="006516B7" w14:paraId="752D3A01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308F9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008B4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5E2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160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0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AB5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0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1E1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2B4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EB1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72</w:t>
            </w:r>
          </w:p>
        </w:tc>
      </w:tr>
      <w:tr w:rsidR="00114267" w:rsidRPr="006516B7" w14:paraId="47B1FE39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3857" w14:textId="60F97BAC" w:rsidR="00114267" w:rsidRPr="00BC4486" w:rsidRDefault="00D77EE6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BC4486">
              <w:rPr>
                <w:rFonts w:eastAsia="Times New Roman"/>
                <w:color w:val="000000"/>
                <w:sz w:val="20"/>
                <w:lang w:eastAsia="zh-CN"/>
              </w:rPr>
              <w:t>2018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44B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C60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ADD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4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4DF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068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5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1DF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898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41</w:t>
            </w:r>
          </w:p>
        </w:tc>
      </w:tr>
      <w:tr w:rsidR="00114267" w:rsidRPr="006516B7" w14:paraId="2D811E89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2A60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59164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FF5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242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64D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FA3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66C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973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81</w:t>
            </w:r>
          </w:p>
        </w:tc>
      </w:tr>
      <w:tr w:rsidR="00114267" w:rsidRPr="006516B7" w14:paraId="76A582EE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7D2EA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C86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34C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2E2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632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C89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5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D30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41D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329</w:t>
            </w:r>
          </w:p>
        </w:tc>
      </w:tr>
      <w:tr w:rsidR="00114267" w:rsidRPr="006516B7" w14:paraId="6D9CAB24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9CD16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A60D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0A3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D29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CE1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022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1AF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4C6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90</w:t>
            </w:r>
          </w:p>
        </w:tc>
      </w:tr>
      <w:tr w:rsidR="00114267" w:rsidRPr="006516B7" w14:paraId="0B171C33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5E711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B10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8D4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472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3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F6F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0EC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0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2F0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C1E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639</w:t>
            </w:r>
          </w:p>
        </w:tc>
      </w:tr>
      <w:tr w:rsidR="00114267" w:rsidRPr="006516B7" w14:paraId="110CCA11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A1986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5FC8D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70E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CEC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15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4EE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1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FC7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E65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0B9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61</w:t>
            </w:r>
          </w:p>
        </w:tc>
      </w:tr>
      <w:tr w:rsidR="00114267" w:rsidRPr="006516B7" w14:paraId="67EF1C06" w14:textId="77777777" w:rsidTr="000632F9">
        <w:trPr>
          <w:trHeight w:val="283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A28D" w14:textId="5889C37F" w:rsidR="00114267" w:rsidRPr="00BC4486" w:rsidRDefault="00D77EE6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BC4486">
              <w:rPr>
                <w:rFonts w:eastAsia="Times New Roman"/>
                <w:color w:val="000000"/>
                <w:sz w:val="20"/>
                <w:lang w:eastAsia="zh-CN"/>
              </w:rPr>
              <w:t>2019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8D3C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BAB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9E4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917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637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7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836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142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497</w:t>
            </w:r>
          </w:p>
        </w:tc>
      </w:tr>
      <w:tr w:rsidR="00114267" w:rsidRPr="006516B7" w14:paraId="54F32398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300E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17496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F54C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2846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D0BB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2.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84D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8C4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B89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64</w:t>
            </w:r>
          </w:p>
        </w:tc>
      </w:tr>
      <w:tr w:rsidR="00114267" w:rsidRPr="006516B7" w14:paraId="446F431C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A95FC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1BC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5E64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F0C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E2F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6A4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219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9AB7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828</w:t>
            </w:r>
          </w:p>
        </w:tc>
      </w:tr>
      <w:tr w:rsidR="00114267" w:rsidRPr="006516B7" w14:paraId="470CEF48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6E60E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88BF6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EC7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7CB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9E9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21C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3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CDF3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D59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63</w:t>
            </w:r>
          </w:p>
        </w:tc>
      </w:tr>
      <w:tr w:rsidR="00114267" w:rsidRPr="006516B7" w14:paraId="71640726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4471A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CF7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 xml:space="preserve">Milk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yield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, kg/cow/ye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DFD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883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5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52B0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91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D4B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8C2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1.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ABC9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153</w:t>
            </w:r>
          </w:p>
        </w:tc>
      </w:tr>
      <w:tr w:rsidR="00114267" w:rsidRPr="006516B7" w14:paraId="70352A00" w14:textId="77777777" w:rsidTr="000632F9">
        <w:trPr>
          <w:trHeight w:val="283"/>
        </w:trPr>
        <w:tc>
          <w:tcPr>
            <w:tcW w:w="78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73216F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D67711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A2958D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501BEA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58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4BA3BE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86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D591A8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4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41A782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C3F905" w14:textId="77777777" w:rsidR="00114267" w:rsidRPr="00BC4486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0.941</w:t>
            </w:r>
          </w:p>
        </w:tc>
      </w:tr>
    </w:tbl>
    <w:p w14:paraId="42994580" w14:textId="77777777" w:rsidR="00114267" w:rsidRPr="00393909" w:rsidRDefault="00114267" w:rsidP="00114267">
      <w:pPr>
        <w:spacing w:line="240" w:lineRule="auto"/>
        <w:rPr>
          <w:sz w:val="20"/>
          <w:lang w:eastAsia="zh-CN"/>
        </w:rPr>
      </w:pP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rFonts w:eastAsia="Times New Roman"/>
          <w:color w:val="000000"/>
          <w:sz w:val="20"/>
          <w:vertAlign w:val="superscript"/>
          <w:lang w:eastAsia="zh-CN"/>
        </w:rPr>
        <w:t xml:space="preserve"> </w:t>
      </w:r>
      <w:r>
        <w:rPr>
          <w:sz w:val="20"/>
          <w:lang w:eastAsia="zh-CN"/>
        </w:rPr>
        <w:t xml:space="preserve">% bias = </w:t>
      </w:r>
      <w:r w:rsidRPr="00C64B85">
        <w:rPr>
          <w:sz w:val="20"/>
          <w:lang w:eastAsia="zh-CN"/>
        </w:rPr>
        <w:t>the standardized percentage bias</w:t>
      </w:r>
      <w:r>
        <w:rPr>
          <w:sz w:val="20"/>
          <w:lang w:eastAsia="zh-CN"/>
        </w:rPr>
        <w:t xml:space="preserve">, which is the percentage </w:t>
      </w:r>
      <w:r w:rsidRPr="00393909">
        <w:rPr>
          <w:sz w:val="20"/>
          <w:lang w:eastAsia="zh-CN"/>
        </w:rPr>
        <w:t>difference of the sample means in the</w:t>
      </w:r>
      <w:r>
        <w:rPr>
          <w:sz w:val="20"/>
          <w:lang w:eastAsia="zh-CN"/>
        </w:rPr>
        <w:t xml:space="preserve"> 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</w:t>
      </w:r>
      <w:r w:rsidRPr="00393909">
        <w:rPr>
          <w:sz w:val="20"/>
          <w:lang w:eastAsia="zh-CN"/>
        </w:rPr>
        <w:t>sub-samples as a percentage</w:t>
      </w:r>
      <w:r>
        <w:rPr>
          <w:sz w:val="20"/>
          <w:lang w:eastAsia="zh-CN"/>
        </w:rPr>
        <w:t xml:space="preserve"> </w:t>
      </w:r>
      <w:r w:rsidRPr="00393909">
        <w:rPr>
          <w:sz w:val="20"/>
          <w:lang w:eastAsia="zh-CN"/>
        </w:rPr>
        <w:t xml:space="preserve">of the square root of the average of the sample variances in the </w:t>
      </w:r>
      <w:r>
        <w:rPr>
          <w:sz w:val="20"/>
          <w:lang w:eastAsia="zh-CN"/>
        </w:rPr>
        <w:t>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herds </w:t>
      </w:r>
      <w:r w:rsidRPr="004A7A71">
        <w:rPr>
          <w:noProof/>
          <w:sz w:val="20"/>
          <w:lang w:eastAsia="zh-CN"/>
        </w:rPr>
        <w:t>(Leuven; Rosenbaum and Rubin, 1985)</w:t>
      </w:r>
      <w:r w:rsidRPr="004A7A71">
        <w:rPr>
          <w:sz w:val="20"/>
          <w:lang w:eastAsia="zh-CN"/>
        </w:rPr>
        <w:t>.</w:t>
      </w:r>
    </w:p>
    <w:p w14:paraId="0D0C10F3" w14:textId="0BC201BD" w:rsidR="00114267" w:rsidRDefault="00114267" w:rsidP="00114267">
      <w:pPr>
        <w:spacing w:line="240" w:lineRule="auto"/>
        <w:rPr>
          <w:rFonts w:eastAsia="Times New Roman"/>
          <w:color w:val="000000"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>
        <w:rPr>
          <w:rFonts w:eastAsia="Times New Roman"/>
          <w:color w:val="000000"/>
          <w:sz w:val="20"/>
          <w:lang w:eastAsia="zh-CN"/>
        </w:rPr>
        <w:t xml:space="preserve"> Case herds = </w:t>
      </w:r>
      <w:r w:rsidR="006239EE" w:rsidRPr="006239EE">
        <w:rPr>
          <w:rFonts w:eastAsia="Times New Roman"/>
          <w:color w:val="000000"/>
          <w:sz w:val="20"/>
          <w:lang w:eastAsia="zh-CN"/>
        </w:rPr>
        <w:t>herds that started participating in the Dutch BVDV-free program during the study period and obtained the BVDV-free certification</w:t>
      </w:r>
      <w:r w:rsidR="006239EE">
        <w:rPr>
          <w:rFonts w:eastAsia="Times New Roman"/>
          <w:color w:val="000000"/>
          <w:sz w:val="20"/>
          <w:lang w:eastAsia="zh-CN"/>
        </w:rPr>
        <w:t xml:space="preserve">. </w:t>
      </w:r>
    </w:p>
    <w:p w14:paraId="7048CE26" w14:textId="6C6574AD" w:rsidR="00114267" w:rsidRDefault="00114267" w:rsidP="004F683D">
      <w:pPr>
        <w:spacing w:line="240" w:lineRule="auto"/>
        <w:rPr>
          <w:b/>
          <w:bCs/>
          <w:sz w:val="20"/>
          <w:lang w:eastAsia="zh-CN"/>
        </w:rPr>
        <w:sectPr w:rsidR="00114267" w:rsidSect="004F683D">
          <w:footerReference w:type="default" r:id="rId10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>
        <w:rPr>
          <w:rFonts w:eastAsia="Times New Roman"/>
          <w:color w:val="000000"/>
          <w:sz w:val="20"/>
          <w:lang w:eastAsia="zh-CN"/>
        </w:rPr>
        <w:t xml:space="preserve"> Control herds =</w:t>
      </w:r>
      <w:r w:rsidRPr="00FF110B">
        <w:rPr>
          <w:rFonts w:eastAsia="Times New Roman"/>
          <w:color w:val="000000"/>
          <w:sz w:val="20"/>
          <w:lang w:eastAsia="zh-CN"/>
        </w:rPr>
        <w:t xml:space="preserve"> </w:t>
      </w:r>
      <w:r w:rsidRPr="00336A32">
        <w:rPr>
          <w:rFonts w:eastAsia="Times New Roman"/>
          <w:color w:val="000000"/>
          <w:sz w:val="20"/>
          <w:lang w:eastAsia="zh-CN"/>
        </w:rPr>
        <w:t>herds that were BVDV-free during the entire study period</w:t>
      </w:r>
      <w:r>
        <w:rPr>
          <w:rFonts w:eastAsia="Times New Roman"/>
          <w:color w:val="000000"/>
          <w:sz w:val="20"/>
          <w:lang w:eastAsia="zh-CN"/>
        </w:rPr>
        <w:t>.</w:t>
      </w:r>
    </w:p>
    <w:p w14:paraId="5F24596D" w14:textId="69628C1E" w:rsidR="00114267" w:rsidRPr="00E57AA1" w:rsidRDefault="00114267" w:rsidP="004F683D">
      <w:pPr>
        <w:spacing w:line="240" w:lineRule="auto"/>
        <w:rPr>
          <w:sz w:val="20"/>
          <w:lang w:eastAsia="zh-CN"/>
        </w:rPr>
      </w:pPr>
      <w:r w:rsidRPr="00D63F00">
        <w:rPr>
          <w:b/>
          <w:bCs/>
          <w:sz w:val="20"/>
          <w:lang w:eastAsia="zh-CN"/>
        </w:rPr>
        <w:lastRenderedPageBreak/>
        <w:t xml:space="preserve">Table </w:t>
      </w:r>
      <w:r w:rsidR="000B2A7B" w:rsidRPr="00D63F00">
        <w:rPr>
          <w:b/>
          <w:bCs/>
          <w:sz w:val="20"/>
          <w:lang w:eastAsia="zh-CN"/>
        </w:rPr>
        <w:t>S</w:t>
      </w:r>
      <w:r w:rsidR="000B2A7B">
        <w:rPr>
          <w:b/>
          <w:bCs/>
          <w:sz w:val="20"/>
          <w:lang w:eastAsia="zh-CN"/>
        </w:rPr>
        <w:t>4</w:t>
      </w:r>
      <w:r w:rsidRPr="00D63F00">
        <w:rPr>
          <w:b/>
          <w:bCs/>
          <w:sz w:val="20"/>
          <w:lang w:eastAsia="zh-CN"/>
        </w:rPr>
        <w:t>.</w:t>
      </w:r>
      <w:r>
        <w:rPr>
          <w:b/>
          <w:bCs/>
          <w:sz w:val="20"/>
          <w:lang w:eastAsia="zh-CN"/>
        </w:rPr>
        <w:t xml:space="preserve"> </w:t>
      </w:r>
      <w:r w:rsidRPr="00E57AA1">
        <w:rPr>
          <w:sz w:val="20"/>
          <w:lang w:eastAsia="zh-CN"/>
        </w:rPr>
        <w:t xml:space="preserve">Comparison of mean value, </w:t>
      </w:r>
      <w:r>
        <w:rPr>
          <w:sz w:val="20"/>
          <w:lang w:eastAsia="zh-CN"/>
        </w:rPr>
        <w:t>% bias</w:t>
      </w: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sz w:val="20"/>
          <w:lang w:eastAsia="zh-CN"/>
        </w:rPr>
        <w:t xml:space="preserve">, </w:t>
      </w:r>
      <w:r w:rsidRPr="00E57AA1">
        <w:rPr>
          <w:sz w:val="20"/>
          <w:lang w:eastAsia="zh-CN"/>
        </w:rPr>
        <w:t>t</w:t>
      </w:r>
      <w:r>
        <w:rPr>
          <w:sz w:val="20"/>
          <w:lang w:eastAsia="zh-CN"/>
        </w:rPr>
        <w:t>-</w:t>
      </w:r>
      <w:r w:rsidRPr="00E57AA1">
        <w:rPr>
          <w:sz w:val="20"/>
          <w:lang w:eastAsia="zh-CN"/>
        </w:rPr>
        <w:t>value, and p-value of the matching covariates for the case</w:t>
      </w: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 w:rsidRPr="00E57AA1">
        <w:rPr>
          <w:sz w:val="20"/>
          <w:lang w:eastAsia="zh-CN"/>
        </w:rPr>
        <w:t xml:space="preserve"> and control herd</w:t>
      </w: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 w:rsidRPr="00E57AA1">
        <w:rPr>
          <w:sz w:val="20"/>
          <w:lang w:eastAsia="zh-CN"/>
        </w:rPr>
        <w:t xml:space="preserve"> before and after propensity score matching for each sub-data set for the analysis of </w:t>
      </w:r>
      <w:r>
        <w:rPr>
          <w:sz w:val="20"/>
          <w:lang w:eastAsia="zh-CN"/>
        </w:rPr>
        <w:t>milk yield</w:t>
      </w:r>
      <w:r w:rsidR="00DF0528">
        <w:rPr>
          <w:sz w:val="20"/>
          <w:lang w:eastAsia="zh-CN"/>
        </w:rPr>
        <w:t xml:space="preserve"> and somatic cell count</w:t>
      </w:r>
      <w:r w:rsidR="000B2A7B">
        <w:rPr>
          <w:sz w:val="20"/>
          <w:lang w:eastAsia="zh-CN"/>
        </w:rPr>
        <w:t xml:space="preserve"> in the second analysis</w:t>
      </w:r>
    </w:p>
    <w:tbl>
      <w:tblPr>
        <w:tblW w:w="5157" w:type="pct"/>
        <w:tblLayout w:type="fixed"/>
        <w:tblLook w:val="04A0" w:firstRow="1" w:lastRow="0" w:firstColumn="1" w:lastColumn="0" w:noHBand="0" w:noVBand="1"/>
      </w:tblPr>
      <w:tblGrid>
        <w:gridCol w:w="1419"/>
        <w:gridCol w:w="1282"/>
        <w:gridCol w:w="1276"/>
        <w:gridCol w:w="1271"/>
        <w:gridCol w:w="1420"/>
        <w:gridCol w:w="990"/>
        <w:gridCol w:w="851"/>
        <w:gridCol w:w="848"/>
      </w:tblGrid>
      <w:tr w:rsidR="00114267" w:rsidRPr="006516B7" w14:paraId="3A6DEDCC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9B98" w14:textId="3DD22E3B" w:rsidR="00114267" w:rsidRPr="00A22CEA" w:rsidRDefault="000632F9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Sub-data set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for the second analysis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C66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Variables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090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/Matched</w:t>
            </w:r>
          </w:p>
        </w:tc>
        <w:tc>
          <w:tcPr>
            <w:tcW w:w="14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2071" w14:textId="77777777" w:rsidR="00114267" w:rsidRPr="00A22CEA" w:rsidRDefault="00114267" w:rsidP="002F1D1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Mean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733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%bia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72B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30B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m:oMath>
              <m:r>
                <w:rPr>
                  <w:rFonts w:ascii="Cambria Math" w:eastAsia="Times New Roman" w:hAnsi="Cambria Math"/>
                  <w:color w:val="000000"/>
                  <w:sz w:val="20"/>
                  <w:lang w:eastAsia="zh-CN"/>
                </w:rPr>
                <m:t>p</m:t>
              </m:r>
            </m:oMath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-value</w:t>
            </w:r>
          </w:p>
        </w:tc>
      </w:tr>
      <w:tr w:rsidR="00114267" w:rsidRPr="006516B7" w14:paraId="5EA15EFF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487FD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5DB8B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85361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795E8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ase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 w:rsidRPr="00883D31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1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2D68F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C4486">
              <w:rPr>
                <w:rFonts w:eastAsia="Times New Roman"/>
                <w:color w:val="000000"/>
                <w:sz w:val="20"/>
                <w:lang w:eastAsia="zh-CN"/>
              </w:rPr>
              <w:t>Control herd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21B85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A9697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40239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114267" w:rsidRPr="006516B7" w14:paraId="53B2FFE4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36FF" w14:textId="18A0B4CC" w:rsidR="00114267" w:rsidRPr="00A22CEA" w:rsidRDefault="002019E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A22CEA">
              <w:rPr>
                <w:rFonts w:eastAsia="Times New Roman"/>
                <w:color w:val="000000"/>
                <w:sz w:val="20"/>
                <w:lang w:eastAsia="zh-CN"/>
              </w:rPr>
              <w:t>2015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D71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49F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AD4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2BC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18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207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54.7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929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13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48C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260</w:t>
            </w:r>
          </w:p>
        </w:tc>
      </w:tr>
      <w:tr w:rsidR="00114267" w:rsidRPr="006516B7" w14:paraId="50C48EEB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0FA28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D9C5B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E6A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7BF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F1D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B9C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8D4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17B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50</w:t>
            </w:r>
          </w:p>
        </w:tc>
      </w:tr>
      <w:tr w:rsidR="00114267" w:rsidRPr="006516B7" w14:paraId="1F08913E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AB9E5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638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E52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B7B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463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930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34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AA4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D9E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463</w:t>
            </w:r>
          </w:p>
        </w:tc>
      </w:tr>
      <w:tr w:rsidR="00114267" w:rsidRPr="006516B7" w14:paraId="595509ED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B8C9F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281B4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A4B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F65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5D1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345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BB0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2DA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95</w:t>
            </w:r>
          </w:p>
        </w:tc>
      </w:tr>
      <w:tr w:rsidR="00114267" w:rsidRPr="006516B7" w14:paraId="00C26745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B406" w14:textId="42E9D35E" w:rsidR="00114267" w:rsidRPr="00A22CEA" w:rsidRDefault="002019E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A22CEA">
              <w:rPr>
                <w:rFonts w:eastAsia="Times New Roman"/>
                <w:color w:val="000000"/>
                <w:sz w:val="20"/>
                <w:lang w:eastAsia="zh-CN"/>
              </w:rPr>
              <w:t>2016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9055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FA6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588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B4C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A3D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58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14E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9D8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85</w:t>
            </w:r>
          </w:p>
        </w:tc>
      </w:tr>
      <w:tr w:rsidR="00114267" w:rsidRPr="006516B7" w14:paraId="0C202D91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00804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4534A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A7D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B88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C93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295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805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4B7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44</w:t>
            </w:r>
          </w:p>
        </w:tc>
      </w:tr>
      <w:tr w:rsidR="00114267" w:rsidRPr="006516B7" w14:paraId="05DF0E9E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80D2C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80C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D28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26C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FCB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7A9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2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830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3FA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462</w:t>
            </w:r>
          </w:p>
        </w:tc>
      </w:tr>
      <w:tr w:rsidR="00114267" w:rsidRPr="006516B7" w14:paraId="2FF8E432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40886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BDE2C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0D2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DD6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57E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AA9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282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87A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74</w:t>
            </w:r>
          </w:p>
        </w:tc>
      </w:tr>
      <w:tr w:rsidR="00114267" w:rsidRPr="006516B7" w14:paraId="4452599D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1ED0" w14:textId="5E2EED13" w:rsidR="00114267" w:rsidRPr="00A22CEA" w:rsidRDefault="002019E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A22CEA">
              <w:rPr>
                <w:rFonts w:eastAsia="Times New Roman"/>
                <w:color w:val="000000"/>
                <w:sz w:val="20"/>
                <w:lang w:eastAsia="zh-CN"/>
              </w:rPr>
              <w:t>2017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60AC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0A0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7BB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453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78B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082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732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327</w:t>
            </w:r>
          </w:p>
        </w:tc>
      </w:tr>
      <w:tr w:rsidR="00114267" w:rsidRPr="006516B7" w14:paraId="149FC33D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44A99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2AB94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E3A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67B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F20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F8B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3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B1F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312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06</w:t>
            </w:r>
          </w:p>
        </w:tc>
      </w:tr>
      <w:tr w:rsidR="00114267" w:rsidRPr="006516B7" w14:paraId="4738CF12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11C59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0D5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946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DAD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E5A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4F4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30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356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804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366</w:t>
            </w:r>
          </w:p>
        </w:tc>
      </w:tr>
      <w:tr w:rsidR="00114267" w:rsidRPr="006516B7" w14:paraId="66C87EF5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CCBB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D1089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ACF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71F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63C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7D5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8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624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238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775</w:t>
            </w:r>
          </w:p>
        </w:tc>
      </w:tr>
      <w:tr w:rsidR="00114267" w:rsidRPr="006516B7" w14:paraId="42F80A42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79B0" w14:textId="4ACC476D" w:rsidR="00114267" w:rsidRPr="00A22CEA" w:rsidRDefault="002019E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A22CEA">
              <w:rPr>
                <w:rFonts w:eastAsia="Times New Roman"/>
                <w:color w:val="000000"/>
                <w:sz w:val="20"/>
                <w:lang w:eastAsia="zh-CN"/>
              </w:rPr>
              <w:t>2018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120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8BA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5C1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4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4FA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827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50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0B2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0E5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41</w:t>
            </w:r>
          </w:p>
        </w:tc>
      </w:tr>
      <w:tr w:rsidR="00114267" w:rsidRPr="006516B7" w14:paraId="045E1A97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AE653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D9D4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DD1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F15C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11D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408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4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F8E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529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888</w:t>
            </w:r>
          </w:p>
        </w:tc>
      </w:tr>
      <w:tr w:rsidR="00114267" w:rsidRPr="006516B7" w14:paraId="3A0C49AA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2EBB1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4FF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FB0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84D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473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95F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50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28A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−</w:t>
            </w: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49E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329</w:t>
            </w:r>
          </w:p>
        </w:tc>
      </w:tr>
      <w:tr w:rsidR="00114267" w:rsidRPr="006516B7" w14:paraId="33D47F3F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2D1B5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E3C32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841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2BF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4CA9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CB4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70F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040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91</w:t>
            </w:r>
          </w:p>
        </w:tc>
      </w:tr>
      <w:tr w:rsidR="00114267" w:rsidRPr="006516B7" w14:paraId="0922068A" w14:textId="77777777" w:rsidTr="00212370">
        <w:trPr>
          <w:trHeight w:val="283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73B7" w14:textId="43150109" w:rsidR="00114267" w:rsidRPr="00A22CEA" w:rsidRDefault="002019E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BVDV status in </w:t>
            </w:r>
            <w:r w:rsidR="00114267" w:rsidRPr="00A22CEA">
              <w:rPr>
                <w:rFonts w:eastAsia="Times New Roman"/>
                <w:color w:val="000000"/>
                <w:sz w:val="20"/>
                <w:lang w:eastAsia="zh-CN"/>
              </w:rPr>
              <w:t>2019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E3FE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Farm intensity, n/h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1D5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8032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DAD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AB1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37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9A81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235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497</w:t>
            </w:r>
          </w:p>
        </w:tc>
      </w:tr>
      <w:tr w:rsidR="00114267" w:rsidRPr="006516B7" w14:paraId="04577C30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61985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1F7637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DFA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713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291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5CA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2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77E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641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68</w:t>
            </w:r>
          </w:p>
        </w:tc>
      </w:tr>
      <w:tr w:rsidR="00114267" w:rsidRPr="006516B7" w14:paraId="25FF50E6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43F42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AD1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Herd siz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3FE6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Unmatch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38E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509A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129E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9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F5BD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324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828</w:t>
            </w:r>
          </w:p>
        </w:tc>
      </w:tr>
      <w:tr w:rsidR="00114267" w:rsidRPr="006516B7" w14:paraId="11B14167" w14:textId="77777777" w:rsidTr="00212370">
        <w:trPr>
          <w:trHeight w:val="283"/>
        </w:trPr>
        <w:tc>
          <w:tcPr>
            <w:tcW w:w="7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CF3F6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BF2C13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0ACBD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Matche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39CE98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B76380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12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10DDF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9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2E2544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5861EB" w14:textId="77777777" w:rsidR="00114267" w:rsidRPr="00A22CEA" w:rsidRDefault="00114267" w:rsidP="002F1D1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A22CEA">
              <w:rPr>
                <w:rFonts w:eastAsia="Times New Roman"/>
                <w:color w:val="000000"/>
                <w:sz w:val="20"/>
                <w:lang w:eastAsia="zh-CN"/>
              </w:rPr>
              <w:t>0.900</w:t>
            </w:r>
          </w:p>
        </w:tc>
      </w:tr>
    </w:tbl>
    <w:p w14:paraId="5826B567" w14:textId="77777777" w:rsidR="00114267" w:rsidRPr="00393909" w:rsidRDefault="00114267" w:rsidP="00114267">
      <w:pPr>
        <w:spacing w:line="240" w:lineRule="auto"/>
        <w:rPr>
          <w:sz w:val="20"/>
          <w:lang w:eastAsia="zh-CN"/>
        </w:rPr>
      </w:pPr>
      <w:r w:rsidRPr="00883D31"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rFonts w:eastAsia="Times New Roman"/>
          <w:color w:val="000000"/>
          <w:sz w:val="20"/>
          <w:vertAlign w:val="superscript"/>
          <w:lang w:eastAsia="zh-CN"/>
        </w:rPr>
        <w:t xml:space="preserve"> </w:t>
      </w:r>
      <w:r>
        <w:rPr>
          <w:sz w:val="20"/>
          <w:lang w:eastAsia="zh-CN"/>
        </w:rPr>
        <w:t xml:space="preserve">% bias = </w:t>
      </w:r>
      <w:r w:rsidRPr="00C64B85">
        <w:rPr>
          <w:sz w:val="20"/>
          <w:lang w:eastAsia="zh-CN"/>
        </w:rPr>
        <w:t>the standardized percentage bias</w:t>
      </w:r>
      <w:r>
        <w:rPr>
          <w:sz w:val="20"/>
          <w:lang w:eastAsia="zh-CN"/>
        </w:rPr>
        <w:t xml:space="preserve">, which is the percentage </w:t>
      </w:r>
      <w:r w:rsidRPr="00393909">
        <w:rPr>
          <w:sz w:val="20"/>
          <w:lang w:eastAsia="zh-CN"/>
        </w:rPr>
        <w:t>difference of the sample means in the</w:t>
      </w:r>
      <w:r>
        <w:rPr>
          <w:sz w:val="20"/>
          <w:lang w:eastAsia="zh-CN"/>
        </w:rPr>
        <w:t xml:space="preserve"> 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</w:t>
      </w:r>
      <w:r w:rsidRPr="00393909">
        <w:rPr>
          <w:sz w:val="20"/>
          <w:lang w:eastAsia="zh-CN"/>
        </w:rPr>
        <w:t>sub-samples as a percentage</w:t>
      </w:r>
      <w:r>
        <w:rPr>
          <w:sz w:val="20"/>
          <w:lang w:eastAsia="zh-CN"/>
        </w:rPr>
        <w:t xml:space="preserve"> </w:t>
      </w:r>
      <w:r w:rsidRPr="00393909">
        <w:rPr>
          <w:sz w:val="20"/>
          <w:lang w:eastAsia="zh-CN"/>
        </w:rPr>
        <w:t xml:space="preserve">of the square root of the average of the sample variances in the </w:t>
      </w:r>
      <w:r>
        <w:rPr>
          <w:sz w:val="20"/>
          <w:lang w:eastAsia="zh-CN"/>
        </w:rPr>
        <w:t>case</w:t>
      </w:r>
      <w:r w:rsidRPr="00393909">
        <w:rPr>
          <w:sz w:val="20"/>
          <w:lang w:eastAsia="zh-CN"/>
        </w:rPr>
        <w:t xml:space="preserve"> and </w:t>
      </w:r>
      <w:r>
        <w:rPr>
          <w:sz w:val="20"/>
          <w:lang w:eastAsia="zh-CN"/>
        </w:rPr>
        <w:t xml:space="preserve">control herds </w:t>
      </w:r>
      <w:r w:rsidRPr="004A7A71">
        <w:rPr>
          <w:noProof/>
          <w:sz w:val="20"/>
          <w:lang w:eastAsia="zh-CN"/>
        </w:rPr>
        <w:t>(Leuven; Rosenbaum and Rubin, 1985)</w:t>
      </w:r>
      <w:r w:rsidRPr="004A7A71">
        <w:rPr>
          <w:sz w:val="20"/>
          <w:lang w:eastAsia="zh-CN"/>
        </w:rPr>
        <w:t>.</w:t>
      </w:r>
    </w:p>
    <w:p w14:paraId="600A17F8" w14:textId="7C8BB00F" w:rsidR="00114267" w:rsidRDefault="00114267" w:rsidP="00114267">
      <w:pPr>
        <w:spacing w:line="240" w:lineRule="auto"/>
        <w:rPr>
          <w:rFonts w:eastAsia="Times New Roman"/>
          <w:color w:val="000000"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>
        <w:rPr>
          <w:rFonts w:eastAsia="Times New Roman"/>
          <w:color w:val="000000"/>
          <w:sz w:val="20"/>
          <w:lang w:eastAsia="zh-CN"/>
        </w:rPr>
        <w:t xml:space="preserve"> Case herds = </w:t>
      </w:r>
      <w:r w:rsidR="006239EE" w:rsidRPr="006239EE">
        <w:rPr>
          <w:rFonts w:eastAsia="Times New Roman"/>
          <w:color w:val="000000"/>
          <w:sz w:val="20"/>
          <w:lang w:eastAsia="zh-CN"/>
        </w:rPr>
        <w:t>herds that started participating in the Dutch BVDV-free program during the study period and obtained the BVDV-free certification</w:t>
      </w:r>
      <w:r w:rsidR="006239EE">
        <w:rPr>
          <w:rFonts w:eastAsia="Times New Roman"/>
          <w:color w:val="000000"/>
          <w:sz w:val="20"/>
          <w:lang w:eastAsia="zh-CN"/>
        </w:rPr>
        <w:t xml:space="preserve">. </w:t>
      </w:r>
    </w:p>
    <w:p w14:paraId="20010038" w14:textId="7381A2C9" w:rsidR="00114267" w:rsidRPr="00114267" w:rsidRDefault="00114267" w:rsidP="00114267">
      <w:pPr>
        <w:spacing w:line="240" w:lineRule="auto"/>
        <w:rPr>
          <w:rFonts w:eastAsia="Times New Roman"/>
          <w:color w:val="000000"/>
          <w:sz w:val="20"/>
          <w:lang w:eastAsia="zh-CN"/>
        </w:rPr>
        <w:sectPr w:rsidR="00114267" w:rsidRPr="00114267" w:rsidSect="004F683D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eastAsia="Times New Roman"/>
          <w:color w:val="000000"/>
          <w:sz w:val="20"/>
          <w:vertAlign w:val="superscript"/>
          <w:lang w:eastAsia="zh-CN"/>
        </w:rPr>
        <w:t>3</w:t>
      </w:r>
      <w:r>
        <w:rPr>
          <w:rFonts w:eastAsia="Times New Roman"/>
          <w:color w:val="000000"/>
          <w:sz w:val="20"/>
          <w:lang w:eastAsia="zh-CN"/>
        </w:rPr>
        <w:t xml:space="preserve"> Control herds =</w:t>
      </w:r>
      <w:r w:rsidRPr="00FF110B">
        <w:rPr>
          <w:rFonts w:eastAsia="Times New Roman"/>
          <w:color w:val="000000"/>
          <w:sz w:val="20"/>
          <w:lang w:eastAsia="zh-CN"/>
        </w:rPr>
        <w:t xml:space="preserve"> </w:t>
      </w:r>
      <w:r w:rsidRPr="00336A32">
        <w:rPr>
          <w:rFonts w:eastAsia="Times New Roman"/>
          <w:color w:val="000000"/>
          <w:sz w:val="20"/>
          <w:lang w:eastAsia="zh-CN"/>
        </w:rPr>
        <w:t>herds that were BVDV-free during the entire study period</w:t>
      </w:r>
      <w:r>
        <w:rPr>
          <w:rFonts w:eastAsia="Times New Roman"/>
          <w:color w:val="000000"/>
          <w:sz w:val="20"/>
          <w:lang w:eastAsia="zh-CN"/>
        </w:rPr>
        <w:t>.</w:t>
      </w:r>
    </w:p>
    <w:p w14:paraId="3CE25EA7" w14:textId="02702E5F" w:rsidR="00747A89" w:rsidRDefault="00747A89" w:rsidP="00114267">
      <w:pPr>
        <w:spacing w:line="240" w:lineRule="auto"/>
        <w:rPr>
          <w:rFonts w:eastAsia="Times New Roman"/>
          <w:color w:val="000000"/>
          <w:sz w:val="20"/>
          <w:vertAlign w:val="superscript"/>
          <w:lang w:eastAsia="zh-CN"/>
        </w:rPr>
      </w:pPr>
      <w:r w:rsidRPr="002019E7">
        <w:rPr>
          <w:b/>
          <w:iCs/>
          <w:sz w:val="20"/>
          <w:szCs w:val="16"/>
          <w:lang w:eastAsia="zh-CN"/>
        </w:rPr>
        <w:lastRenderedPageBreak/>
        <w:t>Table S5</w:t>
      </w:r>
      <w:r w:rsidR="002019E7" w:rsidRPr="002019E7">
        <w:rPr>
          <w:b/>
          <w:iCs/>
          <w:sz w:val="20"/>
          <w:szCs w:val="16"/>
          <w:lang w:eastAsia="zh-CN"/>
        </w:rPr>
        <w:t>A.</w:t>
      </w:r>
      <w:r w:rsidRPr="0018557F">
        <w:rPr>
          <w:bCs/>
          <w:iCs/>
          <w:sz w:val="20"/>
          <w:szCs w:val="16"/>
          <w:lang w:eastAsia="zh-CN"/>
        </w:rPr>
        <w:t xml:space="preserve"> </w:t>
      </w:r>
      <w:r w:rsidR="00233875">
        <w:rPr>
          <w:sz w:val="20"/>
        </w:rPr>
        <w:t>The descriptive statistics of the performance in the studied Dutch dairy herds from 2014 to 2019 in the first analys</w:t>
      </w:r>
      <w:r w:rsidR="002019E7">
        <w:rPr>
          <w:sz w:val="20"/>
        </w:rPr>
        <w:t>i</w:t>
      </w:r>
      <w:r w:rsidR="00233875">
        <w:rPr>
          <w:sz w:val="20"/>
        </w:rPr>
        <w:t>s</w:t>
      </w:r>
      <w:r w:rsidR="002019E7">
        <w:rPr>
          <w:rFonts w:eastAsia="Times New Roman"/>
          <w:color w:val="000000"/>
          <w:sz w:val="20"/>
          <w:vertAlign w:val="superscript"/>
          <w:lang w:eastAsia="zh-CN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9"/>
        <w:gridCol w:w="1277"/>
        <w:gridCol w:w="1420"/>
        <w:gridCol w:w="1275"/>
        <w:gridCol w:w="1418"/>
        <w:gridCol w:w="287"/>
        <w:gridCol w:w="1128"/>
        <w:gridCol w:w="47"/>
        <w:gridCol w:w="1226"/>
      </w:tblGrid>
      <w:tr w:rsidR="00AC1170" w:rsidRPr="00BE20C4" w14:paraId="4AD10F4A" w14:textId="77777777" w:rsidTr="00C830BE">
        <w:trPr>
          <w:trHeight w:val="20"/>
        </w:trPr>
        <w:tc>
          <w:tcPr>
            <w:tcW w:w="86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636A92" w14:textId="7777777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Variable</w:t>
            </w:r>
          </w:p>
        </w:tc>
        <w:tc>
          <w:tcPr>
            <w:tcW w:w="4131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6C3D" w14:textId="2235E61A" w:rsidR="0035560C" w:rsidRPr="00BE20C4" w:rsidRDefault="0035560C" w:rsidP="00C2255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Data set 1.1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first analysis</w:t>
            </w:r>
            <w:r w:rsidR="00C67EE7">
              <w:rPr>
                <w:rFonts w:eastAsia="Times New Roman"/>
                <w:color w:val="000000"/>
                <w:sz w:val="20"/>
                <w:lang w:eastAsia="zh-CN"/>
              </w:rPr>
              <w:t xml:space="preserve"> of calving interval</w:t>
            </w:r>
            <w:r w:rsidR="00C22552">
              <w:rPr>
                <w:rFonts w:eastAsia="Times New Roman"/>
                <w:color w:val="000000"/>
                <w:sz w:val="20"/>
                <w:lang w:eastAsia="zh-CN"/>
              </w:rPr>
              <w:t xml:space="preserve"> and gross margin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, 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from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‘BVDV 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>not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>BVDV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</w:tr>
      <w:tr w:rsidR="00C830BE" w:rsidRPr="00BE20C4" w14:paraId="615B205E" w14:textId="77777777" w:rsidTr="00C830BE">
        <w:trPr>
          <w:trHeight w:val="227"/>
        </w:trPr>
        <w:tc>
          <w:tcPr>
            <w:tcW w:w="86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446D63" w14:textId="7777777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hideMark/>
          </w:tcPr>
          <w:p w14:paraId="49255132" w14:textId="77777777" w:rsidR="0035560C" w:rsidRPr="00BE20C4" w:rsidRDefault="0035560C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Case herds</w:t>
            </w:r>
          </w:p>
        </w:tc>
        <w:tc>
          <w:tcPr>
            <w:tcW w:w="2100" w:type="pct"/>
            <w:gridSpan w:val="5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hideMark/>
          </w:tcPr>
          <w:p w14:paraId="37A8CA06" w14:textId="77777777" w:rsidR="0035560C" w:rsidRPr="00BE20C4" w:rsidRDefault="0035560C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Control herds</w:t>
            </w:r>
          </w:p>
        </w:tc>
      </w:tr>
      <w:tr w:rsidR="00C830BE" w:rsidRPr="00BE20C4" w14:paraId="6FBB7588" w14:textId="77777777" w:rsidTr="00C830BE">
        <w:trPr>
          <w:trHeight w:val="227"/>
        </w:trPr>
        <w:tc>
          <w:tcPr>
            <w:tcW w:w="86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F5AE54" w14:textId="7777777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31" w:type="pct"/>
            <w:gridSpan w:val="3"/>
            <w:tcBorders>
              <w:top w:val="nil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hideMark/>
          </w:tcPr>
          <w:p w14:paraId="0F2DDA35" w14:textId="77777777" w:rsidR="0035560C" w:rsidRPr="00BE20C4" w:rsidRDefault="0035560C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Annual BVDV Status</w:t>
            </w:r>
          </w:p>
        </w:tc>
        <w:tc>
          <w:tcPr>
            <w:tcW w:w="2100" w:type="pct"/>
            <w:gridSpan w:val="5"/>
            <w:tcBorders>
              <w:top w:val="nil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18E94F" w14:textId="77777777" w:rsidR="0035560C" w:rsidRPr="00BE20C4" w:rsidRDefault="0035560C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Y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ars matched to case herds</w:t>
            </w:r>
          </w:p>
        </w:tc>
      </w:tr>
      <w:tr w:rsidR="00C830BE" w:rsidRPr="00BE20C4" w14:paraId="51369094" w14:textId="77777777" w:rsidTr="00C830BE">
        <w:trPr>
          <w:trHeight w:val="288"/>
        </w:trPr>
        <w:tc>
          <w:tcPr>
            <w:tcW w:w="86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98C9BC" w14:textId="7777777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7FF75B" w14:textId="77777777" w:rsidR="0035560C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-1 </w:t>
            </w:r>
          </w:p>
          <w:p w14:paraId="35413188" w14:textId="7777777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not free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84913B" w14:textId="77777777" w:rsidR="008855A0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0 </w:t>
            </w:r>
          </w:p>
          <w:p w14:paraId="2115EF39" w14:textId="324F8A9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hideMark/>
          </w:tcPr>
          <w:p w14:paraId="3DBE738D" w14:textId="77777777" w:rsidR="008855A0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618715C0" w14:textId="739BDEC7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C36ED8" w14:textId="77777777" w:rsidR="008855A0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-1 </w:t>
            </w:r>
          </w:p>
          <w:p w14:paraId="165A61DC" w14:textId="5DC3FCBB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7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289997" w14:textId="77777777" w:rsidR="008855A0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0 </w:t>
            </w:r>
          </w:p>
          <w:p w14:paraId="2468F91C" w14:textId="33A69ED8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6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FA55F3" w14:textId="77777777" w:rsidR="008855A0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6A2965E2" w14:textId="73FB4E5E" w:rsidR="0035560C" w:rsidRPr="00BE20C4" w:rsidRDefault="0035560C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</w:tr>
      <w:tr w:rsidR="00C830BE" w:rsidRPr="00BE20C4" w14:paraId="6C8DF70A" w14:textId="77777777" w:rsidTr="002C78D8">
        <w:trPr>
          <w:trHeight w:val="288"/>
        </w:trPr>
        <w:tc>
          <w:tcPr>
            <w:tcW w:w="8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52CF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Herd size, n cows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AF4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8 (43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4B9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7 (41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FCA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07 (37)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59A1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20 (40)</w:t>
            </w:r>
          </w:p>
        </w:tc>
        <w:tc>
          <w:tcPr>
            <w:tcW w:w="7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297D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8 (41)</w:t>
            </w:r>
          </w:p>
        </w:tc>
        <w:tc>
          <w:tcPr>
            <w:tcW w:w="6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7C7E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6 (39)</w:t>
            </w:r>
          </w:p>
        </w:tc>
      </w:tr>
      <w:tr w:rsidR="00C830BE" w:rsidRPr="00BE20C4" w14:paraId="74FFBC57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31D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Land use, h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050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5 (1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F9E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5 (1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635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5 (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CD5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6 (19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0FB8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6 (19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D784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7 (18)</w:t>
            </w:r>
          </w:p>
        </w:tc>
      </w:tr>
      <w:tr w:rsidR="00C830BE" w:rsidRPr="00BE20C4" w14:paraId="72DDB581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24B7" w14:textId="77777777" w:rsidR="00C830BE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Farm intensity, </w:t>
            </w:r>
          </w:p>
          <w:p w14:paraId="11E94A32" w14:textId="0166BA0D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 cows/ha/ye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2BEB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8 (0.5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A258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7 (0.4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113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.90 (0.2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3F94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23 (0.58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C70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4 (0.51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AB68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0 (0.49)</w:t>
            </w:r>
          </w:p>
        </w:tc>
      </w:tr>
      <w:tr w:rsidR="00C830BE" w:rsidRPr="00BE20C4" w14:paraId="054799EA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42BF" w14:textId="77777777" w:rsidR="00C830BE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Milk yield,</w:t>
            </w:r>
          </w:p>
          <w:p w14:paraId="3E891877" w14:textId="042A9C1E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kg/cow/ye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57C9" w14:textId="77777777" w:rsidR="0035560C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640 </w:t>
            </w:r>
          </w:p>
          <w:p w14:paraId="39408998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50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624F" w14:textId="77777777" w:rsidR="0035560C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810 </w:t>
            </w:r>
          </w:p>
          <w:p w14:paraId="1027659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64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CD7B" w14:textId="77777777" w:rsidR="00C830BE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830 </w:t>
            </w:r>
          </w:p>
          <w:p w14:paraId="5271131E" w14:textId="44598220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9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47C1" w14:textId="77777777" w:rsidR="0035560C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830 </w:t>
            </w:r>
          </w:p>
          <w:p w14:paraId="6788997E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911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6391" w14:textId="77777777" w:rsidR="0035560C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990 </w:t>
            </w:r>
          </w:p>
          <w:p w14:paraId="7879A7FC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931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B580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9,080 </w:t>
            </w:r>
          </w:p>
          <w:p w14:paraId="6E2E678E" w14:textId="7F9B292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896)</w:t>
            </w:r>
          </w:p>
        </w:tc>
      </w:tr>
      <w:tr w:rsidR="00C830BE" w:rsidRPr="00BE20C4" w14:paraId="0FCC4D96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6C11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Fat, 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9BA5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36 (0.1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F01D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38 (0.1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8D4E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38 (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E471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16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AD9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16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ABA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2 (0.17)</w:t>
            </w:r>
          </w:p>
        </w:tc>
      </w:tr>
      <w:tr w:rsidR="00C830BE" w:rsidRPr="00BE20C4" w14:paraId="393D7E85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2924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Protein, 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260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2 (0.0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3C6D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5 (0.1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D45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2 (0.0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4CDF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3 (0.09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BCE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4 (0.09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1AF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5 (0.09)</w:t>
            </w:r>
          </w:p>
        </w:tc>
      </w:tr>
      <w:tr w:rsidR="00C830BE" w:rsidRPr="00BE20C4" w14:paraId="54AF8F4D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7010" w14:textId="77777777" w:rsidR="00C830BE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SCC, </w:t>
            </w:r>
          </w:p>
          <w:p w14:paraId="072B8E89" w14:textId="20F73379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,000 cells/m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C58F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76 (7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C3BC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70 (6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D36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8 (6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AA3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8 (55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3E9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3 (53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2AEC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56 (53)</w:t>
            </w:r>
          </w:p>
        </w:tc>
      </w:tr>
      <w:tr w:rsidR="00C830BE" w:rsidRPr="00BE20C4" w14:paraId="31B7D627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B8F0" w14:textId="77777777" w:rsidR="00C830BE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Calving interval,</w:t>
            </w:r>
          </w:p>
          <w:p w14:paraId="6E196891" w14:textId="7B51E4C0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day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7C95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6 (2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4E5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4 (1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8D9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13 (2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AADB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7 (2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549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6 (19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3E88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4 (17)</w:t>
            </w:r>
          </w:p>
        </w:tc>
      </w:tr>
      <w:tr w:rsidR="00C830BE" w:rsidRPr="00BE20C4" w14:paraId="1ACDE6A4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5B7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on-return rate, 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31D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9 (1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A26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63 (1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241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69 (1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0B3B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8 (1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827F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8 (13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EE1F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9 (13)</w:t>
            </w:r>
          </w:p>
        </w:tc>
      </w:tr>
      <w:tr w:rsidR="00C830BE" w:rsidRPr="00BE20C4" w14:paraId="1019D6FC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F11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I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seminations, 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5B64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5 (0.4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DDFA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2 (0.5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80B6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.86 (0.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8523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8 (0.4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39F9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8 (0.46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FBE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8 (0.49)</w:t>
            </w:r>
          </w:p>
        </w:tc>
      </w:tr>
      <w:tr w:rsidR="00C830BE" w:rsidRPr="00BE20C4" w14:paraId="1CAE270E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555B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Milk return,</w:t>
            </w:r>
          </w:p>
          <w:p w14:paraId="4A5938C5" w14:textId="56B382FA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uro/kg mil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B262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50 (0.04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D738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371 </w:t>
            </w:r>
          </w:p>
          <w:p w14:paraId="493F4B1E" w14:textId="3FB4A662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4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9EDC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69 (0.0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22D8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349 </w:t>
            </w:r>
          </w:p>
          <w:p w14:paraId="36A8130C" w14:textId="5C9AC833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46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E918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378 </w:t>
            </w:r>
          </w:p>
          <w:p w14:paraId="68EF84E1" w14:textId="3599B1E8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37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9D8E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85 (0.024)</w:t>
            </w:r>
          </w:p>
        </w:tc>
      </w:tr>
      <w:tr w:rsidR="00C830BE" w:rsidRPr="00BE20C4" w14:paraId="1C88A67B" w14:textId="77777777" w:rsidTr="002C78D8">
        <w:trPr>
          <w:trHeight w:val="288"/>
        </w:trPr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4CE320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Gross margin,</w:t>
            </w:r>
          </w:p>
          <w:p w14:paraId="601D0F16" w14:textId="76239D0D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euro/kg milk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D8B860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38 (0.05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587B6C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264 </w:t>
            </w:r>
          </w:p>
          <w:p w14:paraId="76261E9A" w14:textId="693FD843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5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0F115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76 (0.053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858E62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260 </w:t>
            </w:r>
          </w:p>
          <w:p w14:paraId="1ADD8547" w14:textId="4E7CCB06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55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81050B" w14:textId="77777777" w:rsidR="000717F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289 </w:t>
            </w:r>
          </w:p>
          <w:p w14:paraId="3F4EB5AE" w14:textId="38D495BB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51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9CB997" w14:textId="77777777" w:rsidR="0035560C" w:rsidRPr="00BE20C4" w:rsidRDefault="0035560C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96 (0.044)</w:t>
            </w:r>
          </w:p>
        </w:tc>
      </w:tr>
      <w:tr w:rsidR="00791886" w:rsidRPr="009A4C97" w14:paraId="31F3DEB8" w14:textId="77777777" w:rsidTr="00C830BE">
        <w:trPr>
          <w:trHeight w:val="20"/>
        </w:trPr>
        <w:tc>
          <w:tcPr>
            <w:tcW w:w="86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22ADC7" w14:textId="77777777" w:rsidR="00791886" w:rsidRPr="009A4C97" w:rsidRDefault="00791886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Variable</w:t>
            </w:r>
          </w:p>
        </w:tc>
        <w:tc>
          <w:tcPr>
            <w:tcW w:w="4131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3717075" w14:textId="58B95E40" w:rsidR="00791886" w:rsidRPr="009A4C97" w:rsidRDefault="00C22552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Data set </w:t>
            </w:r>
            <w:r w:rsidR="0011724E">
              <w:rPr>
                <w:rFonts w:eastAsia="Times New Roman"/>
                <w:color w:val="000000"/>
                <w:sz w:val="20"/>
                <w:lang w:eastAsia="zh-CN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.1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first analysis of milk yield and SCC, 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from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‘BVDV 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>not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A55F9E">
              <w:rPr>
                <w:rFonts w:eastAsia="Times New Roman"/>
                <w:color w:val="000000"/>
                <w:sz w:val="20"/>
                <w:lang w:eastAsia="zh-CN"/>
              </w:rPr>
              <w:t>BVDV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</w:tr>
      <w:tr w:rsidR="00C830BE" w:rsidRPr="009A4C97" w14:paraId="7C150B4D" w14:textId="77777777" w:rsidTr="00C830BE">
        <w:trPr>
          <w:trHeight w:val="20"/>
        </w:trPr>
        <w:tc>
          <w:tcPr>
            <w:tcW w:w="86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B404BE" w14:textId="77777777" w:rsidR="00791886" w:rsidRPr="009A4C97" w:rsidRDefault="00791886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hideMark/>
          </w:tcPr>
          <w:p w14:paraId="5C26ED4D" w14:textId="77777777" w:rsidR="00791886" w:rsidRPr="009A4C97" w:rsidRDefault="00791886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Case herds</w:t>
            </w:r>
          </w:p>
        </w:tc>
        <w:tc>
          <w:tcPr>
            <w:tcW w:w="2100" w:type="pct"/>
            <w:gridSpan w:val="5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  <w:hideMark/>
          </w:tcPr>
          <w:p w14:paraId="5C6A7B9D" w14:textId="77777777" w:rsidR="00791886" w:rsidRPr="009A4C97" w:rsidRDefault="00791886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Control herds</w:t>
            </w:r>
          </w:p>
        </w:tc>
      </w:tr>
      <w:tr w:rsidR="00C830BE" w:rsidRPr="009A4C97" w14:paraId="2CDC7CF5" w14:textId="77777777" w:rsidTr="00C830BE">
        <w:trPr>
          <w:trHeight w:val="20"/>
        </w:trPr>
        <w:tc>
          <w:tcPr>
            <w:tcW w:w="86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5F7DEF" w14:textId="77777777" w:rsidR="00791886" w:rsidRPr="009A4C97" w:rsidRDefault="00791886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31" w:type="pct"/>
            <w:gridSpan w:val="3"/>
            <w:tcBorders>
              <w:top w:val="nil"/>
              <w:left w:val="nil"/>
              <w:bottom w:val="single" w:sz="8" w:space="0" w:color="auto"/>
              <w:right w:val="single" w:sz="48" w:space="0" w:color="FFFFFF" w:themeColor="background1"/>
            </w:tcBorders>
            <w:noWrap/>
            <w:hideMark/>
          </w:tcPr>
          <w:p w14:paraId="406F287E" w14:textId="77777777" w:rsidR="00791886" w:rsidRPr="009A4C97" w:rsidRDefault="00791886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Annual BVDV Status</w:t>
            </w:r>
          </w:p>
        </w:tc>
        <w:tc>
          <w:tcPr>
            <w:tcW w:w="2100" w:type="pct"/>
            <w:gridSpan w:val="5"/>
            <w:tcBorders>
              <w:top w:val="nil"/>
              <w:left w:val="single" w:sz="48" w:space="0" w:color="FFFFFF" w:themeColor="background1"/>
              <w:bottom w:val="single" w:sz="8" w:space="0" w:color="auto"/>
              <w:right w:val="nil"/>
            </w:tcBorders>
            <w:noWrap/>
            <w:hideMark/>
          </w:tcPr>
          <w:p w14:paraId="03714E7B" w14:textId="77777777" w:rsidR="00791886" w:rsidRPr="009A4C97" w:rsidRDefault="00791886" w:rsidP="0035560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s matched to case herds</w:t>
            </w:r>
          </w:p>
        </w:tc>
      </w:tr>
      <w:tr w:rsidR="00C830BE" w:rsidRPr="009A4C97" w14:paraId="4BD9E103" w14:textId="77777777" w:rsidTr="00C830BE">
        <w:trPr>
          <w:trHeight w:val="20"/>
        </w:trPr>
        <w:tc>
          <w:tcPr>
            <w:tcW w:w="86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2864B" w14:textId="77777777" w:rsidR="00791886" w:rsidRPr="009A4C97" w:rsidRDefault="00791886" w:rsidP="0035560C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6A311" w14:textId="57A83777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-1</w:t>
            </w:r>
          </w:p>
          <w:p w14:paraId="3D3AA961" w14:textId="77777777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not free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CD2CD9" w14:textId="6B64B827" w:rsidR="00A43D61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0</w:t>
            </w:r>
          </w:p>
          <w:p w14:paraId="0E80BECA" w14:textId="499171F2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5754635B" w14:textId="77777777" w:rsidR="008855A0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7C2408F8" w14:textId="0CA2A9AF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872" w:type="pct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70DC8C" w14:textId="77777777" w:rsidR="008855A0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Year -1 </w:t>
            </w:r>
          </w:p>
          <w:p w14:paraId="0D791E23" w14:textId="21805CB2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6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5EAEB" w14:textId="77777777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0 (free)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075EC9" w14:textId="11F9ADE7" w:rsidR="00A43D61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1</w:t>
            </w:r>
          </w:p>
          <w:p w14:paraId="7E924123" w14:textId="2D2E3080" w:rsidR="00791886" w:rsidRPr="009A4C97" w:rsidRDefault="00791886" w:rsidP="0035560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</w:tr>
      <w:tr w:rsidR="00C830BE" w:rsidRPr="009A4C97" w14:paraId="3FE9B43E" w14:textId="77777777" w:rsidTr="002C78D8">
        <w:trPr>
          <w:trHeight w:val="20"/>
        </w:trPr>
        <w:tc>
          <w:tcPr>
            <w:tcW w:w="86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09A0F54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Herd size, n cows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14AB7D3" w14:textId="4D29212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2 (40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A7AD6DF" w14:textId="3DE90F1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6 (41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591F759" w14:textId="30F58562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03 (32)</w:t>
            </w:r>
          </w:p>
        </w:tc>
        <w:tc>
          <w:tcPr>
            <w:tcW w:w="87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BCAFAB7" w14:textId="560ABCC5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3 (34)</w:t>
            </w:r>
          </w:p>
        </w:tc>
        <w:tc>
          <w:tcPr>
            <w:tcW w:w="6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5013DEF" w14:textId="74F8A5EF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3 (35)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BB1D29E" w14:textId="0202AFE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2 (36)</w:t>
            </w:r>
          </w:p>
        </w:tc>
      </w:tr>
      <w:tr w:rsidR="00C830BE" w:rsidRPr="009A4C97" w14:paraId="35687E6A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03B474E3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Land use, ha</w:t>
            </w:r>
          </w:p>
        </w:tc>
        <w:tc>
          <w:tcPr>
            <w:tcW w:w="653" w:type="pct"/>
            <w:noWrap/>
          </w:tcPr>
          <w:p w14:paraId="3CF4CB15" w14:textId="3C22B79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1 (17)</w:t>
            </w:r>
          </w:p>
        </w:tc>
        <w:tc>
          <w:tcPr>
            <w:tcW w:w="726" w:type="pct"/>
            <w:noWrap/>
          </w:tcPr>
          <w:p w14:paraId="161FBB53" w14:textId="1AE9D5B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2 (20)</w:t>
            </w:r>
          </w:p>
        </w:tc>
        <w:tc>
          <w:tcPr>
            <w:tcW w:w="652" w:type="pct"/>
            <w:noWrap/>
          </w:tcPr>
          <w:p w14:paraId="5A6218B2" w14:textId="17B82D9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0 (18)</w:t>
            </w:r>
          </w:p>
        </w:tc>
        <w:tc>
          <w:tcPr>
            <w:tcW w:w="872" w:type="pct"/>
            <w:gridSpan w:val="2"/>
            <w:noWrap/>
          </w:tcPr>
          <w:p w14:paraId="005A51B0" w14:textId="0FB8B89E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3 (18)</w:t>
            </w:r>
          </w:p>
        </w:tc>
        <w:tc>
          <w:tcPr>
            <w:tcW w:w="601" w:type="pct"/>
            <w:gridSpan w:val="2"/>
            <w:noWrap/>
          </w:tcPr>
          <w:p w14:paraId="23FC8B6E" w14:textId="3C8F4DEE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3 (17)</w:t>
            </w:r>
          </w:p>
        </w:tc>
        <w:tc>
          <w:tcPr>
            <w:tcW w:w="627" w:type="pct"/>
            <w:noWrap/>
          </w:tcPr>
          <w:p w14:paraId="2A7DC12C" w14:textId="60AD76B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4 (19)</w:t>
            </w:r>
          </w:p>
        </w:tc>
      </w:tr>
      <w:tr w:rsidR="00C830BE" w:rsidRPr="009A4C97" w14:paraId="1A310967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7DAA8122" w14:textId="77777777" w:rsidR="002C78D8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Farm intensity, </w:t>
            </w:r>
          </w:p>
          <w:p w14:paraId="04C682A7" w14:textId="65D6D4B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 cows/ha/year</w:t>
            </w:r>
          </w:p>
        </w:tc>
        <w:tc>
          <w:tcPr>
            <w:tcW w:w="653" w:type="pct"/>
            <w:noWrap/>
          </w:tcPr>
          <w:p w14:paraId="4E8EE17C" w14:textId="79AFD00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26 (0.61)</w:t>
            </w:r>
          </w:p>
        </w:tc>
        <w:tc>
          <w:tcPr>
            <w:tcW w:w="726" w:type="pct"/>
            <w:noWrap/>
          </w:tcPr>
          <w:p w14:paraId="5A6D4150" w14:textId="68CC60F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30 (0.57)</w:t>
            </w:r>
          </w:p>
        </w:tc>
        <w:tc>
          <w:tcPr>
            <w:tcW w:w="652" w:type="pct"/>
            <w:noWrap/>
          </w:tcPr>
          <w:p w14:paraId="2C6F9027" w14:textId="03B0445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3 (0.53)</w:t>
            </w:r>
          </w:p>
        </w:tc>
        <w:tc>
          <w:tcPr>
            <w:tcW w:w="872" w:type="pct"/>
            <w:gridSpan w:val="2"/>
            <w:noWrap/>
          </w:tcPr>
          <w:p w14:paraId="4EF9E5D5" w14:textId="1C3A6CF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20 (0.50)</w:t>
            </w:r>
          </w:p>
        </w:tc>
        <w:tc>
          <w:tcPr>
            <w:tcW w:w="601" w:type="pct"/>
            <w:gridSpan w:val="2"/>
            <w:noWrap/>
          </w:tcPr>
          <w:p w14:paraId="63F30906" w14:textId="0872EB6B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9 (0.47)</w:t>
            </w:r>
          </w:p>
        </w:tc>
        <w:tc>
          <w:tcPr>
            <w:tcW w:w="627" w:type="pct"/>
            <w:noWrap/>
          </w:tcPr>
          <w:p w14:paraId="7DAE138D" w14:textId="3BBE176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3 (0.46)</w:t>
            </w:r>
          </w:p>
        </w:tc>
      </w:tr>
      <w:tr w:rsidR="00C830BE" w:rsidRPr="009A4C97" w14:paraId="1B4CAA90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66426D96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Milk yield, kg/cow/year</w:t>
            </w:r>
          </w:p>
        </w:tc>
        <w:tc>
          <w:tcPr>
            <w:tcW w:w="653" w:type="pct"/>
            <w:noWrap/>
          </w:tcPr>
          <w:p w14:paraId="2C14F1CE" w14:textId="77777777" w:rsidR="000463FB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270 </w:t>
            </w:r>
          </w:p>
          <w:p w14:paraId="606EA05D" w14:textId="61DE66A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1,240)</w:t>
            </w:r>
          </w:p>
        </w:tc>
        <w:tc>
          <w:tcPr>
            <w:tcW w:w="726" w:type="pct"/>
            <w:noWrap/>
          </w:tcPr>
          <w:p w14:paraId="6E694B05" w14:textId="77777777" w:rsidR="002C78D8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320 </w:t>
            </w:r>
          </w:p>
          <w:p w14:paraId="333833B3" w14:textId="552B04F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1,240)</w:t>
            </w:r>
          </w:p>
        </w:tc>
        <w:tc>
          <w:tcPr>
            <w:tcW w:w="652" w:type="pct"/>
            <w:noWrap/>
          </w:tcPr>
          <w:p w14:paraId="0E242CE7" w14:textId="0DCFB198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8,230 (1,450)</w:t>
            </w:r>
          </w:p>
        </w:tc>
        <w:tc>
          <w:tcPr>
            <w:tcW w:w="872" w:type="pct"/>
            <w:gridSpan w:val="2"/>
            <w:noWrap/>
          </w:tcPr>
          <w:p w14:paraId="5A3B9BB6" w14:textId="77777777" w:rsidR="002C78D8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860 </w:t>
            </w:r>
          </w:p>
          <w:p w14:paraId="2399B459" w14:textId="7CCCDCB2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30)</w:t>
            </w:r>
          </w:p>
        </w:tc>
        <w:tc>
          <w:tcPr>
            <w:tcW w:w="601" w:type="pct"/>
            <w:gridSpan w:val="2"/>
            <w:noWrap/>
          </w:tcPr>
          <w:p w14:paraId="1F69B63E" w14:textId="77777777" w:rsidR="002C78D8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990 </w:t>
            </w:r>
          </w:p>
          <w:p w14:paraId="0F12BBA0" w14:textId="7B58F98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88)</w:t>
            </w:r>
          </w:p>
        </w:tc>
        <w:tc>
          <w:tcPr>
            <w:tcW w:w="627" w:type="pct"/>
            <w:noWrap/>
          </w:tcPr>
          <w:p w14:paraId="6E465910" w14:textId="77777777" w:rsidR="000463FB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9,060 </w:t>
            </w:r>
          </w:p>
          <w:p w14:paraId="5CB4B33A" w14:textId="4B2F3D1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85)</w:t>
            </w:r>
          </w:p>
        </w:tc>
      </w:tr>
      <w:tr w:rsidR="00C830BE" w:rsidRPr="009A4C97" w14:paraId="7B544AD0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67381EC4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Fat, %</w:t>
            </w:r>
          </w:p>
        </w:tc>
        <w:tc>
          <w:tcPr>
            <w:tcW w:w="653" w:type="pct"/>
            <w:noWrap/>
          </w:tcPr>
          <w:p w14:paraId="6F0137D7" w14:textId="4E3CF5BA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8 (0.13)</w:t>
            </w:r>
          </w:p>
        </w:tc>
        <w:tc>
          <w:tcPr>
            <w:tcW w:w="726" w:type="pct"/>
            <w:noWrap/>
          </w:tcPr>
          <w:p w14:paraId="1CC82FDD" w14:textId="13ABC5E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6 (0.14)</w:t>
            </w:r>
          </w:p>
        </w:tc>
        <w:tc>
          <w:tcPr>
            <w:tcW w:w="652" w:type="pct"/>
            <w:noWrap/>
          </w:tcPr>
          <w:p w14:paraId="46E0F565" w14:textId="3FD2EC08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8 (0.13)</w:t>
            </w:r>
          </w:p>
        </w:tc>
        <w:tc>
          <w:tcPr>
            <w:tcW w:w="872" w:type="pct"/>
            <w:gridSpan w:val="2"/>
            <w:noWrap/>
          </w:tcPr>
          <w:p w14:paraId="3F3301CD" w14:textId="19B5B79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9 (0.17)</w:t>
            </w:r>
          </w:p>
        </w:tc>
        <w:tc>
          <w:tcPr>
            <w:tcW w:w="601" w:type="pct"/>
            <w:gridSpan w:val="2"/>
            <w:noWrap/>
          </w:tcPr>
          <w:p w14:paraId="22D8F4B5" w14:textId="6B50D6A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0 (0.17)</w:t>
            </w:r>
          </w:p>
        </w:tc>
        <w:tc>
          <w:tcPr>
            <w:tcW w:w="627" w:type="pct"/>
            <w:noWrap/>
          </w:tcPr>
          <w:p w14:paraId="7830986B" w14:textId="174874E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1 (0.15)</w:t>
            </w:r>
          </w:p>
        </w:tc>
      </w:tr>
      <w:tr w:rsidR="00C830BE" w:rsidRPr="009A4C97" w14:paraId="5D88851D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6BC6F6D6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Protein, %</w:t>
            </w:r>
          </w:p>
        </w:tc>
        <w:tc>
          <w:tcPr>
            <w:tcW w:w="653" w:type="pct"/>
            <w:noWrap/>
          </w:tcPr>
          <w:p w14:paraId="4AF85186" w14:textId="51B8A0E5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4 (0.09)</w:t>
            </w:r>
          </w:p>
        </w:tc>
        <w:tc>
          <w:tcPr>
            <w:tcW w:w="726" w:type="pct"/>
            <w:noWrap/>
          </w:tcPr>
          <w:p w14:paraId="335C5D2B" w14:textId="33016422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3 (0.10)</w:t>
            </w:r>
          </w:p>
        </w:tc>
        <w:tc>
          <w:tcPr>
            <w:tcW w:w="652" w:type="pct"/>
            <w:noWrap/>
          </w:tcPr>
          <w:p w14:paraId="796F0C24" w14:textId="576B384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4 (0.09)</w:t>
            </w:r>
          </w:p>
        </w:tc>
        <w:tc>
          <w:tcPr>
            <w:tcW w:w="872" w:type="pct"/>
            <w:gridSpan w:val="2"/>
            <w:noWrap/>
          </w:tcPr>
          <w:p w14:paraId="3431B2E5" w14:textId="4759EF8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1 (0.09)</w:t>
            </w:r>
          </w:p>
        </w:tc>
        <w:tc>
          <w:tcPr>
            <w:tcW w:w="601" w:type="pct"/>
            <w:gridSpan w:val="2"/>
            <w:noWrap/>
          </w:tcPr>
          <w:p w14:paraId="71A8D1BB" w14:textId="6046E6AE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3 (0.09)</w:t>
            </w:r>
          </w:p>
        </w:tc>
        <w:tc>
          <w:tcPr>
            <w:tcW w:w="627" w:type="pct"/>
            <w:noWrap/>
          </w:tcPr>
          <w:p w14:paraId="7482EB44" w14:textId="1B0C9CD8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2 (0.08)</w:t>
            </w:r>
          </w:p>
        </w:tc>
      </w:tr>
      <w:tr w:rsidR="00C830BE" w:rsidRPr="009A4C97" w14:paraId="377046BC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30A689C8" w14:textId="77777777" w:rsidR="002C78D8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SCC, </w:t>
            </w:r>
          </w:p>
          <w:p w14:paraId="59679BA6" w14:textId="1EC96EA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1,000 cells/mL</w:t>
            </w:r>
          </w:p>
        </w:tc>
        <w:tc>
          <w:tcPr>
            <w:tcW w:w="653" w:type="pct"/>
            <w:noWrap/>
          </w:tcPr>
          <w:p w14:paraId="76CB21A4" w14:textId="4DE9D91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93 (80)</w:t>
            </w:r>
          </w:p>
        </w:tc>
        <w:tc>
          <w:tcPr>
            <w:tcW w:w="726" w:type="pct"/>
            <w:noWrap/>
          </w:tcPr>
          <w:p w14:paraId="69D697D2" w14:textId="1F394FC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70 (58)</w:t>
            </w:r>
          </w:p>
        </w:tc>
        <w:tc>
          <w:tcPr>
            <w:tcW w:w="652" w:type="pct"/>
            <w:noWrap/>
          </w:tcPr>
          <w:p w14:paraId="688B4E3F" w14:textId="74B6164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75 (61)</w:t>
            </w:r>
          </w:p>
        </w:tc>
        <w:tc>
          <w:tcPr>
            <w:tcW w:w="872" w:type="pct"/>
            <w:gridSpan w:val="2"/>
            <w:noWrap/>
          </w:tcPr>
          <w:p w14:paraId="4345A380" w14:textId="08826ABB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71 (52)</w:t>
            </w:r>
          </w:p>
        </w:tc>
        <w:tc>
          <w:tcPr>
            <w:tcW w:w="601" w:type="pct"/>
            <w:gridSpan w:val="2"/>
            <w:noWrap/>
          </w:tcPr>
          <w:p w14:paraId="619E2C75" w14:textId="0E454AFF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61 (47)</w:t>
            </w:r>
          </w:p>
        </w:tc>
        <w:tc>
          <w:tcPr>
            <w:tcW w:w="627" w:type="pct"/>
            <w:noWrap/>
          </w:tcPr>
          <w:p w14:paraId="0C1C5EDF" w14:textId="135AE1EB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56 (48)</w:t>
            </w:r>
          </w:p>
        </w:tc>
      </w:tr>
      <w:tr w:rsidR="00C830BE" w:rsidRPr="009A4C97" w14:paraId="52C73D1F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36BA50C4" w14:textId="77777777" w:rsidR="002C78D8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Calving interval, </w:t>
            </w:r>
          </w:p>
          <w:p w14:paraId="69567D33" w14:textId="54EA2C82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days</w:t>
            </w:r>
          </w:p>
        </w:tc>
        <w:tc>
          <w:tcPr>
            <w:tcW w:w="653" w:type="pct"/>
            <w:noWrap/>
          </w:tcPr>
          <w:p w14:paraId="360E04BD" w14:textId="2099C09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2 (23)</w:t>
            </w:r>
          </w:p>
        </w:tc>
        <w:tc>
          <w:tcPr>
            <w:tcW w:w="726" w:type="pct"/>
            <w:noWrap/>
          </w:tcPr>
          <w:p w14:paraId="52D8A020" w14:textId="457D96D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8 (15)</w:t>
            </w:r>
          </w:p>
        </w:tc>
        <w:tc>
          <w:tcPr>
            <w:tcW w:w="652" w:type="pct"/>
            <w:noWrap/>
          </w:tcPr>
          <w:p w14:paraId="5B83C0D1" w14:textId="7E100B2B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9 (26)</w:t>
            </w:r>
          </w:p>
        </w:tc>
        <w:tc>
          <w:tcPr>
            <w:tcW w:w="872" w:type="pct"/>
            <w:gridSpan w:val="2"/>
            <w:noWrap/>
          </w:tcPr>
          <w:p w14:paraId="6888FFEB" w14:textId="48896DC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7 (22)</w:t>
            </w:r>
          </w:p>
        </w:tc>
        <w:tc>
          <w:tcPr>
            <w:tcW w:w="601" w:type="pct"/>
            <w:gridSpan w:val="2"/>
            <w:noWrap/>
          </w:tcPr>
          <w:p w14:paraId="6ACECD16" w14:textId="5B4445C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7 (20)</w:t>
            </w:r>
          </w:p>
        </w:tc>
        <w:tc>
          <w:tcPr>
            <w:tcW w:w="627" w:type="pct"/>
            <w:noWrap/>
          </w:tcPr>
          <w:p w14:paraId="1A9EA25B" w14:textId="6535B3C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4 (19)</w:t>
            </w:r>
          </w:p>
        </w:tc>
      </w:tr>
      <w:tr w:rsidR="00C830BE" w:rsidRPr="009A4C97" w14:paraId="01DBB0A0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4080B3B7" w14:textId="7777777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on-return rate, %</w:t>
            </w:r>
          </w:p>
        </w:tc>
        <w:tc>
          <w:tcPr>
            <w:tcW w:w="653" w:type="pct"/>
            <w:noWrap/>
          </w:tcPr>
          <w:p w14:paraId="247B4B13" w14:textId="583E433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3 (16)</w:t>
            </w:r>
          </w:p>
        </w:tc>
        <w:tc>
          <w:tcPr>
            <w:tcW w:w="726" w:type="pct"/>
            <w:noWrap/>
          </w:tcPr>
          <w:p w14:paraId="28FBD858" w14:textId="67A4723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3 (16)</w:t>
            </w:r>
          </w:p>
        </w:tc>
        <w:tc>
          <w:tcPr>
            <w:tcW w:w="652" w:type="pct"/>
            <w:noWrap/>
          </w:tcPr>
          <w:p w14:paraId="60A76389" w14:textId="2ABF53E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9 (14)</w:t>
            </w:r>
          </w:p>
        </w:tc>
        <w:tc>
          <w:tcPr>
            <w:tcW w:w="872" w:type="pct"/>
            <w:gridSpan w:val="2"/>
            <w:noWrap/>
          </w:tcPr>
          <w:p w14:paraId="10A2681F" w14:textId="09033C5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8 (13)</w:t>
            </w:r>
          </w:p>
        </w:tc>
        <w:tc>
          <w:tcPr>
            <w:tcW w:w="601" w:type="pct"/>
            <w:gridSpan w:val="2"/>
            <w:noWrap/>
          </w:tcPr>
          <w:p w14:paraId="41812F93" w14:textId="5C2E5A2D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8 (13)</w:t>
            </w:r>
          </w:p>
        </w:tc>
        <w:tc>
          <w:tcPr>
            <w:tcW w:w="627" w:type="pct"/>
            <w:noWrap/>
          </w:tcPr>
          <w:p w14:paraId="140AEABA" w14:textId="79464D4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9 (13)</w:t>
            </w:r>
          </w:p>
        </w:tc>
      </w:tr>
      <w:tr w:rsidR="00C830BE" w:rsidRPr="009A4C97" w14:paraId="7C3E49D9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64138F70" w14:textId="16021375" w:rsidR="00CD1E52" w:rsidRPr="009A4C97" w:rsidRDefault="00EF2C8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I</w:t>
            </w:r>
            <w:r w:rsidR="00CD1E52" w:rsidRPr="009A4C97">
              <w:rPr>
                <w:rFonts w:eastAsia="Times New Roman"/>
                <w:color w:val="000000"/>
                <w:sz w:val="20"/>
                <w:lang w:eastAsia="zh-CN"/>
              </w:rPr>
              <w:t>nseminations, n</w:t>
            </w:r>
          </w:p>
        </w:tc>
        <w:tc>
          <w:tcPr>
            <w:tcW w:w="653" w:type="pct"/>
            <w:noWrap/>
          </w:tcPr>
          <w:p w14:paraId="5D72A710" w14:textId="190EBFCF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1 (0.45)</w:t>
            </w:r>
          </w:p>
        </w:tc>
        <w:tc>
          <w:tcPr>
            <w:tcW w:w="726" w:type="pct"/>
            <w:noWrap/>
          </w:tcPr>
          <w:p w14:paraId="127FE675" w14:textId="65E13227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9 (0.54)</w:t>
            </w:r>
          </w:p>
        </w:tc>
        <w:tc>
          <w:tcPr>
            <w:tcW w:w="652" w:type="pct"/>
            <w:noWrap/>
          </w:tcPr>
          <w:p w14:paraId="4FB8E195" w14:textId="0B4DE6BA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.84 (0.38)</w:t>
            </w:r>
          </w:p>
        </w:tc>
        <w:tc>
          <w:tcPr>
            <w:tcW w:w="872" w:type="pct"/>
            <w:gridSpan w:val="2"/>
            <w:noWrap/>
          </w:tcPr>
          <w:p w14:paraId="02B2EB1F" w14:textId="469917E8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20 (0.45)</w:t>
            </w:r>
          </w:p>
        </w:tc>
        <w:tc>
          <w:tcPr>
            <w:tcW w:w="601" w:type="pct"/>
            <w:gridSpan w:val="2"/>
            <w:noWrap/>
          </w:tcPr>
          <w:p w14:paraId="24F2BD82" w14:textId="7A36EACE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9 (0.48)</w:t>
            </w:r>
          </w:p>
        </w:tc>
        <w:tc>
          <w:tcPr>
            <w:tcW w:w="627" w:type="pct"/>
            <w:noWrap/>
          </w:tcPr>
          <w:p w14:paraId="0F5CF561" w14:textId="27DAE4A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7 (0.47)</w:t>
            </w:r>
          </w:p>
        </w:tc>
      </w:tr>
      <w:tr w:rsidR="00C830BE" w:rsidRPr="009A4C97" w14:paraId="6CA94B12" w14:textId="77777777" w:rsidTr="002C78D8">
        <w:trPr>
          <w:trHeight w:val="20"/>
        </w:trPr>
        <w:tc>
          <w:tcPr>
            <w:tcW w:w="869" w:type="pct"/>
            <w:noWrap/>
            <w:hideMark/>
          </w:tcPr>
          <w:p w14:paraId="707628DA" w14:textId="77777777" w:rsidR="002C78D8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Milk return,</w:t>
            </w:r>
          </w:p>
          <w:p w14:paraId="7CA41233" w14:textId="317CBD7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euro/kg milk</w:t>
            </w:r>
          </w:p>
        </w:tc>
        <w:tc>
          <w:tcPr>
            <w:tcW w:w="653" w:type="pct"/>
            <w:noWrap/>
          </w:tcPr>
          <w:p w14:paraId="3D5B1ED8" w14:textId="1382082D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60 (0.050)</w:t>
            </w:r>
          </w:p>
        </w:tc>
        <w:tc>
          <w:tcPr>
            <w:tcW w:w="726" w:type="pct"/>
            <w:noWrap/>
          </w:tcPr>
          <w:p w14:paraId="36763137" w14:textId="77777777" w:rsidR="002C78D8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359 </w:t>
            </w:r>
          </w:p>
          <w:p w14:paraId="6BBB2918" w14:textId="32606101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45)</w:t>
            </w:r>
          </w:p>
        </w:tc>
        <w:tc>
          <w:tcPr>
            <w:tcW w:w="652" w:type="pct"/>
            <w:noWrap/>
          </w:tcPr>
          <w:p w14:paraId="06247BC1" w14:textId="1D16E46C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60 (0.042)</w:t>
            </w:r>
          </w:p>
        </w:tc>
        <w:tc>
          <w:tcPr>
            <w:tcW w:w="872" w:type="pct"/>
            <w:gridSpan w:val="2"/>
            <w:noWrap/>
          </w:tcPr>
          <w:p w14:paraId="257876FC" w14:textId="77777777" w:rsidR="002C78D8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351 </w:t>
            </w:r>
          </w:p>
          <w:p w14:paraId="40AC3C4F" w14:textId="1876ED4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50)</w:t>
            </w:r>
          </w:p>
        </w:tc>
        <w:tc>
          <w:tcPr>
            <w:tcW w:w="601" w:type="pct"/>
            <w:gridSpan w:val="2"/>
            <w:noWrap/>
          </w:tcPr>
          <w:p w14:paraId="2A926816" w14:textId="18DDE60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73 (0.036)</w:t>
            </w:r>
          </w:p>
        </w:tc>
        <w:tc>
          <w:tcPr>
            <w:tcW w:w="627" w:type="pct"/>
            <w:noWrap/>
          </w:tcPr>
          <w:p w14:paraId="4DAFCF1C" w14:textId="13CDD670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51 (0.042)</w:t>
            </w:r>
          </w:p>
        </w:tc>
      </w:tr>
      <w:tr w:rsidR="00C830BE" w:rsidRPr="009A4C97" w14:paraId="243232EB" w14:textId="77777777" w:rsidTr="002C78D8">
        <w:trPr>
          <w:trHeight w:val="20"/>
        </w:trPr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B80FEF" w14:textId="77777777" w:rsidR="002C78D8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Gross margin, </w:t>
            </w:r>
          </w:p>
          <w:p w14:paraId="35B1F2F1" w14:textId="197CB853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euro/kg milk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6C1D5B4" w14:textId="5AA835E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59 (0.058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CC4D8EB" w14:textId="77777777" w:rsidR="00D3160D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258 </w:t>
            </w:r>
          </w:p>
          <w:p w14:paraId="55301F2D" w14:textId="07B1D855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6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228D172" w14:textId="6083A615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67 (0.057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8CBA5FC" w14:textId="77777777" w:rsidR="00D3160D" w:rsidRDefault="00CD1E52" w:rsidP="002C78D8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261 </w:t>
            </w:r>
          </w:p>
          <w:p w14:paraId="62F7E2EB" w14:textId="13798AB9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59)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AC94FC6" w14:textId="2382D3F6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82 (0.04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806492D" w14:textId="6D0A3884" w:rsidR="00CD1E52" w:rsidRPr="009A4C97" w:rsidRDefault="00CD1E52" w:rsidP="002C78D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64 (0.055)</w:t>
            </w:r>
          </w:p>
        </w:tc>
      </w:tr>
    </w:tbl>
    <w:p w14:paraId="3A4FBCCE" w14:textId="77777777" w:rsidR="002A0FA4" w:rsidRDefault="002A0FA4" w:rsidP="002019E7">
      <w:pPr>
        <w:spacing w:before="240" w:line="240" w:lineRule="auto"/>
        <w:rPr>
          <w:b/>
          <w:iCs/>
          <w:sz w:val="20"/>
          <w:szCs w:val="16"/>
          <w:lang w:eastAsia="zh-CN"/>
        </w:rPr>
      </w:pPr>
      <w:r>
        <w:rPr>
          <w:b/>
          <w:iCs/>
          <w:sz w:val="20"/>
          <w:szCs w:val="16"/>
          <w:lang w:eastAsia="zh-CN"/>
        </w:rPr>
        <w:br w:type="page"/>
      </w:r>
    </w:p>
    <w:p w14:paraId="4EF9FCED" w14:textId="605BBC32" w:rsidR="002019E7" w:rsidRDefault="002019E7" w:rsidP="002019E7">
      <w:pPr>
        <w:spacing w:before="240" w:line="240" w:lineRule="auto"/>
        <w:rPr>
          <w:rFonts w:eastAsia="Times New Roman"/>
          <w:color w:val="000000"/>
          <w:sz w:val="20"/>
          <w:vertAlign w:val="superscript"/>
          <w:lang w:eastAsia="zh-CN"/>
        </w:rPr>
      </w:pPr>
      <w:r w:rsidRPr="002019E7">
        <w:rPr>
          <w:b/>
          <w:iCs/>
          <w:sz w:val="20"/>
          <w:szCs w:val="16"/>
          <w:lang w:eastAsia="zh-CN"/>
        </w:rPr>
        <w:lastRenderedPageBreak/>
        <w:t>Table S5B.</w:t>
      </w:r>
      <w:r w:rsidRPr="0018557F">
        <w:rPr>
          <w:bCs/>
          <w:iCs/>
          <w:sz w:val="20"/>
          <w:szCs w:val="16"/>
          <w:lang w:eastAsia="zh-CN"/>
        </w:rPr>
        <w:t xml:space="preserve"> </w:t>
      </w:r>
      <w:r>
        <w:rPr>
          <w:sz w:val="20"/>
        </w:rPr>
        <w:t>The descriptive statistics of the performance in the studied Dutch dairy herds from 2014 to 2019 in the second analysis</w:t>
      </w: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19"/>
        <w:gridCol w:w="1725"/>
        <w:gridCol w:w="1134"/>
        <w:gridCol w:w="1134"/>
        <w:gridCol w:w="1277"/>
        <w:gridCol w:w="6"/>
        <w:gridCol w:w="1128"/>
        <w:gridCol w:w="39"/>
        <w:gridCol w:w="1515"/>
      </w:tblGrid>
      <w:tr w:rsidR="003A3529" w:rsidRPr="00BE20C4" w14:paraId="0C914EA8" w14:textId="77777777" w:rsidTr="008855A0">
        <w:trPr>
          <w:trHeight w:val="20"/>
        </w:trPr>
        <w:tc>
          <w:tcPr>
            <w:tcW w:w="9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02DC0F" w14:textId="77777777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Variable</w:t>
            </w:r>
          </w:p>
        </w:tc>
        <w:tc>
          <w:tcPr>
            <w:tcW w:w="407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D3FB" w14:textId="52739B01" w:rsidR="003A3529" w:rsidRPr="00BE20C4" w:rsidRDefault="003A3529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Data set 1.2 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cond analysis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of calving interval and gross margin,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from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>not participating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>BVDV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</w:tr>
      <w:tr w:rsidR="003A3529" w:rsidRPr="00BE20C4" w14:paraId="67643A26" w14:textId="77777777" w:rsidTr="008855A0">
        <w:trPr>
          <w:trHeight w:val="113"/>
        </w:trPr>
        <w:tc>
          <w:tcPr>
            <w:tcW w:w="930" w:type="pct"/>
            <w:vMerge/>
            <w:tcBorders>
              <w:left w:val="nil"/>
              <w:right w:val="nil"/>
            </w:tcBorders>
            <w:hideMark/>
          </w:tcPr>
          <w:p w14:paraId="3D8329EB" w14:textId="77777777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42" w:type="pct"/>
            <w:gridSpan w:val="3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hideMark/>
          </w:tcPr>
          <w:p w14:paraId="6BEC009F" w14:textId="77777777" w:rsidR="003A3529" w:rsidRPr="00BE20C4" w:rsidRDefault="003A3529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Case herds</w:t>
            </w:r>
          </w:p>
        </w:tc>
        <w:tc>
          <w:tcPr>
            <w:tcW w:w="2028" w:type="pct"/>
            <w:gridSpan w:val="5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hideMark/>
          </w:tcPr>
          <w:p w14:paraId="57E0D550" w14:textId="77777777" w:rsidR="003A3529" w:rsidRPr="00BE20C4" w:rsidRDefault="003A3529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Control herds</w:t>
            </w:r>
          </w:p>
        </w:tc>
      </w:tr>
      <w:tr w:rsidR="003A3529" w:rsidRPr="00BE20C4" w14:paraId="3ADD205C" w14:textId="77777777" w:rsidTr="008855A0">
        <w:trPr>
          <w:trHeight w:val="113"/>
        </w:trPr>
        <w:tc>
          <w:tcPr>
            <w:tcW w:w="930" w:type="pct"/>
            <w:vMerge/>
            <w:tcBorders>
              <w:left w:val="nil"/>
              <w:right w:val="nil"/>
            </w:tcBorders>
            <w:hideMark/>
          </w:tcPr>
          <w:p w14:paraId="0B17A6B7" w14:textId="77777777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42" w:type="pct"/>
            <w:gridSpan w:val="3"/>
            <w:tcBorders>
              <w:top w:val="nil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hideMark/>
          </w:tcPr>
          <w:p w14:paraId="256364F7" w14:textId="77777777" w:rsidR="003A3529" w:rsidRPr="00BE20C4" w:rsidRDefault="003A3529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Annual BVDV Status</w:t>
            </w:r>
          </w:p>
        </w:tc>
        <w:tc>
          <w:tcPr>
            <w:tcW w:w="2028" w:type="pct"/>
            <w:gridSpan w:val="5"/>
            <w:tcBorders>
              <w:top w:val="nil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53131" w14:textId="77777777" w:rsidR="003A3529" w:rsidRPr="00BE20C4" w:rsidRDefault="003A3529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Y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ars matched to case herds</w:t>
            </w:r>
          </w:p>
        </w:tc>
      </w:tr>
      <w:tr w:rsidR="008855A0" w:rsidRPr="00BE20C4" w14:paraId="71D987EA" w14:textId="77777777" w:rsidTr="0039600C">
        <w:trPr>
          <w:trHeight w:val="288"/>
        </w:trPr>
        <w:tc>
          <w:tcPr>
            <w:tcW w:w="930" w:type="pct"/>
            <w:vMerge/>
            <w:tcBorders>
              <w:left w:val="nil"/>
              <w:bottom w:val="single" w:sz="8" w:space="0" w:color="auto"/>
              <w:right w:val="nil"/>
            </w:tcBorders>
            <w:hideMark/>
          </w:tcPr>
          <w:p w14:paraId="502F3121" w14:textId="77777777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D3B588" w14:textId="77777777" w:rsidR="008855A0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-1 </w:t>
            </w:r>
          </w:p>
          <w:p w14:paraId="3D7C924F" w14:textId="7DC453E7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not participating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AD646F" w14:textId="77777777" w:rsidR="0039600C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Year 0</w:t>
            </w:r>
          </w:p>
          <w:p w14:paraId="6F05B9F0" w14:textId="152903F4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hideMark/>
          </w:tcPr>
          <w:p w14:paraId="399E6E9D" w14:textId="77777777" w:rsidR="0040033F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Year 1</w:t>
            </w:r>
          </w:p>
          <w:p w14:paraId="49BB12D7" w14:textId="0CB93E79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(free)</w:t>
            </w:r>
          </w:p>
        </w:tc>
        <w:tc>
          <w:tcPr>
            <w:tcW w:w="656" w:type="pct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9DFBC9" w14:textId="77777777" w:rsidR="0040033F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Year -1</w:t>
            </w:r>
          </w:p>
          <w:p w14:paraId="28CE9640" w14:textId="0051DAD4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5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C5B94" w14:textId="77777777" w:rsidR="0040033F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Year 0</w:t>
            </w:r>
          </w:p>
          <w:p w14:paraId="1866EE6B" w14:textId="4933DE5F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06AB71" w14:textId="77777777" w:rsidR="0039600C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3FD53831" w14:textId="10795035" w:rsidR="003A3529" w:rsidRPr="00BE20C4" w:rsidRDefault="003A3529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</w:tr>
      <w:tr w:rsidR="008855A0" w:rsidRPr="00BE20C4" w14:paraId="14BCCF5F" w14:textId="77777777" w:rsidTr="0039600C">
        <w:trPr>
          <w:trHeight w:val="288"/>
        </w:trPr>
        <w:tc>
          <w:tcPr>
            <w:tcW w:w="9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0D3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Herd size, n cows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2F3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0 (40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B70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2 (40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B9FE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07 (34)</w:t>
            </w:r>
          </w:p>
        </w:tc>
        <w:tc>
          <w:tcPr>
            <w:tcW w:w="6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1F3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8 (45)</w:t>
            </w:r>
          </w:p>
        </w:tc>
        <w:tc>
          <w:tcPr>
            <w:tcW w:w="59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4D1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8 (46)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CD8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11 (40)</w:t>
            </w:r>
          </w:p>
        </w:tc>
      </w:tr>
      <w:tr w:rsidR="008855A0" w:rsidRPr="00BE20C4" w14:paraId="286751AD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37D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Land use, h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31A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5 (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CC1F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6 (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AAE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6 (17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A8AD5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6 (21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CD4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7 (2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8DC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7 (21)</w:t>
            </w:r>
          </w:p>
        </w:tc>
      </w:tr>
      <w:tr w:rsidR="008855A0" w:rsidRPr="00BE20C4" w14:paraId="7D61FCAD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FF68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Farm intensity, </w:t>
            </w:r>
          </w:p>
          <w:p w14:paraId="1EB5198A" w14:textId="22AA3C0A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 cows/ha/yea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85BF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5 (0.4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B63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3 (0.3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6745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.95 (0.29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B59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5 (0.48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D897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9 (0.4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1E87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.99 (0.40)</w:t>
            </w:r>
          </w:p>
        </w:tc>
      </w:tr>
      <w:tr w:rsidR="008855A0" w:rsidRPr="00BE20C4" w14:paraId="3E35F495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17B3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Milk yield, </w:t>
            </w:r>
          </w:p>
          <w:p w14:paraId="33277EAC" w14:textId="16E72D93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kg/cow/yea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4FD9" w14:textId="77777777" w:rsidR="0011724E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740 </w:t>
            </w:r>
          </w:p>
          <w:p w14:paraId="048AF6A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72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65D8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870 </w:t>
            </w:r>
          </w:p>
          <w:p w14:paraId="622413D7" w14:textId="72EC8AB6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74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B229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9,040</w:t>
            </w:r>
          </w:p>
          <w:p w14:paraId="1D1A1665" w14:textId="099E1FF3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829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DAC4" w14:textId="77777777" w:rsidR="0011724E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780 </w:t>
            </w:r>
          </w:p>
          <w:p w14:paraId="1CAA3BE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819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4803" w14:textId="77777777" w:rsidR="0011724E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8,920 </w:t>
            </w:r>
          </w:p>
          <w:p w14:paraId="49DC8A4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84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82E3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9,080 </w:t>
            </w:r>
          </w:p>
          <w:p w14:paraId="2CB1DB47" w14:textId="123C705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890)</w:t>
            </w:r>
          </w:p>
        </w:tc>
      </w:tr>
      <w:tr w:rsidR="008855A0" w:rsidRPr="00BE20C4" w14:paraId="0CCDAB19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BE0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Fat, %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4B2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1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79AE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4 (0.1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BF81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21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BA0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 (0.16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F28F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1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404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.41 (0.16)</w:t>
            </w:r>
          </w:p>
        </w:tc>
      </w:tr>
      <w:tr w:rsidR="008855A0" w:rsidRPr="00BE20C4" w14:paraId="45C9BC10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9B6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Protein, %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7BAE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4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98D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6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D5F5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6 (0.09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E2C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2 (0.09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F72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4 (0.0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C37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.53 (0.09)</w:t>
            </w:r>
          </w:p>
        </w:tc>
      </w:tr>
      <w:tr w:rsidR="008855A0" w:rsidRPr="00BE20C4" w14:paraId="6B7916AB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6157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SCC, </w:t>
            </w:r>
          </w:p>
          <w:p w14:paraId="67408EDF" w14:textId="37A35DF5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,000 cells/mL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F1C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4 (5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474C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56 (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E695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53 (43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AFE7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9 (51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1F96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66 (5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A246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154 (48)</w:t>
            </w:r>
          </w:p>
        </w:tc>
      </w:tr>
      <w:tr w:rsidR="008855A0" w:rsidRPr="00BE20C4" w14:paraId="5C1F5A2E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1119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Calving interval, </w:t>
            </w:r>
          </w:p>
          <w:p w14:paraId="1F6783A7" w14:textId="0230EC8A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day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617A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3 (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6DE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3 (1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C016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399 (15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0586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5 (21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D78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6 (2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F9AD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406 (22)</w:t>
            </w:r>
          </w:p>
        </w:tc>
      </w:tr>
      <w:tr w:rsidR="008855A0" w:rsidRPr="00BE20C4" w14:paraId="1A123F6B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8C2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on-return rate, %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734E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62 (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3C59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62 (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E0F9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61 (14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8499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9 (13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E11D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9 (1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CF01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59 (13)</w:t>
            </w:r>
          </w:p>
        </w:tc>
      </w:tr>
      <w:tr w:rsidR="008855A0" w:rsidRPr="00BE20C4" w14:paraId="4AEB292C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AE7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I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nseminations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90E2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6 (0.4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ECA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9 (0.4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294C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04 (0.40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25E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8 (0.49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A17F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22 (0.5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8723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2.16 (0.48)</w:t>
            </w:r>
          </w:p>
        </w:tc>
      </w:tr>
      <w:tr w:rsidR="008855A0" w:rsidRPr="00BE20C4" w14:paraId="2A19E3F9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D616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Milk return, </w:t>
            </w:r>
          </w:p>
          <w:p w14:paraId="3A97668F" w14:textId="7EE3FB9E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uro/kg mil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F990" w14:textId="77777777" w:rsidR="00D3160D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359 </w:t>
            </w:r>
          </w:p>
          <w:p w14:paraId="5D46532A" w14:textId="020FD54F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4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5C9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65 (0.05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904D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85 (0.049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C199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44 (0.044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EC70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8 (0.03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D5CB" w14:textId="77777777" w:rsidR="00D3160D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379 </w:t>
            </w:r>
          </w:p>
          <w:p w14:paraId="6E576711" w14:textId="48619451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30)</w:t>
            </w:r>
          </w:p>
        </w:tc>
      </w:tr>
      <w:tr w:rsidR="008855A0" w:rsidRPr="00BE20C4" w14:paraId="71796A07" w14:textId="77777777" w:rsidTr="0039600C">
        <w:trPr>
          <w:trHeight w:val="288"/>
        </w:trPr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A098F7" w14:textId="77777777" w:rsidR="008855A0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Gross margin, </w:t>
            </w:r>
          </w:p>
          <w:p w14:paraId="3E4B9768" w14:textId="3F4F774D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uro/kg milk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009AB5" w14:textId="77777777" w:rsidR="00D3160D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286 </w:t>
            </w:r>
          </w:p>
          <w:p w14:paraId="74FC4359" w14:textId="5F35EE3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5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B0B3F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88 (0.05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F56764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308 (0.052)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8C64E8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56 (0.055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08029B" w14:textId="77777777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0.291 (0.04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57F394" w14:textId="77777777" w:rsidR="00D3160D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0.292 </w:t>
            </w:r>
          </w:p>
          <w:p w14:paraId="1D58C48F" w14:textId="4AF515F3" w:rsidR="0011724E" w:rsidRPr="00BE20C4" w:rsidRDefault="0011724E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0.044)</w:t>
            </w:r>
          </w:p>
        </w:tc>
      </w:tr>
      <w:tr w:rsidR="00791886" w:rsidRPr="009A4C97" w14:paraId="2B3E923B" w14:textId="77777777" w:rsidTr="008855A0">
        <w:trPr>
          <w:trHeight w:val="20"/>
        </w:trPr>
        <w:tc>
          <w:tcPr>
            <w:tcW w:w="93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D826AE" w14:textId="77777777" w:rsidR="00791886" w:rsidRPr="009A4C97" w:rsidRDefault="00791886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Variable</w:t>
            </w:r>
          </w:p>
        </w:tc>
        <w:tc>
          <w:tcPr>
            <w:tcW w:w="407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350BBB9" w14:textId="5752FFC0" w:rsidR="00791886" w:rsidRPr="009A4C97" w:rsidRDefault="00806F97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Data set 2.2 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s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econd analysis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 of milk yield and SCC,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 xml:space="preserve">case herds changed from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>not participating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‘</w:t>
            </w:r>
            <w:r w:rsidRPr="001E0145">
              <w:rPr>
                <w:rFonts w:eastAsia="Times New Roman"/>
                <w:color w:val="000000"/>
                <w:sz w:val="20"/>
                <w:lang w:eastAsia="zh-CN"/>
              </w:rPr>
              <w:t>BVDV free</w:t>
            </w:r>
            <w:r>
              <w:rPr>
                <w:rFonts w:eastAsia="Times New Roman"/>
                <w:color w:val="000000"/>
                <w:sz w:val="20"/>
                <w:lang w:eastAsia="zh-CN"/>
              </w:rPr>
              <w:t>’</w:t>
            </w:r>
            <w:r w:rsidRPr="00BE20C4">
              <w:rPr>
                <w:rFonts w:eastAsia="Times New Roman"/>
                <w:color w:val="000000"/>
                <w:sz w:val="20"/>
                <w:lang w:eastAsia="zh-CN"/>
              </w:rPr>
              <w:t>)</w:t>
            </w:r>
          </w:p>
        </w:tc>
      </w:tr>
      <w:tr w:rsidR="00575D7C" w:rsidRPr="009A4C97" w14:paraId="13E50633" w14:textId="77777777" w:rsidTr="008855A0">
        <w:trPr>
          <w:trHeight w:val="20"/>
        </w:trPr>
        <w:tc>
          <w:tcPr>
            <w:tcW w:w="93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CBC19" w14:textId="77777777" w:rsidR="00791886" w:rsidRPr="009A4C97" w:rsidRDefault="00791886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42" w:type="pct"/>
            <w:gridSpan w:val="3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  <w:hideMark/>
          </w:tcPr>
          <w:p w14:paraId="3E48DCAE" w14:textId="77777777" w:rsidR="00791886" w:rsidRPr="009A4C97" w:rsidRDefault="00791886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Case herds</w:t>
            </w:r>
          </w:p>
        </w:tc>
        <w:tc>
          <w:tcPr>
            <w:tcW w:w="2028" w:type="pct"/>
            <w:gridSpan w:val="5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  <w:hideMark/>
          </w:tcPr>
          <w:p w14:paraId="0C46D1A3" w14:textId="77777777" w:rsidR="00791886" w:rsidRPr="009A4C97" w:rsidRDefault="00791886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Control herds</w:t>
            </w:r>
          </w:p>
        </w:tc>
      </w:tr>
      <w:tr w:rsidR="00575D7C" w:rsidRPr="009A4C97" w14:paraId="16A2924E" w14:textId="77777777" w:rsidTr="008855A0">
        <w:trPr>
          <w:trHeight w:val="20"/>
        </w:trPr>
        <w:tc>
          <w:tcPr>
            <w:tcW w:w="93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B9DE8" w14:textId="77777777" w:rsidR="00791886" w:rsidRPr="009A4C97" w:rsidRDefault="00791886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2042" w:type="pct"/>
            <w:gridSpan w:val="3"/>
            <w:tcBorders>
              <w:top w:val="nil"/>
              <w:left w:val="nil"/>
              <w:bottom w:val="single" w:sz="8" w:space="0" w:color="auto"/>
              <w:right w:val="single" w:sz="48" w:space="0" w:color="FFFFFF" w:themeColor="background1"/>
            </w:tcBorders>
            <w:noWrap/>
            <w:hideMark/>
          </w:tcPr>
          <w:p w14:paraId="28559CC8" w14:textId="77777777" w:rsidR="00791886" w:rsidRPr="009A4C97" w:rsidRDefault="00791886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Annual BVDV Status</w:t>
            </w:r>
          </w:p>
        </w:tc>
        <w:tc>
          <w:tcPr>
            <w:tcW w:w="2028" w:type="pct"/>
            <w:gridSpan w:val="5"/>
            <w:tcBorders>
              <w:top w:val="nil"/>
              <w:left w:val="single" w:sz="48" w:space="0" w:color="FFFFFF" w:themeColor="background1"/>
              <w:bottom w:val="single" w:sz="8" w:space="0" w:color="auto"/>
              <w:right w:val="nil"/>
            </w:tcBorders>
            <w:noWrap/>
            <w:hideMark/>
          </w:tcPr>
          <w:p w14:paraId="776C73C7" w14:textId="77777777" w:rsidR="00791886" w:rsidRPr="009A4C97" w:rsidRDefault="00791886" w:rsidP="0011724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s matched to case herds</w:t>
            </w:r>
          </w:p>
        </w:tc>
      </w:tr>
      <w:tr w:rsidR="008855A0" w:rsidRPr="009A4C97" w14:paraId="59961BD8" w14:textId="77777777" w:rsidTr="0039600C">
        <w:trPr>
          <w:trHeight w:val="20"/>
        </w:trPr>
        <w:tc>
          <w:tcPr>
            <w:tcW w:w="93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D37B4C" w14:textId="77777777" w:rsidR="00791886" w:rsidRPr="009A4C97" w:rsidRDefault="00791886" w:rsidP="0011724E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0FE5BA" w14:textId="77777777" w:rsidR="0039600C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-1</w:t>
            </w:r>
          </w:p>
          <w:p w14:paraId="4D2DFEF5" w14:textId="00C7D733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(not </w:t>
            </w:r>
            <w:r w:rsidR="0039600C">
              <w:rPr>
                <w:rFonts w:eastAsia="Times New Roman"/>
                <w:color w:val="000000"/>
                <w:sz w:val="20"/>
                <w:lang w:eastAsia="zh-CN"/>
              </w:rPr>
              <w:t>p</w:t>
            </w: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articipating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35126E" w14:textId="77777777" w:rsidR="0018557F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Year 0 </w:t>
            </w:r>
          </w:p>
          <w:p w14:paraId="789AC9A7" w14:textId="6C0007B8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221D1EF5" w14:textId="77777777" w:rsidR="0039600C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653704E6" w14:textId="7FD4CF2E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  <w:tc>
          <w:tcPr>
            <w:tcW w:w="653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C3E7DD" w14:textId="77777777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-1 (free)</w:t>
            </w:r>
          </w:p>
        </w:tc>
        <w:tc>
          <w:tcPr>
            <w:tcW w:w="5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2C9E0" w14:textId="77777777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Year 0 (free)</w:t>
            </w:r>
          </w:p>
        </w:tc>
        <w:tc>
          <w:tcPr>
            <w:tcW w:w="7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5FA267" w14:textId="77777777" w:rsidR="0018557F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Year 1 </w:t>
            </w:r>
          </w:p>
          <w:p w14:paraId="38275FE1" w14:textId="3109E33F" w:rsidR="00791886" w:rsidRPr="009A4C97" w:rsidRDefault="00791886" w:rsidP="0011724E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(free)</w:t>
            </w:r>
          </w:p>
        </w:tc>
      </w:tr>
      <w:tr w:rsidR="008855A0" w:rsidRPr="009A4C97" w14:paraId="42266CEE" w14:textId="77777777" w:rsidTr="0039600C">
        <w:trPr>
          <w:trHeight w:val="20"/>
        </w:trPr>
        <w:tc>
          <w:tcPr>
            <w:tcW w:w="9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EB716E4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Herd size, n cows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0F6187A" w14:textId="32F08155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0 (40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C15A64E" w14:textId="4F9E652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3 (40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59A020F" w14:textId="0A9C849C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08 (34)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04DEB43" w14:textId="3198018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08 (35)</w:t>
            </w:r>
          </w:p>
        </w:tc>
        <w:tc>
          <w:tcPr>
            <w:tcW w:w="5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847662C" w14:textId="2F8076DC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0 (38)</w:t>
            </w:r>
          </w:p>
        </w:tc>
        <w:tc>
          <w:tcPr>
            <w:tcW w:w="7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62770FD" w14:textId="6E5C9A54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10 (40)</w:t>
            </w:r>
          </w:p>
        </w:tc>
      </w:tr>
      <w:tr w:rsidR="008855A0" w:rsidRPr="009A4C97" w14:paraId="4E9DE092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572DCA30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Land use, ha</w:t>
            </w:r>
          </w:p>
        </w:tc>
        <w:tc>
          <w:tcPr>
            <w:tcW w:w="882" w:type="pct"/>
            <w:noWrap/>
          </w:tcPr>
          <w:p w14:paraId="12B28A94" w14:textId="7199827F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7 (22)</w:t>
            </w:r>
          </w:p>
        </w:tc>
        <w:tc>
          <w:tcPr>
            <w:tcW w:w="580" w:type="pct"/>
            <w:noWrap/>
          </w:tcPr>
          <w:p w14:paraId="667AFBE5" w14:textId="29303740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7 (20)</w:t>
            </w:r>
          </w:p>
        </w:tc>
        <w:tc>
          <w:tcPr>
            <w:tcW w:w="580" w:type="pct"/>
            <w:noWrap/>
          </w:tcPr>
          <w:p w14:paraId="171E7FDF" w14:textId="39C4687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8 (21)</w:t>
            </w:r>
          </w:p>
        </w:tc>
        <w:tc>
          <w:tcPr>
            <w:tcW w:w="653" w:type="pct"/>
            <w:noWrap/>
          </w:tcPr>
          <w:p w14:paraId="081C5546" w14:textId="3EE9863C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3 (17)</w:t>
            </w:r>
          </w:p>
        </w:tc>
        <w:tc>
          <w:tcPr>
            <w:tcW w:w="580" w:type="pct"/>
            <w:gridSpan w:val="2"/>
            <w:noWrap/>
          </w:tcPr>
          <w:p w14:paraId="420007F1" w14:textId="1FCF8B2F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5 (19)</w:t>
            </w:r>
          </w:p>
        </w:tc>
        <w:tc>
          <w:tcPr>
            <w:tcW w:w="795" w:type="pct"/>
            <w:gridSpan w:val="2"/>
            <w:noWrap/>
          </w:tcPr>
          <w:p w14:paraId="163D7428" w14:textId="781B4650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6 (21)</w:t>
            </w:r>
          </w:p>
        </w:tc>
      </w:tr>
      <w:tr w:rsidR="008855A0" w:rsidRPr="009A4C97" w14:paraId="1BBC9D2E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03E2037B" w14:textId="77777777" w:rsidR="00D3160D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Farm intensity, </w:t>
            </w:r>
          </w:p>
          <w:p w14:paraId="19BD2A2B" w14:textId="6BA7151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 cows/ha/year</w:t>
            </w:r>
          </w:p>
        </w:tc>
        <w:tc>
          <w:tcPr>
            <w:tcW w:w="882" w:type="pct"/>
            <w:noWrap/>
          </w:tcPr>
          <w:p w14:paraId="09076108" w14:textId="49656CC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1 (0.48)</w:t>
            </w:r>
          </w:p>
        </w:tc>
        <w:tc>
          <w:tcPr>
            <w:tcW w:w="580" w:type="pct"/>
            <w:noWrap/>
          </w:tcPr>
          <w:p w14:paraId="7B22263A" w14:textId="530A5ED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1 (0.34)</w:t>
            </w:r>
          </w:p>
        </w:tc>
        <w:tc>
          <w:tcPr>
            <w:tcW w:w="580" w:type="pct"/>
            <w:noWrap/>
          </w:tcPr>
          <w:p w14:paraId="6821735B" w14:textId="4FE61EF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.92 (0.31)</w:t>
            </w:r>
          </w:p>
        </w:tc>
        <w:tc>
          <w:tcPr>
            <w:tcW w:w="653" w:type="pct"/>
            <w:noWrap/>
          </w:tcPr>
          <w:p w14:paraId="665366AA" w14:textId="4A3E21E0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7 (0.43)</w:t>
            </w:r>
          </w:p>
        </w:tc>
        <w:tc>
          <w:tcPr>
            <w:tcW w:w="580" w:type="pct"/>
            <w:gridSpan w:val="2"/>
            <w:noWrap/>
          </w:tcPr>
          <w:p w14:paraId="28966439" w14:textId="4CA660CC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3 (0.36)</w:t>
            </w:r>
          </w:p>
        </w:tc>
        <w:tc>
          <w:tcPr>
            <w:tcW w:w="795" w:type="pct"/>
            <w:gridSpan w:val="2"/>
            <w:noWrap/>
          </w:tcPr>
          <w:p w14:paraId="2C8F97BB" w14:textId="25DC4475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.99 (0.37)</w:t>
            </w:r>
          </w:p>
        </w:tc>
      </w:tr>
      <w:tr w:rsidR="008855A0" w:rsidRPr="009A4C97" w14:paraId="2FC1CB85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2DE6A2B0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Milk yield, kg/cow/year</w:t>
            </w:r>
          </w:p>
        </w:tc>
        <w:tc>
          <w:tcPr>
            <w:tcW w:w="882" w:type="pct"/>
            <w:noWrap/>
          </w:tcPr>
          <w:p w14:paraId="765D47CF" w14:textId="77777777" w:rsidR="000463FB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670 </w:t>
            </w:r>
          </w:p>
          <w:p w14:paraId="7539D15F" w14:textId="469251E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784)</w:t>
            </w:r>
          </w:p>
        </w:tc>
        <w:tc>
          <w:tcPr>
            <w:tcW w:w="580" w:type="pct"/>
            <w:noWrap/>
          </w:tcPr>
          <w:p w14:paraId="46222598" w14:textId="09AA389B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8,790 (808)</w:t>
            </w:r>
          </w:p>
        </w:tc>
        <w:tc>
          <w:tcPr>
            <w:tcW w:w="580" w:type="pct"/>
            <w:noWrap/>
          </w:tcPr>
          <w:p w14:paraId="2C54931F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970 </w:t>
            </w:r>
          </w:p>
          <w:p w14:paraId="27090A44" w14:textId="7DA48A24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51)</w:t>
            </w:r>
          </w:p>
        </w:tc>
        <w:tc>
          <w:tcPr>
            <w:tcW w:w="653" w:type="pct"/>
            <w:noWrap/>
          </w:tcPr>
          <w:p w14:paraId="153C09F0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8,780 </w:t>
            </w:r>
          </w:p>
          <w:p w14:paraId="25DEC906" w14:textId="724326FF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76)</w:t>
            </w:r>
          </w:p>
        </w:tc>
        <w:tc>
          <w:tcPr>
            <w:tcW w:w="580" w:type="pct"/>
            <w:gridSpan w:val="2"/>
            <w:noWrap/>
          </w:tcPr>
          <w:p w14:paraId="25089792" w14:textId="3C4C965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8,910 (866)</w:t>
            </w:r>
          </w:p>
        </w:tc>
        <w:tc>
          <w:tcPr>
            <w:tcW w:w="795" w:type="pct"/>
            <w:gridSpan w:val="2"/>
            <w:noWrap/>
          </w:tcPr>
          <w:p w14:paraId="0628C712" w14:textId="77777777" w:rsidR="000463FB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9,000 </w:t>
            </w:r>
          </w:p>
          <w:p w14:paraId="55AB82B2" w14:textId="66F9546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866)</w:t>
            </w:r>
          </w:p>
        </w:tc>
      </w:tr>
      <w:tr w:rsidR="008855A0" w:rsidRPr="009A4C97" w14:paraId="7A82A1D5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38A97386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Fat, %</w:t>
            </w:r>
          </w:p>
        </w:tc>
        <w:tc>
          <w:tcPr>
            <w:tcW w:w="882" w:type="pct"/>
            <w:noWrap/>
          </w:tcPr>
          <w:p w14:paraId="57C1BD16" w14:textId="02D2D90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1 (0.18)</w:t>
            </w:r>
          </w:p>
        </w:tc>
        <w:tc>
          <w:tcPr>
            <w:tcW w:w="580" w:type="pct"/>
            <w:noWrap/>
          </w:tcPr>
          <w:p w14:paraId="3E7FD3ED" w14:textId="6DDCCC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4 (0.17)</w:t>
            </w:r>
          </w:p>
        </w:tc>
        <w:tc>
          <w:tcPr>
            <w:tcW w:w="580" w:type="pct"/>
            <w:noWrap/>
          </w:tcPr>
          <w:p w14:paraId="48F20A42" w14:textId="4A9CD2C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2 (0.21)</w:t>
            </w:r>
          </w:p>
        </w:tc>
        <w:tc>
          <w:tcPr>
            <w:tcW w:w="653" w:type="pct"/>
            <w:noWrap/>
          </w:tcPr>
          <w:p w14:paraId="088053AE" w14:textId="7D4F6CF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7 (0.16)</w:t>
            </w:r>
          </w:p>
        </w:tc>
        <w:tc>
          <w:tcPr>
            <w:tcW w:w="580" w:type="pct"/>
            <w:gridSpan w:val="2"/>
            <w:noWrap/>
          </w:tcPr>
          <w:p w14:paraId="3E16FB8D" w14:textId="6B143AE9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39 (0.15)</w:t>
            </w:r>
          </w:p>
        </w:tc>
        <w:tc>
          <w:tcPr>
            <w:tcW w:w="795" w:type="pct"/>
            <w:gridSpan w:val="2"/>
            <w:noWrap/>
          </w:tcPr>
          <w:p w14:paraId="12BD12B0" w14:textId="0224EE2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.40 (0.16)</w:t>
            </w:r>
          </w:p>
        </w:tc>
      </w:tr>
      <w:tr w:rsidR="008855A0" w:rsidRPr="009A4C97" w14:paraId="3BC00BAA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0087558E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Protein, %</w:t>
            </w:r>
          </w:p>
        </w:tc>
        <w:tc>
          <w:tcPr>
            <w:tcW w:w="882" w:type="pct"/>
            <w:noWrap/>
          </w:tcPr>
          <w:p w14:paraId="62E9CEB9" w14:textId="5DD17BE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3 (0.11)</w:t>
            </w:r>
          </w:p>
        </w:tc>
        <w:tc>
          <w:tcPr>
            <w:tcW w:w="580" w:type="pct"/>
            <w:noWrap/>
          </w:tcPr>
          <w:p w14:paraId="3EAC7A82" w14:textId="488C158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6 (0.10)</w:t>
            </w:r>
          </w:p>
        </w:tc>
        <w:tc>
          <w:tcPr>
            <w:tcW w:w="580" w:type="pct"/>
            <w:noWrap/>
          </w:tcPr>
          <w:p w14:paraId="79E4905C" w14:textId="4123CCF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5 (0.09)</w:t>
            </w:r>
          </w:p>
        </w:tc>
        <w:tc>
          <w:tcPr>
            <w:tcW w:w="653" w:type="pct"/>
            <w:noWrap/>
          </w:tcPr>
          <w:p w14:paraId="50831008" w14:textId="157BEF0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1 (0.08)</w:t>
            </w:r>
          </w:p>
        </w:tc>
        <w:tc>
          <w:tcPr>
            <w:tcW w:w="580" w:type="pct"/>
            <w:gridSpan w:val="2"/>
            <w:noWrap/>
          </w:tcPr>
          <w:p w14:paraId="4F0AF16D" w14:textId="4E8E000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2 (0.08)</w:t>
            </w:r>
          </w:p>
        </w:tc>
        <w:tc>
          <w:tcPr>
            <w:tcW w:w="795" w:type="pct"/>
            <w:gridSpan w:val="2"/>
            <w:noWrap/>
          </w:tcPr>
          <w:p w14:paraId="71DCB95D" w14:textId="38A45C52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.53 (0.08)</w:t>
            </w:r>
          </w:p>
        </w:tc>
      </w:tr>
      <w:tr w:rsidR="008855A0" w:rsidRPr="009A4C97" w14:paraId="4074C4CB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518C3B5E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SCC, 1,000 cells/mL</w:t>
            </w:r>
          </w:p>
        </w:tc>
        <w:tc>
          <w:tcPr>
            <w:tcW w:w="882" w:type="pct"/>
            <w:noWrap/>
          </w:tcPr>
          <w:p w14:paraId="0BCE7159" w14:textId="147683B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62 (50)</w:t>
            </w:r>
          </w:p>
        </w:tc>
        <w:tc>
          <w:tcPr>
            <w:tcW w:w="580" w:type="pct"/>
            <w:noWrap/>
          </w:tcPr>
          <w:p w14:paraId="09DF21E7" w14:textId="21A7D9B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54 (43)</w:t>
            </w:r>
          </w:p>
        </w:tc>
        <w:tc>
          <w:tcPr>
            <w:tcW w:w="580" w:type="pct"/>
            <w:noWrap/>
          </w:tcPr>
          <w:p w14:paraId="502441BB" w14:textId="3F586AAB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50 (43)</w:t>
            </w:r>
          </w:p>
        </w:tc>
        <w:tc>
          <w:tcPr>
            <w:tcW w:w="653" w:type="pct"/>
            <w:noWrap/>
          </w:tcPr>
          <w:p w14:paraId="19FA8039" w14:textId="3E010181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67 (52)</w:t>
            </w:r>
          </w:p>
        </w:tc>
        <w:tc>
          <w:tcPr>
            <w:tcW w:w="580" w:type="pct"/>
            <w:gridSpan w:val="2"/>
            <w:noWrap/>
          </w:tcPr>
          <w:p w14:paraId="3A15C3A7" w14:textId="47A3947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61 (50)</w:t>
            </w:r>
          </w:p>
        </w:tc>
        <w:tc>
          <w:tcPr>
            <w:tcW w:w="795" w:type="pct"/>
            <w:gridSpan w:val="2"/>
            <w:noWrap/>
          </w:tcPr>
          <w:p w14:paraId="6FFFB94D" w14:textId="69839AE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158 (50)</w:t>
            </w:r>
          </w:p>
        </w:tc>
      </w:tr>
      <w:tr w:rsidR="008855A0" w:rsidRPr="009A4C97" w14:paraId="22617BC8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5AAE8978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Calving interval, days</w:t>
            </w:r>
          </w:p>
        </w:tc>
        <w:tc>
          <w:tcPr>
            <w:tcW w:w="882" w:type="pct"/>
            <w:noWrap/>
          </w:tcPr>
          <w:p w14:paraId="74DCA5BE" w14:textId="78DB866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2 (20)</w:t>
            </w:r>
          </w:p>
        </w:tc>
        <w:tc>
          <w:tcPr>
            <w:tcW w:w="580" w:type="pct"/>
            <w:noWrap/>
          </w:tcPr>
          <w:p w14:paraId="4FCF7278" w14:textId="18C03DD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2 (18)</w:t>
            </w:r>
          </w:p>
        </w:tc>
        <w:tc>
          <w:tcPr>
            <w:tcW w:w="580" w:type="pct"/>
            <w:noWrap/>
          </w:tcPr>
          <w:p w14:paraId="64673697" w14:textId="221136E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398 (15)</w:t>
            </w:r>
          </w:p>
        </w:tc>
        <w:tc>
          <w:tcPr>
            <w:tcW w:w="653" w:type="pct"/>
            <w:noWrap/>
          </w:tcPr>
          <w:p w14:paraId="66A62641" w14:textId="0973EE9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9 (23)</w:t>
            </w:r>
          </w:p>
        </w:tc>
        <w:tc>
          <w:tcPr>
            <w:tcW w:w="580" w:type="pct"/>
            <w:gridSpan w:val="2"/>
            <w:noWrap/>
          </w:tcPr>
          <w:p w14:paraId="0F167EEE" w14:textId="3F9428C9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7 (22)</w:t>
            </w:r>
          </w:p>
        </w:tc>
        <w:tc>
          <w:tcPr>
            <w:tcW w:w="795" w:type="pct"/>
            <w:gridSpan w:val="2"/>
            <w:noWrap/>
          </w:tcPr>
          <w:p w14:paraId="6D1038D7" w14:textId="31ED8761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406 (21)</w:t>
            </w:r>
          </w:p>
        </w:tc>
      </w:tr>
      <w:tr w:rsidR="008855A0" w:rsidRPr="009A4C97" w14:paraId="41885051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10D65BE2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on-return rate, %</w:t>
            </w:r>
          </w:p>
        </w:tc>
        <w:tc>
          <w:tcPr>
            <w:tcW w:w="882" w:type="pct"/>
            <w:noWrap/>
          </w:tcPr>
          <w:p w14:paraId="0A8FB7BC" w14:textId="006F5E59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2 (12)</w:t>
            </w:r>
          </w:p>
        </w:tc>
        <w:tc>
          <w:tcPr>
            <w:tcW w:w="580" w:type="pct"/>
            <w:noWrap/>
          </w:tcPr>
          <w:p w14:paraId="4688577A" w14:textId="4B83221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2 (13)</w:t>
            </w:r>
          </w:p>
        </w:tc>
        <w:tc>
          <w:tcPr>
            <w:tcW w:w="580" w:type="pct"/>
            <w:noWrap/>
          </w:tcPr>
          <w:p w14:paraId="7790B54A" w14:textId="00BFE18B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61 (14)</w:t>
            </w:r>
          </w:p>
        </w:tc>
        <w:tc>
          <w:tcPr>
            <w:tcW w:w="653" w:type="pct"/>
            <w:noWrap/>
          </w:tcPr>
          <w:p w14:paraId="0587CD26" w14:textId="5C3C42DF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9 (12)</w:t>
            </w:r>
          </w:p>
        </w:tc>
        <w:tc>
          <w:tcPr>
            <w:tcW w:w="580" w:type="pct"/>
            <w:gridSpan w:val="2"/>
            <w:noWrap/>
          </w:tcPr>
          <w:p w14:paraId="45D5E89F" w14:textId="0EDE59C1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8 (12)</w:t>
            </w:r>
          </w:p>
        </w:tc>
        <w:tc>
          <w:tcPr>
            <w:tcW w:w="795" w:type="pct"/>
            <w:gridSpan w:val="2"/>
            <w:noWrap/>
          </w:tcPr>
          <w:p w14:paraId="3A49EFFB" w14:textId="0325FFE8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59 (12)</w:t>
            </w:r>
          </w:p>
        </w:tc>
      </w:tr>
      <w:tr w:rsidR="008855A0" w:rsidRPr="009A4C97" w14:paraId="095A8376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4280E88B" w14:textId="24158D12" w:rsidR="00D3160D" w:rsidRDefault="00D3160D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I</w:t>
            </w: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seminations</w:t>
            </w:r>
            <w:r w:rsidR="009A4C97" w:rsidRPr="009A4C97">
              <w:rPr>
                <w:rFonts w:eastAsia="Times New Roman"/>
                <w:color w:val="000000"/>
                <w:sz w:val="20"/>
                <w:lang w:eastAsia="zh-CN"/>
              </w:rPr>
              <w:t xml:space="preserve">, </w:t>
            </w:r>
          </w:p>
          <w:p w14:paraId="257E0EFD" w14:textId="3C69D0E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882" w:type="pct"/>
            <w:noWrap/>
          </w:tcPr>
          <w:p w14:paraId="7011D866" w14:textId="63D722FF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5 (0.48)</w:t>
            </w:r>
          </w:p>
        </w:tc>
        <w:tc>
          <w:tcPr>
            <w:tcW w:w="580" w:type="pct"/>
            <w:noWrap/>
          </w:tcPr>
          <w:p w14:paraId="77A7AEBF" w14:textId="4F6687E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8 (0.48)</w:t>
            </w:r>
          </w:p>
        </w:tc>
        <w:tc>
          <w:tcPr>
            <w:tcW w:w="580" w:type="pct"/>
            <w:noWrap/>
          </w:tcPr>
          <w:p w14:paraId="76E7D297" w14:textId="2B79602C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03 (0.40)</w:t>
            </w:r>
          </w:p>
        </w:tc>
        <w:tc>
          <w:tcPr>
            <w:tcW w:w="653" w:type="pct"/>
            <w:noWrap/>
          </w:tcPr>
          <w:p w14:paraId="3686D8C7" w14:textId="6A6B3FF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8 (0.41)</w:t>
            </w:r>
          </w:p>
        </w:tc>
        <w:tc>
          <w:tcPr>
            <w:tcW w:w="580" w:type="pct"/>
            <w:gridSpan w:val="2"/>
            <w:noWrap/>
          </w:tcPr>
          <w:p w14:paraId="6E370FC0" w14:textId="2F82BC1B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8 (0.42)</w:t>
            </w:r>
          </w:p>
        </w:tc>
        <w:tc>
          <w:tcPr>
            <w:tcW w:w="795" w:type="pct"/>
            <w:gridSpan w:val="2"/>
            <w:noWrap/>
          </w:tcPr>
          <w:p w14:paraId="51642133" w14:textId="45772090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2.18 (0.44)</w:t>
            </w:r>
          </w:p>
        </w:tc>
      </w:tr>
      <w:tr w:rsidR="008855A0" w:rsidRPr="009A4C97" w14:paraId="7D4EDF9C" w14:textId="77777777" w:rsidTr="0039600C">
        <w:trPr>
          <w:trHeight w:val="20"/>
        </w:trPr>
        <w:tc>
          <w:tcPr>
            <w:tcW w:w="930" w:type="pct"/>
            <w:noWrap/>
            <w:hideMark/>
          </w:tcPr>
          <w:p w14:paraId="707208DA" w14:textId="77777777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Milk return, euro/kg milk/year</w:t>
            </w:r>
          </w:p>
        </w:tc>
        <w:tc>
          <w:tcPr>
            <w:tcW w:w="882" w:type="pct"/>
            <w:noWrap/>
          </w:tcPr>
          <w:p w14:paraId="6D9F1D44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357 </w:t>
            </w:r>
          </w:p>
          <w:p w14:paraId="61CA7BDE" w14:textId="1ED507F6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47)</w:t>
            </w:r>
          </w:p>
        </w:tc>
        <w:tc>
          <w:tcPr>
            <w:tcW w:w="580" w:type="pct"/>
            <w:noWrap/>
          </w:tcPr>
          <w:p w14:paraId="2FFEEA69" w14:textId="7235C72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62 (0.051)</w:t>
            </w:r>
          </w:p>
        </w:tc>
        <w:tc>
          <w:tcPr>
            <w:tcW w:w="580" w:type="pct"/>
            <w:noWrap/>
          </w:tcPr>
          <w:p w14:paraId="61739429" w14:textId="1425759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86 (0.048)</w:t>
            </w:r>
          </w:p>
        </w:tc>
        <w:tc>
          <w:tcPr>
            <w:tcW w:w="653" w:type="pct"/>
            <w:noWrap/>
          </w:tcPr>
          <w:p w14:paraId="2A07D6D1" w14:textId="7C1DD116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58 (0.047)</w:t>
            </w:r>
          </w:p>
        </w:tc>
        <w:tc>
          <w:tcPr>
            <w:tcW w:w="580" w:type="pct"/>
            <w:gridSpan w:val="2"/>
            <w:noWrap/>
          </w:tcPr>
          <w:p w14:paraId="09C8D550" w14:textId="1EEB3D05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56 (0.041)</w:t>
            </w:r>
          </w:p>
        </w:tc>
        <w:tc>
          <w:tcPr>
            <w:tcW w:w="795" w:type="pct"/>
            <w:gridSpan w:val="2"/>
            <w:noWrap/>
          </w:tcPr>
          <w:p w14:paraId="597DAF4A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369 </w:t>
            </w:r>
          </w:p>
          <w:p w14:paraId="78AC192E" w14:textId="117BE7F0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39)</w:t>
            </w:r>
          </w:p>
        </w:tc>
      </w:tr>
      <w:tr w:rsidR="008855A0" w:rsidRPr="009A4C97" w14:paraId="2BA30DB5" w14:textId="77777777" w:rsidTr="0039600C">
        <w:trPr>
          <w:trHeight w:val="20"/>
        </w:trPr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E56512" w14:textId="2AD64D5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rFonts w:eastAsia="Times New Roman"/>
                <w:color w:val="000000"/>
                <w:sz w:val="20"/>
                <w:lang w:eastAsia="zh-CN"/>
              </w:rPr>
              <w:t>Gross margin, euro/kg milk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B973990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284 </w:t>
            </w:r>
          </w:p>
          <w:p w14:paraId="5C63580D" w14:textId="69D1AAED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5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A35D5DE" w14:textId="366B37B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86 (0.05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E5A9C1D" w14:textId="4A44A6BE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311 (0.054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523BEAD" w14:textId="46BDA343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71 (0.056)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756F141" w14:textId="742D0BD1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0.269 (0.050)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BD780A2" w14:textId="77777777" w:rsidR="00D3160D" w:rsidRDefault="009A4C97" w:rsidP="00D3160D">
            <w:pPr>
              <w:spacing w:line="240" w:lineRule="auto"/>
              <w:jc w:val="left"/>
              <w:rPr>
                <w:color w:val="000000"/>
                <w:sz w:val="20"/>
              </w:rPr>
            </w:pPr>
            <w:r w:rsidRPr="009A4C97">
              <w:rPr>
                <w:color w:val="000000"/>
                <w:sz w:val="20"/>
              </w:rPr>
              <w:t xml:space="preserve">0.282 </w:t>
            </w:r>
          </w:p>
          <w:p w14:paraId="4D720E7F" w14:textId="783246EA" w:rsidR="009A4C97" w:rsidRPr="009A4C97" w:rsidRDefault="009A4C97" w:rsidP="00D3160D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A4C97">
              <w:rPr>
                <w:color w:val="000000"/>
                <w:sz w:val="20"/>
              </w:rPr>
              <w:t>(0.050)</w:t>
            </w:r>
          </w:p>
        </w:tc>
      </w:tr>
    </w:tbl>
    <w:p w14:paraId="5D60F766" w14:textId="544C72CF" w:rsidR="008E2DA1" w:rsidRDefault="008E2DA1" w:rsidP="008E2DA1">
      <w:pPr>
        <w:spacing w:line="240" w:lineRule="auto"/>
        <w:rPr>
          <w:rFonts w:eastAsia="Times New Roman"/>
          <w:color w:val="000000"/>
          <w:sz w:val="20"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1</w:t>
      </w:r>
      <w:r>
        <w:rPr>
          <w:rFonts w:eastAsia="Times New Roman"/>
          <w:color w:val="000000"/>
          <w:sz w:val="20"/>
          <w:lang w:eastAsia="zh-CN"/>
        </w:rPr>
        <w:t xml:space="preserve"> First analysis =  case herds changed from </w:t>
      </w:r>
      <w:r w:rsidR="004F719D">
        <w:rPr>
          <w:rFonts w:eastAsia="Times New Roman"/>
          <w:color w:val="000000"/>
          <w:sz w:val="20"/>
          <w:lang w:eastAsia="zh-CN"/>
        </w:rPr>
        <w:t xml:space="preserve">‘BVDV </w:t>
      </w:r>
      <w:r>
        <w:rPr>
          <w:rFonts w:eastAsia="Times New Roman"/>
          <w:color w:val="000000"/>
          <w:sz w:val="20"/>
          <w:lang w:eastAsia="zh-CN"/>
        </w:rPr>
        <w:t>not free</w:t>
      </w:r>
      <w:r w:rsidR="004F719D">
        <w:rPr>
          <w:rFonts w:eastAsia="Times New Roman"/>
          <w:color w:val="000000"/>
          <w:sz w:val="20"/>
          <w:lang w:eastAsia="zh-CN"/>
        </w:rPr>
        <w:t>’</w:t>
      </w:r>
      <w:r>
        <w:rPr>
          <w:rFonts w:eastAsia="Times New Roman"/>
          <w:color w:val="000000"/>
          <w:sz w:val="20"/>
          <w:lang w:eastAsia="zh-CN"/>
        </w:rPr>
        <w:t xml:space="preserve"> to </w:t>
      </w:r>
      <w:r w:rsidR="004F719D">
        <w:rPr>
          <w:rFonts w:eastAsia="Times New Roman"/>
          <w:color w:val="000000"/>
          <w:sz w:val="20"/>
          <w:lang w:eastAsia="zh-CN"/>
        </w:rPr>
        <w:t>‘</w:t>
      </w:r>
      <w:r>
        <w:rPr>
          <w:rFonts w:eastAsia="Times New Roman"/>
          <w:color w:val="000000"/>
          <w:sz w:val="20"/>
          <w:lang w:eastAsia="zh-CN"/>
        </w:rPr>
        <w:t>BVDV free</w:t>
      </w:r>
      <w:r w:rsidR="004F719D">
        <w:rPr>
          <w:rFonts w:eastAsia="Times New Roman"/>
          <w:color w:val="000000"/>
          <w:sz w:val="20"/>
          <w:lang w:eastAsia="zh-CN"/>
        </w:rPr>
        <w:t>’</w:t>
      </w:r>
      <w:r>
        <w:rPr>
          <w:rFonts w:eastAsia="Times New Roman"/>
          <w:color w:val="000000"/>
          <w:sz w:val="20"/>
          <w:lang w:eastAsia="zh-CN"/>
        </w:rPr>
        <w:t>.</w:t>
      </w:r>
      <w:r>
        <w:t xml:space="preserve"> </w:t>
      </w:r>
      <w:r>
        <w:rPr>
          <w:rFonts w:eastAsia="Times New Roman"/>
          <w:color w:val="000000"/>
          <w:sz w:val="20"/>
          <w:lang w:eastAsia="zh-CN"/>
        </w:rPr>
        <w:t>The not-free status refers to a herd that participated in the BVDV-free program but ha</w:t>
      </w:r>
      <w:r w:rsidR="00D50311">
        <w:rPr>
          <w:rFonts w:eastAsia="Times New Roman"/>
          <w:color w:val="000000"/>
          <w:sz w:val="20"/>
          <w:lang w:eastAsia="zh-CN"/>
        </w:rPr>
        <w:t>d</w:t>
      </w:r>
      <w:r>
        <w:rPr>
          <w:rFonts w:eastAsia="Times New Roman"/>
          <w:color w:val="000000"/>
          <w:sz w:val="20"/>
          <w:lang w:eastAsia="zh-CN"/>
        </w:rPr>
        <w:t xml:space="preserve"> not yet obtained the BVDV-free certification.</w:t>
      </w:r>
    </w:p>
    <w:p w14:paraId="3D5E361A" w14:textId="39378370" w:rsidR="002A1A39" w:rsidRPr="00114267" w:rsidRDefault="008E2DA1" w:rsidP="004F719D">
      <w:pPr>
        <w:spacing w:line="240" w:lineRule="auto"/>
        <w:rPr>
          <w:bCs/>
          <w:iCs/>
          <w:lang w:eastAsia="zh-CN"/>
        </w:rPr>
      </w:pPr>
      <w:r>
        <w:rPr>
          <w:rFonts w:eastAsia="Times New Roman"/>
          <w:color w:val="000000"/>
          <w:sz w:val="20"/>
          <w:vertAlign w:val="superscript"/>
          <w:lang w:eastAsia="zh-CN"/>
        </w:rPr>
        <w:t>2</w:t>
      </w:r>
      <w:r>
        <w:rPr>
          <w:rFonts w:eastAsia="Times New Roman"/>
          <w:color w:val="000000"/>
          <w:sz w:val="20"/>
          <w:lang w:eastAsia="zh-CN"/>
        </w:rPr>
        <w:t xml:space="preserve"> Second analysis = case herds changed from </w:t>
      </w:r>
      <w:r w:rsidR="004F719D">
        <w:rPr>
          <w:rFonts w:eastAsia="Times New Roman"/>
          <w:color w:val="000000"/>
          <w:sz w:val="20"/>
          <w:lang w:eastAsia="zh-CN"/>
        </w:rPr>
        <w:t>‘</w:t>
      </w:r>
      <w:r>
        <w:rPr>
          <w:rFonts w:eastAsia="Times New Roman"/>
          <w:color w:val="000000"/>
          <w:sz w:val="20"/>
          <w:lang w:eastAsia="zh-CN"/>
        </w:rPr>
        <w:t>not participating</w:t>
      </w:r>
      <w:r w:rsidR="004F719D">
        <w:rPr>
          <w:rFonts w:eastAsia="Times New Roman"/>
          <w:color w:val="000000"/>
          <w:sz w:val="20"/>
          <w:lang w:eastAsia="zh-CN"/>
        </w:rPr>
        <w:t>’</w:t>
      </w:r>
      <w:r>
        <w:rPr>
          <w:rFonts w:eastAsia="Times New Roman"/>
          <w:color w:val="000000"/>
          <w:sz w:val="20"/>
          <w:lang w:eastAsia="zh-CN"/>
        </w:rPr>
        <w:t xml:space="preserve"> to </w:t>
      </w:r>
      <w:r w:rsidR="004F719D">
        <w:rPr>
          <w:rFonts w:eastAsia="Times New Roman"/>
          <w:color w:val="000000"/>
          <w:sz w:val="20"/>
          <w:lang w:eastAsia="zh-CN"/>
        </w:rPr>
        <w:t>‘</w:t>
      </w:r>
      <w:r>
        <w:rPr>
          <w:rFonts w:eastAsia="Times New Roman"/>
          <w:color w:val="000000"/>
          <w:sz w:val="20"/>
          <w:lang w:eastAsia="zh-CN"/>
        </w:rPr>
        <w:t>BVDV free</w:t>
      </w:r>
      <w:r w:rsidR="004F719D">
        <w:rPr>
          <w:rFonts w:eastAsia="Times New Roman"/>
          <w:color w:val="000000"/>
          <w:sz w:val="20"/>
          <w:lang w:eastAsia="zh-CN"/>
        </w:rPr>
        <w:t>’</w:t>
      </w:r>
      <w:r>
        <w:rPr>
          <w:rFonts w:eastAsia="Times New Roman"/>
          <w:color w:val="000000"/>
          <w:sz w:val="20"/>
          <w:lang w:eastAsia="zh-CN"/>
        </w:rPr>
        <w:t>.</w:t>
      </w:r>
    </w:p>
    <w:sectPr w:rsidR="002A1A39" w:rsidRPr="00114267" w:rsidSect="004F683D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93D0" w14:textId="77777777" w:rsidR="00B457F1" w:rsidRDefault="00B457F1">
      <w:pPr>
        <w:spacing w:line="240" w:lineRule="auto"/>
      </w:pPr>
      <w:r>
        <w:separator/>
      </w:r>
    </w:p>
  </w:endnote>
  <w:endnote w:type="continuationSeparator" w:id="0">
    <w:p w14:paraId="271CBC42" w14:textId="77777777" w:rsidR="00B457F1" w:rsidRDefault="00B457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A95B0" w14:textId="77777777" w:rsidR="002F1D19" w:rsidRDefault="002F1D1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8BD3337" w14:textId="77777777" w:rsidR="002F1D19" w:rsidRDefault="002F1D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90AAC" w14:textId="77777777" w:rsidR="00B457F1" w:rsidRDefault="00B457F1">
      <w:pPr>
        <w:spacing w:line="240" w:lineRule="auto"/>
      </w:pPr>
      <w:r>
        <w:separator/>
      </w:r>
    </w:p>
  </w:footnote>
  <w:footnote w:type="continuationSeparator" w:id="0">
    <w:p w14:paraId="43F201B7" w14:textId="77777777" w:rsidR="00B457F1" w:rsidRDefault="00B457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267"/>
    <w:rsid w:val="0002193B"/>
    <w:rsid w:val="00027CAF"/>
    <w:rsid w:val="000463FB"/>
    <w:rsid w:val="00060C72"/>
    <w:rsid w:val="000632F9"/>
    <w:rsid w:val="000717F4"/>
    <w:rsid w:val="000B2A7B"/>
    <w:rsid w:val="001076BB"/>
    <w:rsid w:val="00114267"/>
    <w:rsid w:val="0011724E"/>
    <w:rsid w:val="00121B22"/>
    <w:rsid w:val="00124962"/>
    <w:rsid w:val="00153144"/>
    <w:rsid w:val="0018557F"/>
    <w:rsid w:val="0019491E"/>
    <w:rsid w:val="002019E7"/>
    <w:rsid w:val="00212370"/>
    <w:rsid w:val="002144F0"/>
    <w:rsid w:val="00233875"/>
    <w:rsid w:val="00275192"/>
    <w:rsid w:val="002A0FA4"/>
    <w:rsid w:val="002A1A39"/>
    <w:rsid w:val="002C78D8"/>
    <w:rsid w:val="002F0D25"/>
    <w:rsid w:val="002F1D19"/>
    <w:rsid w:val="002F1F20"/>
    <w:rsid w:val="002F3B32"/>
    <w:rsid w:val="00310896"/>
    <w:rsid w:val="00311E67"/>
    <w:rsid w:val="0035560C"/>
    <w:rsid w:val="0039600C"/>
    <w:rsid w:val="003A3529"/>
    <w:rsid w:val="003C189D"/>
    <w:rsid w:val="003C588C"/>
    <w:rsid w:val="003C6F77"/>
    <w:rsid w:val="003F0E3D"/>
    <w:rsid w:val="003F1EAB"/>
    <w:rsid w:val="0040033F"/>
    <w:rsid w:val="0042435D"/>
    <w:rsid w:val="00435618"/>
    <w:rsid w:val="0044341E"/>
    <w:rsid w:val="00463DE9"/>
    <w:rsid w:val="004C182B"/>
    <w:rsid w:val="004D60F3"/>
    <w:rsid w:val="004F683D"/>
    <w:rsid w:val="004F719D"/>
    <w:rsid w:val="00515522"/>
    <w:rsid w:val="00543DC3"/>
    <w:rsid w:val="00572948"/>
    <w:rsid w:val="00574BDE"/>
    <w:rsid w:val="00575D7C"/>
    <w:rsid w:val="005E379D"/>
    <w:rsid w:val="006173A0"/>
    <w:rsid w:val="00623129"/>
    <w:rsid w:val="006239EE"/>
    <w:rsid w:val="00695D34"/>
    <w:rsid w:val="00747A89"/>
    <w:rsid w:val="00786301"/>
    <w:rsid w:val="00791886"/>
    <w:rsid w:val="00793B83"/>
    <w:rsid w:val="00806F97"/>
    <w:rsid w:val="0084192D"/>
    <w:rsid w:val="008855A0"/>
    <w:rsid w:val="00890993"/>
    <w:rsid w:val="008B06A1"/>
    <w:rsid w:val="008E2DA1"/>
    <w:rsid w:val="00900E40"/>
    <w:rsid w:val="00953EA8"/>
    <w:rsid w:val="009A4C97"/>
    <w:rsid w:val="00A43D61"/>
    <w:rsid w:val="00A6365F"/>
    <w:rsid w:val="00AC1170"/>
    <w:rsid w:val="00AF24B9"/>
    <w:rsid w:val="00B409D6"/>
    <w:rsid w:val="00B457F1"/>
    <w:rsid w:val="00B6366B"/>
    <w:rsid w:val="00BB1FF2"/>
    <w:rsid w:val="00C16791"/>
    <w:rsid w:val="00C21918"/>
    <w:rsid w:val="00C22552"/>
    <w:rsid w:val="00C6373F"/>
    <w:rsid w:val="00C67EE7"/>
    <w:rsid w:val="00C70537"/>
    <w:rsid w:val="00C830BE"/>
    <w:rsid w:val="00CD1E52"/>
    <w:rsid w:val="00CD5B65"/>
    <w:rsid w:val="00D00DDF"/>
    <w:rsid w:val="00D23E29"/>
    <w:rsid w:val="00D3160D"/>
    <w:rsid w:val="00D50311"/>
    <w:rsid w:val="00D77EE6"/>
    <w:rsid w:val="00DF0528"/>
    <w:rsid w:val="00E013EB"/>
    <w:rsid w:val="00E36CF5"/>
    <w:rsid w:val="00EF2C82"/>
    <w:rsid w:val="00F95E0D"/>
    <w:rsid w:val="7E38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F1B48"/>
  <w15:chartTrackingRefBased/>
  <w15:docId w15:val="{3C37441F-06F3-41CA-B150-1D020684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en-US" w:eastAsia="zh-CN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JDS Normal"/>
    <w:qFormat/>
    <w:rsid w:val="00114267"/>
    <w:pPr>
      <w:spacing w:line="480" w:lineRule="auto"/>
      <w:jc w:val="both"/>
    </w:pPr>
    <w:rPr>
      <w:rFonts w:ascii="Times New Roman" w:eastAsia="DengXi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114267"/>
    <w:pPr>
      <w:keepNext/>
      <w:keepLines/>
      <w:spacing w:before="120" w:after="120" w:line="36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14267"/>
    <w:rPr>
      <w:rFonts w:ascii="Times New Roman" w:eastAsia="DengXian Light" w:hAnsi="Times New Roman" w:cs="Times New Roman"/>
      <w:b/>
      <w:sz w:val="24"/>
      <w:szCs w:val="3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4267"/>
    <w:pPr>
      <w:tabs>
        <w:tab w:val="center" w:pos="4536"/>
        <w:tab w:val="right" w:pos="9072"/>
      </w:tabs>
      <w:spacing w:line="240" w:lineRule="auto"/>
      <w:jc w:val="left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14267"/>
    <w:rPr>
      <w:rFonts w:ascii="Times New Roman" w:eastAsia="DengXian" w:hAnsi="Times New Roman" w:cs="Times New Roman"/>
      <w:sz w:val="22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4267"/>
  </w:style>
  <w:style w:type="paragraph" w:styleId="Title">
    <w:name w:val="Title"/>
    <w:basedOn w:val="Normal"/>
    <w:next w:val="Normal"/>
    <w:link w:val="TitleChar"/>
    <w:qFormat/>
    <w:rsid w:val="002F1F20"/>
    <w:pPr>
      <w:suppressLineNumbers/>
      <w:spacing w:before="240" w:after="360" w:line="240" w:lineRule="auto"/>
      <w:jc w:val="center"/>
    </w:pPr>
    <w:rPr>
      <w:rFonts w:eastAsia="SimSu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F1F20"/>
    <w:rPr>
      <w:rFonts w:ascii="Times New Roman" w:eastAsia="SimSun" w:hAnsi="Times New Roman" w:cs="Times New Roman"/>
      <w:b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C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AF"/>
    <w:rPr>
      <w:rFonts w:ascii="Segoe UI" w:eastAsia="DengXian" w:hAnsi="Segoe UI" w:cs="Segoe UI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engXi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F683D"/>
    <w:pPr>
      <w:spacing w:line="240" w:lineRule="auto"/>
    </w:pPr>
    <w:rPr>
      <w:rFonts w:ascii="Times New Roman" w:eastAsia="DengXi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0768D1F571146A3E1B4ADEBF1EAD7" ma:contentTypeVersion="11" ma:contentTypeDescription="Een nieuw document maken." ma:contentTypeScope="" ma:versionID="1375c666949f7fee046edc5737ecf46a">
  <xsd:schema xmlns:xsd="http://www.w3.org/2001/XMLSchema" xmlns:xs="http://www.w3.org/2001/XMLSchema" xmlns:p="http://schemas.microsoft.com/office/2006/metadata/properties" xmlns:ns2="4a04089e-3a63-45a3-99ce-74c17a1feb2d" xmlns:ns3="7e896a26-16d4-4f79-9adc-ad9261ee8e1b" targetNamespace="http://schemas.microsoft.com/office/2006/metadata/properties" ma:root="true" ma:fieldsID="8b6640f0e8ca46c3eb39f10a68b9342f" ns2:_="" ns3:_="">
    <xsd:import namespace="4a04089e-3a63-45a3-99ce-74c17a1feb2d"/>
    <xsd:import namespace="7e896a26-16d4-4f79-9adc-ad9261ee8e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4089e-3a63-45a3-99ce-74c17a1feb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96a26-16d4-4f79-9adc-ad9261ee8e1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C411A-46FF-4738-AE2C-07BFEC73BE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9504ED-940D-4B91-BC58-2798CE570C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FE8386-B4CC-4A30-A6EA-9077BA67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04089e-3a63-45a3-99ce-74c17a1feb2d"/>
    <ds:schemaRef ds:uri="7e896a26-16d4-4f79-9adc-ad9261ee8e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403ADD-65AD-4C43-A50B-B86EC83A0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64</Words>
  <Characters>1290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Xiaomei</dc:creator>
  <cp:keywords/>
  <dc:description/>
  <cp:lastModifiedBy>Laura Goodfellow</cp:lastModifiedBy>
  <cp:revision>2</cp:revision>
  <dcterms:created xsi:type="dcterms:W3CDTF">2022-06-14T15:31:00Z</dcterms:created>
  <dcterms:modified xsi:type="dcterms:W3CDTF">2022-06-1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dairy-science</vt:lpwstr>
  </property>
  <property fmtid="{D5CDD505-2E9C-101B-9397-08002B2CF9AE}" pid="19" name="Mendeley Recent Style Name 8_1">
    <vt:lpwstr>Journal of Dairy Scienc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ContentTypeId">
    <vt:lpwstr>0x010100C050768D1F571146A3E1B4ADEBF1EAD7</vt:lpwstr>
  </property>
</Properties>
</file>